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20729" w14:textId="66F501F5" w:rsidR="0015680F" w:rsidRPr="00A80806" w:rsidRDefault="00105097" w:rsidP="00A4062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80806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1029E8"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upplemental TABLE 1 </w:t>
      </w:r>
      <w:r w:rsidR="009161C9" w:rsidRPr="00A80806">
        <w:rPr>
          <w:rFonts w:ascii="Times New Roman" w:hAnsi="Times New Roman" w:cs="Times New Roman"/>
          <w:bCs/>
          <w:sz w:val="24"/>
          <w:szCs w:val="24"/>
        </w:rPr>
        <w:t xml:space="preserve">Changes in </w:t>
      </w:r>
      <w:r w:rsidR="00774913">
        <w:rPr>
          <w:rFonts w:ascii="Times New Roman" w:hAnsi="Times New Roman" w:cs="Times New Roman" w:hint="eastAsia"/>
          <w:bCs/>
          <w:sz w:val="24"/>
          <w:szCs w:val="24"/>
        </w:rPr>
        <w:t xml:space="preserve">BMI, waist circumference, and </w:t>
      </w:r>
      <w:r w:rsidR="00240893"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lipid markers </w:t>
      </w:r>
      <w:r w:rsidR="00534254">
        <w:rPr>
          <w:rFonts w:ascii="Times New Roman" w:hAnsi="Times New Roman" w:cs="Times New Roman" w:hint="eastAsia"/>
          <w:bCs/>
          <w:sz w:val="24"/>
          <w:szCs w:val="24"/>
        </w:rPr>
        <w:t xml:space="preserve">after </w:t>
      </w:r>
      <w:proofErr w:type="spellStart"/>
      <w:r w:rsidR="00534254">
        <w:rPr>
          <w:rFonts w:ascii="Times New Roman" w:hAnsi="Times New Roman" w:cs="Times New Roman" w:hint="eastAsia"/>
          <w:bCs/>
          <w:sz w:val="24"/>
          <w:szCs w:val="24"/>
        </w:rPr>
        <w:t>pemafibrate</w:t>
      </w:r>
      <w:proofErr w:type="spellEnd"/>
      <w:r w:rsidR="00534254">
        <w:rPr>
          <w:rFonts w:ascii="Times New Roman" w:hAnsi="Times New Roman" w:cs="Times New Roman" w:hint="eastAsia"/>
          <w:bCs/>
          <w:sz w:val="24"/>
          <w:szCs w:val="24"/>
        </w:rPr>
        <w:t xml:space="preserve"> or bezafibrate treatment </w:t>
      </w:r>
      <w:r w:rsidR="00240893" w:rsidRPr="00A80806">
        <w:rPr>
          <w:rFonts w:ascii="Times New Roman" w:hAnsi="Times New Roman" w:cs="Times New Roman" w:hint="eastAsia"/>
          <w:bCs/>
          <w:sz w:val="24"/>
          <w:szCs w:val="24"/>
        </w:rPr>
        <w:t>during P</w:t>
      </w:r>
      <w:r w:rsidR="00DE2259"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="00240893"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1 and P</w:t>
      </w:r>
      <w:r w:rsidR="00DE2259"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="00240893"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2</w:t>
      </w:r>
      <w:r w:rsidR="00534254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2878D7E9" w14:textId="77777777" w:rsidR="0004529D" w:rsidRDefault="0004529D"/>
    <w:tbl>
      <w:tblPr>
        <w:tblW w:w="850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276"/>
        <w:gridCol w:w="1559"/>
        <w:gridCol w:w="1134"/>
        <w:gridCol w:w="993"/>
        <w:gridCol w:w="1417"/>
        <w:gridCol w:w="1134"/>
        <w:gridCol w:w="992"/>
      </w:tblGrid>
      <w:tr w:rsidR="00780893" w:rsidRPr="00DF5CE2" w14:paraId="15B92B1A" w14:textId="77777777" w:rsidTr="00E569DD">
        <w:trPr>
          <w:trHeight w:val="315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</w:tcBorders>
            <w:noWrap/>
            <w:vAlign w:val="center"/>
          </w:tcPr>
          <w:p w14:paraId="55C646BD" w14:textId="1F558DC2" w:rsidR="00780893" w:rsidRPr="00DF5CE2" w:rsidRDefault="00780893" w:rsidP="0078089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4832A3" w14:textId="2C2FC80F" w:rsidR="00780893" w:rsidRPr="00DF5CE2" w:rsidRDefault="00780893" w:rsidP="005F527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17497BE3" w14:textId="4DA9B445" w:rsidR="00780893" w:rsidRPr="00DF5CE2" w:rsidRDefault="00780893" w:rsidP="005F527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6644492" w14:textId="7E9F8F48" w:rsidR="00780893" w:rsidRPr="00DF5CE2" w:rsidRDefault="00780893" w:rsidP="005F527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nil"/>
            </w:tcBorders>
          </w:tcPr>
          <w:p w14:paraId="12E86543" w14:textId="77777777" w:rsidR="00780893" w:rsidRDefault="00780893" w:rsidP="00697A15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  <w:p w14:paraId="487042A2" w14:textId="4C347139" w:rsidR="00780893" w:rsidRPr="00DF5CE2" w:rsidRDefault="00780893" w:rsidP="00697A15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</w:tr>
      <w:tr w:rsidR="00780893" w:rsidRPr="00DF5CE2" w14:paraId="0B93E1DA" w14:textId="77777777" w:rsidTr="00E569DD">
        <w:trPr>
          <w:trHeight w:val="315"/>
        </w:trPr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A4F8AFF" w14:textId="1C31033A" w:rsidR="00780893" w:rsidRDefault="00780893" w:rsidP="007808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8F8C3" w14:textId="77777777" w:rsidR="00780893" w:rsidRDefault="00780893" w:rsidP="00697A15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58944176" w14:textId="57D9164A" w:rsidR="00780893" w:rsidRPr="00DF5CE2" w:rsidRDefault="00780893" w:rsidP="00697A15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n = 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A02A34" w14:textId="4B935159" w:rsidR="00780893" w:rsidRPr="00DF5CE2" w:rsidRDefault="00780893" w:rsidP="00697A1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1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7D7FDAAA" w14:textId="0CD65707" w:rsidR="00780893" w:rsidRPr="00DF5CE2" w:rsidRDefault="00780893" w:rsidP="00697A1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 w:rsidRPr="007B2278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377F26" w14:textId="5D6E06D4" w:rsidR="00780893" w:rsidRDefault="00780893" w:rsidP="00843096">
            <w:pPr>
              <w:widowControl/>
              <w:spacing w:line="360" w:lineRule="auto"/>
              <w:ind w:right="40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2CF49A6E" w14:textId="46BA901D" w:rsidR="00780893" w:rsidRPr="00DF5CE2" w:rsidRDefault="00780893" w:rsidP="00843096">
            <w:pPr>
              <w:widowControl/>
              <w:spacing w:line="360" w:lineRule="auto"/>
              <w:ind w:right="40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n = 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D52C60" w14:textId="5844D14D" w:rsidR="00780893" w:rsidRPr="00DF5CE2" w:rsidRDefault="00780893" w:rsidP="00697A1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9)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</w:tcPr>
          <w:p w14:paraId="1314447B" w14:textId="5CF142AE" w:rsidR="00780893" w:rsidRPr="00DF5CE2" w:rsidRDefault="00780893" w:rsidP="00697A15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97A15" w:rsidRPr="00DF5CE2" w14:paraId="4D03B4B3" w14:textId="77777777" w:rsidTr="00940AC0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CE9E3D0" w14:textId="10E8523F" w:rsidR="00697A15" w:rsidRDefault="00697A15" w:rsidP="00CA4EA4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BMI (kg/m</w:t>
            </w:r>
            <w:r w:rsidRPr="00774913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3D58744" w14:textId="77777777" w:rsidR="00697A15" w:rsidRDefault="00697A15" w:rsidP="007D5696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1B31A57" w14:textId="77777777" w:rsidR="00697A15" w:rsidRDefault="00697A15" w:rsidP="005F527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1F063EE5" w14:textId="77777777" w:rsidR="00697A15" w:rsidRPr="007B2278" w:rsidRDefault="00697A15" w:rsidP="007D569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</w:tcPr>
          <w:p w14:paraId="4DA78F03" w14:textId="77777777" w:rsidR="00697A15" w:rsidRDefault="00697A15" w:rsidP="007D5696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30264C4B" w14:textId="77777777" w:rsidR="00697A15" w:rsidRDefault="00697A15" w:rsidP="005F527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4849A9CB" w14:textId="77777777" w:rsidR="00697A15" w:rsidRPr="007B2278" w:rsidRDefault="00697A15" w:rsidP="007C1F9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68A9ACAD" w14:textId="7777777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1C2E5CB" w14:textId="3F4ACECA" w:rsidR="00B843C0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F66EB8" w14:textId="49613AEC" w:rsidR="00B843C0" w:rsidRDefault="00B843C0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8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0257BF" w14:textId="0FBFE3E9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7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5ECF821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EF7D73D" w14:textId="4D4E078B" w:rsidR="00B843C0" w:rsidRDefault="00346559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8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09236A" w14:textId="589AE59E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9.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AA074B2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33C14DD3" w14:textId="7777777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7A65A07" w14:textId="4CB6FE2B" w:rsidR="00B843C0" w:rsidRPr="00DF5CE2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D8AE09" w14:textId="31393C88" w:rsidR="00B843C0" w:rsidRDefault="00B843C0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8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9973E6" w14:textId="0BFCB369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7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C00164C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A642FFC" w14:textId="7E998CC2" w:rsidR="00B843C0" w:rsidRDefault="00346559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7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91B03D" w14:textId="2F07A050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9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022D7E5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6A425C56" w14:textId="7777777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C2F54DB" w14:textId="5758326D" w:rsidR="00B843C0" w:rsidRPr="00DF5CE2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D74367" w14:textId="02C7BD42" w:rsidR="00B843C0" w:rsidRDefault="00B843C0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</w:t>
            </w:r>
            <w:r w:rsidR="004B5ED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41AB33" w14:textId="0AF8CCB4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</w:t>
            </w:r>
            <w:r w:rsidR="004B5ED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4B5ED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95182C3" w14:textId="58DFA461" w:rsidR="00B843C0" w:rsidRPr="007B2278" w:rsidRDefault="00E6222E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26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7127EBB" w14:textId="2D03A231" w:rsidR="00B843C0" w:rsidRDefault="00346559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 w:rsidR="004B5ED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</w:t>
            </w:r>
            <w:r w:rsidR="00B843C0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 w:rsidR="004B5ED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</w:t>
            </w:r>
            <w:r w:rsidR="00B843C0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B843C0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B843C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4B5ED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B94AA92" w14:textId="63283AAE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.</w:t>
            </w:r>
            <w:r w:rsidR="004B5ED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4B5ED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1606654" w14:textId="5A94490C" w:rsidR="00B843C0" w:rsidRPr="007B2278" w:rsidRDefault="00E6222E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1</w:t>
            </w:r>
            <w:r w:rsidR="004B5ED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9</w:t>
            </w:r>
          </w:p>
        </w:tc>
      </w:tr>
      <w:tr w:rsidR="00407B99" w:rsidRPr="00DF5CE2" w14:paraId="7350C67E" w14:textId="7777777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98B4DFC" w14:textId="7EDA1373" w:rsidR="00B843C0" w:rsidRPr="00DF5CE2" w:rsidRDefault="00B843C0" w:rsidP="00B843C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WC (cm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3BA539" w14:textId="77777777" w:rsidR="00B843C0" w:rsidRDefault="00B843C0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3E4C08" w14:textId="77777777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FF79DF5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9738BAF" w14:textId="744EDC74" w:rsidR="00B843C0" w:rsidRDefault="00B843C0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0C27D95" w14:textId="77777777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058A222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76680282" w14:textId="7777777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F0BA21E" w14:textId="51E29508" w:rsidR="00B843C0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572DCC" w14:textId="7F48B471" w:rsidR="00B843C0" w:rsidRDefault="00B843C0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00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8496DF" w14:textId="756B5A33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96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5.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49C9F7D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79F33EA" w14:textId="106C46A1" w:rsidR="00B843C0" w:rsidRDefault="00346559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97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1973FA6" w14:textId="44C80A4F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00.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2717A28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04C25991" w14:textId="7777777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B7957F" w14:textId="7C7C2919" w:rsidR="00B843C0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EF2093" w14:textId="1D0CEE79" w:rsidR="00B843C0" w:rsidRDefault="00B843C0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98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C16F69" w14:textId="7D6FA45C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97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4.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BDBD7F9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BF95A94" w14:textId="0276A9C5" w:rsidR="00B843C0" w:rsidRDefault="00346559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95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5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814A1A0" w14:textId="44F2FB10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00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9.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A896A5D" w14:textId="77777777" w:rsidR="00B843C0" w:rsidRPr="007B2278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314DFCA5" w14:textId="7777777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539F773" w14:textId="42419214" w:rsidR="00B843C0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D697E6" w14:textId="6CC0F9CE" w:rsidR="00B843C0" w:rsidRDefault="00B843C0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.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8E10F9" w14:textId="5A6C2A05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.</w:t>
            </w:r>
            <w:r w:rsidR="004B5ED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</w:t>
            </w:r>
            <w:r w:rsidR="004B5ED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F2DDFB2" w14:textId="502804D0" w:rsidR="00B843C0" w:rsidRPr="007B2278" w:rsidRDefault="004B5ED5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26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DEB9531" w14:textId="4EB17956" w:rsidR="00B843C0" w:rsidRDefault="00346559" w:rsidP="00B843C0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 w:rsidR="004B5ED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6</w:t>
            </w:r>
            <w:r w:rsidR="00B843C0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B843C0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B843C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4B5ED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C7576F" w14:textId="4BACBDBC" w:rsidR="00B843C0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.</w:t>
            </w:r>
            <w:r w:rsidR="004B5ED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4B5ED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77226F9" w14:textId="162DF2D0" w:rsidR="00B843C0" w:rsidRPr="007B2278" w:rsidRDefault="00E6222E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087</w:t>
            </w:r>
          </w:p>
        </w:tc>
      </w:tr>
      <w:tr w:rsidR="00407B99" w:rsidRPr="00DF5CE2" w14:paraId="09E26595" w14:textId="7777777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505111A" w14:textId="6AB5E450" w:rsidR="00B843C0" w:rsidRDefault="00B843C0" w:rsidP="00B843C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Triglyceride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6E071B" w14:textId="77777777" w:rsidR="00B843C0" w:rsidRPr="00DF5CE2" w:rsidRDefault="00B843C0" w:rsidP="00B843C0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138FF8" w14:textId="77777777" w:rsidR="00B843C0" w:rsidRPr="00DF5CE2" w:rsidRDefault="00B843C0" w:rsidP="00B843C0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F86EBEC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6157382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FD1399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AE5B876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5F5BA3BE" w14:textId="1A6E1FBC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5EBA331" w14:textId="77777777" w:rsidR="00B843C0" w:rsidRPr="00DF5CE2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DC8E62" w14:textId="1E7A6761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77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23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4F2A4E" w14:textId="0C005594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27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6.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D16D0F9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E28E0CF" w14:textId="2FABEA34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36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0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ABED0FA" w14:textId="140EFA48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29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1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DC4264C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0B8597CA" w14:textId="626152FF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A58E35" w14:textId="77777777" w:rsidR="00B843C0" w:rsidRPr="00DF5CE2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8EC0AE" w14:textId="61DEC98A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68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91.1</w:t>
            </w:r>
            <w:r w:rsidR="008D6E9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829286" w14:textId="7EFC5B84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62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7.6</w:t>
            </w:r>
            <w:r w:rsidR="008D6E9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53C0B2E" w14:textId="7545FB96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FD781E7" w14:textId="4A250361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27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44.8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94E74BA" w14:textId="750D7D79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82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86.4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AB9E6B1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62F50A26" w14:textId="4AB82A4E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54D008E" w14:textId="79A229AD" w:rsidR="00B843C0" w:rsidRPr="00DF5CE2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%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EDDE15" w14:textId="6929B256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4</w:t>
            </w:r>
            <w:r w:rsidR="004B5ED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 w:rsidR="004B5ED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5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6D78E3" w14:textId="749334F6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7.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8.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BC36B38" w14:textId="18F17634" w:rsidR="00B843C0" w:rsidRPr="00DF5CE2" w:rsidRDefault="00301C7F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26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0584476" w14:textId="76065E2E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5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9.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D650B4C" w14:textId="3995B635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8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9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63BD279" w14:textId="1DA51EE6" w:rsidR="00B843C0" w:rsidRPr="00DF5CE2" w:rsidRDefault="00301C7F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905</w:t>
            </w:r>
          </w:p>
        </w:tc>
      </w:tr>
      <w:tr w:rsidR="00407B99" w:rsidRPr="00DF5CE2" w14:paraId="26108B79" w14:textId="76FCB182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F1CDD14" w14:textId="77777777" w:rsidR="00B843C0" w:rsidRPr="00DF5CE2" w:rsidRDefault="00B843C0" w:rsidP="00B843C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HDL-C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3FC7D6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E243B1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B4BCD51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98F2A95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C7EA66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732C56E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0449667B" w14:textId="7BC4F786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C35BEC" w14:textId="77777777" w:rsidR="00B843C0" w:rsidRPr="00DF5CE2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40EE0B" w14:textId="0BAF478C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3.3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F90737" w14:textId="659E40C4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5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5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596C67D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7C4EAA2" w14:textId="73F4F1B8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3.4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6BE1C21" w14:textId="0EEA7176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4.1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E58DBF2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2BF54F30" w14:textId="42964BA9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EED3196" w14:textId="77777777" w:rsidR="00B843C0" w:rsidRPr="00DF5CE2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E42841" w14:textId="02509423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4.7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E91B2F" w14:textId="1806F30E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6.6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2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2C49E2F" w14:textId="71EC9E46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F3D310F" w14:textId="6B9757B0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3.5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2.9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330F61E" w14:textId="55B46495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0.0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.9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E1669E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407B99" w:rsidRPr="00DF5CE2" w14:paraId="57DE47D9" w14:textId="073BB991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7058A09" w14:textId="3A90FE91" w:rsidR="00B843C0" w:rsidRPr="00DF5CE2" w:rsidRDefault="00B843C0" w:rsidP="00B843C0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22B4A5" w14:textId="52080A43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5.0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790379" w14:textId="5F562C5A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2.4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2.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486F127" w14:textId="182A3267" w:rsidR="00B843C0" w:rsidRPr="00DF5CE2" w:rsidRDefault="0087365E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16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CD9A500" w14:textId="76A2DCBA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2.2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9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3E4EE40" w14:textId="462CB555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3.3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94AB716" w14:textId="55B5CFB4" w:rsidR="00B843C0" w:rsidRPr="00DF5CE2" w:rsidRDefault="0087365E" w:rsidP="00B843C0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413</w:t>
            </w:r>
          </w:p>
        </w:tc>
      </w:tr>
      <w:tr w:rsidR="00407B99" w:rsidRPr="00DF5CE2" w14:paraId="5D3EC7E7" w14:textId="5E89394C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CEB9D4E" w14:textId="77777777" w:rsidR="00B843C0" w:rsidRPr="00DF5CE2" w:rsidRDefault="00B843C0" w:rsidP="00B843C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lastRenderedPageBreak/>
              <w:t>Apo A-1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D05195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D6C0F6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3B54C5A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0ECC14E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E1A2C3F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167FAB1" w14:textId="77777777" w:rsidR="00B843C0" w:rsidRPr="00DF5CE2" w:rsidRDefault="00B843C0" w:rsidP="00B843C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1BF47EB6" w14:textId="4632462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C87C405" w14:textId="77777777" w:rsidR="00EA21CA" w:rsidRPr="00DF5CE2" w:rsidRDefault="00EA21CA" w:rsidP="00EA21C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2EFB1A" w14:textId="5C9797F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28.4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6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63F15B" w14:textId="4971DC92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29.4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0.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F2F12E4" w14:textId="7777777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3CD6459" w14:textId="2555B832" w:rsidR="00EA21CA" w:rsidRPr="00DF5CE2" w:rsidRDefault="00F45401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43.3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5.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C9E8C5" w14:textId="42BE06D4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37.2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6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1BA0E2D" w14:textId="7777777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617BC5CF" w14:textId="0084DB63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DADC358" w14:textId="77777777" w:rsidR="00EA21CA" w:rsidRPr="00DF5CE2" w:rsidRDefault="00EA21CA" w:rsidP="00EA21C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7063B6" w14:textId="49E30E48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41.5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1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ADF23D" w14:textId="16F54F1E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40.8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.8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533060C" w14:textId="57720DB6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7DAF067" w14:textId="2A42497C" w:rsidR="00EA21CA" w:rsidRPr="00DF5CE2" w:rsidRDefault="00F45401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47.3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.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0D5CA8F" w14:textId="75AFEC4B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42.9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4.4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3E10483" w14:textId="7777777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407B99" w:rsidRPr="00DF5CE2" w14:paraId="1A1D1EC0" w14:textId="4A3BB60D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E7D1F22" w14:textId="6A315987" w:rsidR="00EA21CA" w:rsidRPr="00DF5CE2" w:rsidRDefault="00EA21CA" w:rsidP="00EA21C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949BAE" w14:textId="0742F5EC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0.9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1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252DE3" w14:textId="2D67A750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.1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.</w:t>
            </w:r>
            <w:r w:rsidR="00AF5F7A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65E48D6" w14:textId="019ED198" w:rsidR="00EA21CA" w:rsidRPr="00DF5CE2" w:rsidRDefault="0087365E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33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0FC823D" w14:textId="3775D80F" w:rsidR="00EA21CA" w:rsidRPr="00DF5CE2" w:rsidRDefault="00F45401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.6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.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7056E3" w14:textId="3BB8ED0A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.4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.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FC3EF5B" w14:textId="57FD9182" w:rsidR="00EA21CA" w:rsidRPr="00DF5CE2" w:rsidRDefault="0087365E" w:rsidP="00EA21C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182</w:t>
            </w:r>
          </w:p>
        </w:tc>
      </w:tr>
      <w:tr w:rsidR="00407B99" w:rsidRPr="00DF5CE2" w14:paraId="0858612C" w14:textId="7C0B1D21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4609307" w14:textId="77777777" w:rsidR="00EA21CA" w:rsidRPr="00DF5CE2" w:rsidRDefault="00EA21CA" w:rsidP="00EA21CA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LDL-C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0B8A7C" w14:textId="7777777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CCAE2E" w14:textId="7777777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04313B8" w14:textId="7777777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53DE984" w14:textId="7777777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DEAE40E" w14:textId="7777777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16969A8" w14:textId="77777777" w:rsidR="00EA21CA" w:rsidRPr="00DF5CE2" w:rsidRDefault="00EA21CA" w:rsidP="00EA21C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72AF8916" w14:textId="15630601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1949AF8" w14:textId="77777777" w:rsidR="00F45401" w:rsidRPr="00DF5CE2" w:rsidRDefault="00F45401" w:rsidP="00F45401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9377FD" w14:textId="55BC808C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90.8 ± 22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6EFD2E" w14:textId="6AF63AAB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26400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6.3 ± 16.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8F38E86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F111606" w14:textId="69A4EC1F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26400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5.3 ± 44.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510AEBB" w14:textId="65F9A23B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26400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2.8 ± 13.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2EA0C90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1523F86D" w14:textId="64DC1792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32B0C19" w14:textId="77777777" w:rsidR="00F45401" w:rsidRPr="00DF5CE2" w:rsidRDefault="00F45401" w:rsidP="00F45401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AABDAE" w14:textId="41798EAE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93.3 ± 15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3B91B5" w14:textId="0335A1EB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104.2 ± 18.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A5189E6" w14:textId="2352F69C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CCAABA4" w14:textId="52CB3CEF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113.6 ± 33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ECE811F" w14:textId="68F22A68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98.3 ± 28.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A813678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407B99" w:rsidRPr="00DF5CE2" w14:paraId="0C181A0F" w14:textId="72E9B932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98A1369" w14:textId="13AC7A6F" w:rsidR="00F45401" w:rsidRPr="00DF5CE2" w:rsidRDefault="00F45401" w:rsidP="00F45401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F887A3" w14:textId="566E2F86" w:rsidR="00F45401" w:rsidRPr="00DF5CE2" w:rsidRDefault="00AF5F7A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.6</w:t>
            </w:r>
            <w:r w:rsidR="00F45401"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786FF2" w14:textId="3B9173B0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11.7 ± 29.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06BA14F" w14:textId="0FEC0FA6" w:rsidR="00F45401" w:rsidRPr="00DF5CE2" w:rsidRDefault="0087365E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26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DAF3465" w14:textId="7FF2581A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AF5F7A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6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 w:rsidR="00AF5F7A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4.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7D7D61" w14:textId="2D717E26" w:rsidR="00F45401" w:rsidRPr="00DF5CE2" w:rsidRDefault="00AF5F7A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9.1</w:t>
            </w:r>
            <w:r w:rsidR="00F45401"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6.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B72A7E8" w14:textId="4284ADDB" w:rsidR="00F45401" w:rsidRPr="00DF5CE2" w:rsidRDefault="0087365E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447</w:t>
            </w:r>
          </w:p>
        </w:tc>
      </w:tr>
      <w:tr w:rsidR="00407B99" w:rsidRPr="00DF5CE2" w14:paraId="3E176757" w14:textId="4DF71132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FFE2619" w14:textId="77777777" w:rsidR="00F45401" w:rsidRPr="00DF5CE2" w:rsidRDefault="00F45401" w:rsidP="00F45401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Apo B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9CB690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145202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C9AEA32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FEA53A8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4E75189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5B7964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01071ACE" w14:textId="067E0D32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2E45304" w14:textId="77777777" w:rsidR="00F45401" w:rsidRPr="00DF5CE2" w:rsidRDefault="00F45401" w:rsidP="00F45401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10F032" w14:textId="1E09C0CC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91.5 ± 2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DB8947" w14:textId="6369BA72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86.2 ± 11.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82E3DD6" w14:textId="77777777" w:rsidR="00F45401" w:rsidRPr="00DF5CE2" w:rsidRDefault="00F45401" w:rsidP="00F45401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88759CA" w14:textId="1AF24A33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88.4 ± 13.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5BC3DCD" w14:textId="6CB644C9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94.8 ± 31.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CCCE552" w14:textId="77777777" w:rsidR="00F45401" w:rsidRPr="00DF5CE2" w:rsidRDefault="00F45401" w:rsidP="00F45401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407B99" w:rsidRPr="00DF5CE2" w14:paraId="578B347D" w14:textId="787FB26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89BFF12" w14:textId="77777777" w:rsidR="00F45401" w:rsidRPr="00DF5CE2" w:rsidRDefault="00F45401" w:rsidP="00F45401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631F28" w14:textId="0DAFDFE9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81.3 ± 13.8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AF0E55" w14:textId="00C40AB5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86.9 ± 13.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CC5B3B0" w14:textId="0CED9894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028D252" w14:textId="0E67DCC2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85.1 ± 7.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ECF2D29" w14:textId="05BD0AEA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93.3 ± 21.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5EC1F77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407B99" w:rsidRPr="00DF5CE2" w14:paraId="49BEEAC3" w14:textId="7961CD69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4011266" w14:textId="3C411A26" w:rsidR="00F45401" w:rsidRPr="00DF5CE2" w:rsidRDefault="00F45401" w:rsidP="00F45401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67B041" w14:textId="315E24CC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9.4 ± 9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E1B0A9" w14:textId="7CFA7942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2.1 ± 19.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C4337C2" w14:textId="3F866076" w:rsidR="00F45401" w:rsidRPr="00DF5CE2" w:rsidRDefault="0087365E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29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3337F1F" w14:textId="0ECF742C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1.5 ± 18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08F674A" w14:textId="0559D010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 w:rsidRPr="003C7A64">
              <w:rPr>
                <w:rFonts w:ascii="Times New Roman" w:eastAsia="Yu Gothic" w:hAnsi="Times New Roman" w:cs="Times New Roman"/>
                <w:sz w:val="16"/>
                <w:szCs w:val="16"/>
              </w:rPr>
              <w:t>1.8 ± 15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8122191" w14:textId="2889D0C0" w:rsidR="00F45401" w:rsidRPr="00DF5CE2" w:rsidRDefault="0087365E" w:rsidP="00F45401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450</w:t>
            </w:r>
          </w:p>
        </w:tc>
      </w:tr>
      <w:tr w:rsidR="00407B99" w:rsidRPr="00DF5CE2" w14:paraId="1C15893C" w14:textId="542482B3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269792D" w14:textId="77777777" w:rsidR="00F45401" w:rsidRPr="00DF5CE2" w:rsidRDefault="00F45401" w:rsidP="00F45401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proofErr w:type="spellStart"/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RemL</w:t>
            </w:r>
            <w:proofErr w:type="spellEnd"/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-C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6A49A7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9834A7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F28D238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FC24E5E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51C6C47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7B6E226" w14:textId="77777777" w:rsidR="00F45401" w:rsidRPr="00DF5CE2" w:rsidRDefault="00F45401" w:rsidP="00F454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7EB23E34" w14:textId="124F712A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13E82F1" w14:textId="77777777" w:rsidR="00DB62C8" w:rsidRPr="00DF5CE2" w:rsidRDefault="00DB62C8" w:rsidP="00DB62C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DF38B4" w14:textId="1CA34655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2.3 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8F016C" w14:textId="14F3D83A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6.3 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8.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0365045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46A7E47" w14:textId="584BA526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26400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9.8 ±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AF7C66" w14:textId="0B30D5EF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7.1</w:t>
            </w:r>
            <w:r w:rsidRPr="0026400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3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CB51BC6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4D75B6E9" w14:textId="44A061AA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7095A9D" w14:textId="77777777" w:rsidR="00DB62C8" w:rsidRPr="00DF5CE2" w:rsidRDefault="00DB62C8" w:rsidP="00DB62C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E72E9B" w14:textId="00A8E02D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6.9 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4.6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3A3A2" w14:textId="5C4BEED8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5.6 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5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6D967F3" w14:textId="51C4B909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4E6D277" w14:textId="5871DA4F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.5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7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38269CB" w14:textId="3FA20098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.8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7CF9025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407B99" w:rsidRPr="00DF5CE2" w14:paraId="7480D264" w14:textId="7C83B55E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55F75AE" w14:textId="0D143C6B" w:rsidR="00DB62C8" w:rsidRPr="00DF5CE2" w:rsidRDefault="00DB62C8" w:rsidP="00DB62C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3AFB6F" w14:textId="05A1915B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41.3 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CC851A" w14:textId="37F9C7DB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38.4 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5.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61AFDA1" w14:textId="7B346ED8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571F736" w14:textId="385830F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53.4 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2.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FACB6B4" w14:textId="2A68FFB9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40.1 </w:t>
            </w:r>
            <w:r w:rsidRPr="00264008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1.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3D1DE64" w14:textId="179DA57D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447</w:t>
            </w:r>
          </w:p>
        </w:tc>
      </w:tr>
      <w:tr w:rsidR="00407B99" w:rsidRPr="00DF5CE2" w14:paraId="61000CDE" w14:textId="14FE9D50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7F6D61F" w14:textId="77777777" w:rsidR="00DB62C8" w:rsidRPr="00DF5CE2" w:rsidRDefault="00DB62C8" w:rsidP="00DB62C8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Apo B-48 (</w:t>
            </w:r>
            <w:proofErr w:type="spellStart"/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μg</w:t>
            </w:r>
            <w:proofErr w:type="spellEnd"/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F4D691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D84A0D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D9D923D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C44AD9C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DBE48FB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6E5BA11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63B00D9C" w14:textId="6D71DCB6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FA9144" w14:textId="77777777" w:rsidR="00DB62C8" w:rsidRPr="00DF5CE2" w:rsidRDefault="00DB62C8" w:rsidP="00DB62C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6985C3" w14:textId="169B1BD6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.8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3D39CC" w14:textId="1B7AD359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1.6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.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1DF042E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29FE1C5" w14:textId="05B47EAD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1.8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1.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81E928D" w14:textId="54E93AF6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.5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42D3205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308F80FD" w14:textId="2D0A7048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40713A6" w14:textId="77777777" w:rsidR="00DB62C8" w:rsidRPr="00DF5CE2" w:rsidRDefault="00DB62C8" w:rsidP="00DB62C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8AA326" w14:textId="4A99EB41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.2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A1C857" w14:textId="44064F85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1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0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98F7BDD" w14:textId="7AE7E471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D60330D" w14:textId="4F7AEE01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.6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.5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1F24CCE" w14:textId="6F7E0DAC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.9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4825460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407B99" w:rsidRPr="00DF5CE2" w14:paraId="5E749B77" w14:textId="7777777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24D9DD8" w14:textId="67AD4FE6" w:rsidR="00DB62C8" w:rsidRPr="00DF5CE2" w:rsidRDefault="00DB62C8" w:rsidP="00DB62C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AD2E34" w14:textId="11454DC2" w:rsidR="00DB62C8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1.8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D2465A" w14:textId="5A1A5CC9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3.3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0.2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9E1ACC7" w14:textId="0EB48750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23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1AE5670" w14:textId="1EB1A18E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5.6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8.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836E22C" w14:textId="61509023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2.5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3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C8FA9DE" w14:textId="170E0C89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156</w:t>
            </w:r>
          </w:p>
        </w:tc>
      </w:tr>
      <w:tr w:rsidR="00407B99" w:rsidRPr="00DF5CE2" w14:paraId="1C20F12C" w14:textId="7E02A89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C542A21" w14:textId="77777777" w:rsidR="00DB62C8" w:rsidRPr="00DF5CE2" w:rsidRDefault="00DB62C8" w:rsidP="00DB62C8">
            <w:pPr>
              <w:widowControl/>
              <w:spacing w:line="360" w:lineRule="auto"/>
              <w:ind w:right="400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proofErr w:type="spellStart"/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lastRenderedPageBreak/>
              <w:t>Lp</w:t>
            </w:r>
            <w:proofErr w:type="spellEnd"/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(a) </w:t>
            </w: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0D6901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822641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D024BC1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5CF445E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99CFB17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70AAFBA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7F02A4B9" w14:textId="3E5B22F1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6D0F875" w14:textId="77777777" w:rsidR="00DB62C8" w:rsidRPr="00DF5CE2" w:rsidRDefault="00DB62C8" w:rsidP="00DB62C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E96C7D" w14:textId="41BE1C9A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7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8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F3BB98" w14:textId="33FBB562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7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5.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4709B4C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0678662" w14:textId="2CECFFC3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4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6.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45E261F" w14:textId="24F3388E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.4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9.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9584AA5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407B99" w:rsidRPr="00DF5CE2" w14:paraId="43A090BD" w14:textId="6114C04D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3763F8D" w14:textId="77777777" w:rsidR="00DB62C8" w:rsidRPr="00DF5CE2" w:rsidRDefault="00DB62C8" w:rsidP="00DB62C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E8A4EC" w14:textId="605CBA1C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7.0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6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0BBD90" w14:textId="7A2B826C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9.6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.2</w:t>
            </w:r>
            <w:r w:rsidR="00C1625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4741043" w14:textId="1C00B6F3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CAA3A2A" w14:textId="34BDE50D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6.8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1.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32A7B57" w14:textId="3CBE2985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0.4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5.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4224620" w14:textId="7777777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407B99" w:rsidRPr="00DF5CE2" w14:paraId="2CD7A3DD" w14:textId="71C9EB87" w:rsidTr="00940AC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22B5DC4A" w14:textId="67B61473" w:rsidR="00DB62C8" w:rsidRPr="00DF5CE2" w:rsidRDefault="00DB62C8" w:rsidP="00DB62C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7063513" w14:textId="6BA83752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3.6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7.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42F07BF" w14:textId="23140B93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6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8.4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  <w:right w:val="nil"/>
            </w:tcBorders>
          </w:tcPr>
          <w:p w14:paraId="2B490F2B" w14:textId="0782EDC9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18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D1CECC7" w14:textId="7D29A63F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8.7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5.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E1ECC8B" w14:textId="1632BFFB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3.3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5.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</w:tcPr>
          <w:p w14:paraId="6A5D8A82" w14:textId="07853BF7" w:rsidR="00DB62C8" w:rsidRPr="00DF5CE2" w:rsidRDefault="00DB62C8" w:rsidP="00DB62C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090</w:t>
            </w:r>
          </w:p>
        </w:tc>
      </w:tr>
    </w:tbl>
    <w:p w14:paraId="434CF8AA" w14:textId="5607A258" w:rsidR="00752575" w:rsidRDefault="004D4758" w:rsidP="00393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0869">
        <w:rPr>
          <w:rFonts w:ascii="Times New Roman" w:hAnsi="Times New Roman" w:cs="Times New Roman" w:hint="eastAsia"/>
          <w:sz w:val="24"/>
          <w:szCs w:val="24"/>
        </w:rPr>
        <w:t>Variables</w:t>
      </w:r>
      <w:r w:rsidRPr="00480869">
        <w:rPr>
          <w:rFonts w:ascii="Times New Roman" w:hAnsi="Times New Roman" w:cs="Times New Roman"/>
          <w:sz w:val="24"/>
          <w:szCs w:val="24"/>
        </w:rPr>
        <w:t xml:space="preserve"> are </w:t>
      </w:r>
      <w:r w:rsidRPr="00480869">
        <w:rPr>
          <w:rFonts w:ascii="Times New Roman" w:hAnsi="Times New Roman" w:cs="Times New Roman" w:hint="eastAsia"/>
          <w:sz w:val="24"/>
          <w:szCs w:val="24"/>
        </w:rPr>
        <w:t>expressed</w:t>
      </w:r>
      <w:r w:rsidRPr="00480869">
        <w:rPr>
          <w:rFonts w:ascii="Times New Roman" w:hAnsi="Times New Roman" w:cs="Times New Roman"/>
          <w:sz w:val="24"/>
          <w:szCs w:val="24"/>
        </w:rPr>
        <w:t xml:space="preserve"> as mean ± </w:t>
      </w:r>
      <w:r w:rsidRPr="00480869">
        <w:rPr>
          <w:rFonts w:ascii="Times New Roman" w:hAnsi="Times New Roman" w:cs="Times New Roman" w:hint="eastAsia"/>
          <w:sz w:val="24"/>
          <w:szCs w:val="24"/>
        </w:rPr>
        <w:t>SD</w:t>
      </w:r>
      <w:r w:rsidRPr="00480869">
        <w:rPr>
          <w:rFonts w:ascii="Times New Roman" w:hAnsi="Times New Roman" w:cs="Times New Roman"/>
          <w:sz w:val="24"/>
          <w:szCs w:val="24"/>
        </w:rPr>
        <w:t xml:space="preserve">. </w:t>
      </w:r>
      <w:r w:rsidR="00A40620" w:rsidRPr="00480869">
        <w:rPr>
          <w:rFonts w:ascii="Times New Roman" w:hAnsi="Times New Roman" w:cs="Times New Roman"/>
          <w:sz w:val="24"/>
          <w:szCs w:val="24"/>
          <w:vertAlign w:val="superscript"/>
        </w:rPr>
        <w:t>⁎</w:t>
      </w:r>
      <w:r w:rsidRPr="00480869">
        <w:rPr>
          <w:rFonts w:ascii="Times New Roman" w:hAnsi="Times New Roman" w:cs="Times New Roman" w:hint="eastAsia"/>
          <w:sz w:val="24"/>
          <w:szCs w:val="24"/>
        </w:rPr>
        <w:t>P</w:t>
      </w:r>
      <w:r w:rsidR="00A40620" w:rsidRPr="00480869">
        <w:rPr>
          <w:rFonts w:ascii="Times New Roman" w:hAnsi="Times New Roman" w:cs="Times New Roman"/>
          <w:sz w:val="24"/>
          <w:szCs w:val="24"/>
        </w:rPr>
        <w:t xml:space="preserve"> &lt;</w:t>
      </w:r>
      <w:r w:rsidR="00A40620" w:rsidRPr="00480869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="00A40620" w:rsidRPr="00480869">
        <w:rPr>
          <w:rFonts w:ascii="Times New Roman" w:hAnsi="Times New Roman" w:cs="Times New Roman"/>
          <w:sz w:val="24"/>
          <w:szCs w:val="24"/>
        </w:rPr>
        <w:t xml:space="preserve">.05; </w:t>
      </w:r>
      <w:r w:rsidR="00A40620" w:rsidRPr="0048086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80869">
        <w:rPr>
          <w:rFonts w:ascii="Times New Roman" w:hAnsi="Times New Roman" w:cs="Times New Roman" w:hint="eastAsia"/>
          <w:sz w:val="24"/>
          <w:szCs w:val="24"/>
        </w:rPr>
        <w:t>P</w:t>
      </w:r>
      <w:r w:rsidR="00A40620" w:rsidRPr="00480869">
        <w:rPr>
          <w:rFonts w:ascii="Times New Roman" w:hAnsi="Times New Roman" w:cs="Times New Roman"/>
          <w:sz w:val="24"/>
          <w:szCs w:val="24"/>
        </w:rPr>
        <w:t xml:space="preserve"> &lt;</w:t>
      </w:r>
      <w:r w:rsidR="00A40620" w:rsidRPr="00480869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="00A40620" w:rsidRPr="00480869">
        <w:rPr>
          <w:rFonts w:ascii="Times New Roman" w:hAnsi="Times New Roman" w:cs="Times New Roman"/>
          <w:sz w:val="24"/>
          <w:szCs w:val="24"/>
        </w:rPr>
        <w:t>.01 vs. baseline value.</w:t>
      </w:r>
      <w:r w:rsidR="00A40620" w:rsidRPr="007749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DD778F" w14:textId="4CB957DA" w:rsidR="00A40620" w:rsidRPr="00774913" w:rsidRDefault="00752575" w:rsidP="003938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eriod 1: Treatment period prior to washout; Period 2: Treatment period subsequent to washout.</w:t>
      </w:r>
      <w:r w:rsidR="00056C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0620" w:rsidRPr="00774913">
        <w:rPr>
          <w:rFonts w:ascii="Times New Roman" w:hAnsi="Times New Roman" w:cs="Times New Roman"/>
          <w:sz w:val="24"/>
          <w:szCs w:val="24"/>
        </w:rPr>
        <w:t>BMI</w:t>
      </w:r>
      <w:r w:rsidR="004D4758" w:rsidRPr="00774913">
        <w:rPr>
          <w:rFonts w:ascii="Times New Roman" w:hAnsi="Times New Roman" w:cs="Times New Roman" w:hint="eastAsia"/>
          <w:sz w:val="24"/>
          <w:szCs w:val="24"/>
        </w:rPr>
        <w:t>,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0620" w:rsidRPr="00774913">
        <w:rPr>
          <w:rFonts w:ascii="Times New Roman" w:hAnsi="Times New Roman" w:cs="Times New Roman"/>
          <w:iCs/>
          <w:sz w:val="24"/>
          <w:szCs w:val="24"/>
        </w:rPr>
        <w:t>body mass index</w:t>
      </w:r>
      <w:r w:rsidR="00A40620" w:rsidRPr="00774913">
        <w:rPr>
          <w:rFonts w:ascii="Times New Roman" w:hAnsi="Times New Roman" w:cs="Times New Roman" w:hint="eastAsia"/>
          <w:iCs/>
          <w:sz w:val="24"/>
          <w:szCs w:val="24"/>
        </w:rPr>
        <w:t xml:space="preserve">; </w:t>
      </w:r>
      <w:r w:rsidR="00A40620" w:rsidRPr="00774913">
        <w:rPr>
          <w:rFonts w:ascii="Times New Roman" w:hAnsi="Times New Roman" w:cs="Times New Roman"/>
          <w:iCs/>
          <w:sz w:val="24"/>
          <w:szCs w:val="24"/>
        </w:rPr>
        <w:t>%Change</w:t>
      </w:r>
      <w:r w:rsidR="00A40620" w:rsidRPr="00774913"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r w:rsidR="00A40620" w:rsidRPr="00774913">
        <w:rPr>
          <w:rFonts w:ascii="Times New Roman" w:hAnsi="Times New Roman" w:cs="Times New Roman"/>
          <w:iCs/>
          <w:sz w:val="24"/>
          <w:szCs w:val="24"/>
        </w:rPr>
        <w:t>percentage change</w:t>
      </w:r>
      <w:r w:rsidR="00A40620" w:rsidRPr="00774913">
        <w:rPr>
          <w:rFonts w:ascii="Times New Roman" w:hAnsi="Times New Roman" w:cs="Times New Roman" w:hint="eastAsia"/>
          <w:iCs/>
          <w:sz w:val="24"/>
          <w:szCs w:val="24"/>
        </w:rPr>
        <w:t xml:space="preserve">; </w:t>
      </w:r>
      <w:r w:rsidR="00A40620" w:rsidRPr="00774913">
        <w:rPr>
          <w:rFonts w:ascii="Times New Roman" w:hAnsi="Times New Roman" w:cs="Times New Roman"/>
          <w:sz w:val="24"/>
          <w:szCs w:val="24"/>
        </w:rPr>
        <w:t>WC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620" w:rsidRPr="00774913">
        <w:rPr>
          <w:rFonts w:ascii="Times New Roman" w:hAnsi="Times New Roman" w:cs="Times New Roman"/>
          <w:sz w:val="24"/>
          <w:szCs w:val="24"/>
        </w:rPr>
        <w:t>waist circumference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40620" w:rsidRPr="00774913">
        <w:rPr>
          <w:rFonts w:ascii="Times New Roman" w:eastAsia="ＭＳ Ｐゴシック" w:hAnsi="Times New Roman" w:cs="Times New Roman"/>
          <w:kern w:val="0"/>
          <w:sz w:val="24"/>
          <w:szCs w:val="24"/>
        </w:rPr>
        <w:t>HDL-C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620" w:rsidRPr="00774913">
        <w:rPr>
          <w:rFonts w:ascii="Times New Roman" w:hAnsi="Times New Roman" w:cs="Times New Roman"/>
          <w:sz w:val="24"/>
          <w:szCs w:val="24"/>
        </w:rPr>
        <w:t>high-density lipoprotein cholesterol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40620" w:rsidRPr="00774913">
        <w:rPr>
          <w:rFonts w:ascii="Times New Roman" w:hAnsi="Times New Roman" w:cs="Times New Roman"/>
          <w:sz w:val="24"/>
          <w:szCs w:val="24"/>
        </w:rPr>
        <w:t>Apo A-I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620" w:rsidRPr="00774913">
        <w:rPr>
          <w:rFonts w:ascii="Times New Roman" w:hAnsi="Times New Roman" w:cs="Times New Roman"/>
          <w:sz w:val="24"/>
          <w:szCs w:val="24"/>
        </w:rPr>
        <w:t>apolipoprotein A-I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40620" w:rsidRPr="00774913">
        <w:rPr>
          <w:rFonts w:ascii="Times New Roman" w:hAnsi="Times New Roman" w:cs="Times New Roman"/>
          <w:sz w:val="24"/>
          <w:szCs w:val="24"/>
        </w:rPr>
        <w:t>LDL-C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620" w:rsidRPr="00774913">
        <w:rPr>
          <w:rFonts w:ascii="Times New Roman" w:hAnsi="Times New Roman" w:cs="Times New Roman"/>
          <w:sz w:val="24"/>
          <w:szCs w:val="24"/>
        </w:rPr>
        <w:t>low-density lipoprotein cholesterol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40620" w:rsidRPr="00774913">
        <w:rPr>
          <w:rFonts w:ascii="Times New Roman" w:hAnsi="Times New Roman" w:cs="Times New Roman"/>
          <w:sz w:val="24"/>
          <w:szCs w:val="24"/>
        </w:rPr>
        <w:t>Apo B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620" w:rsidRPr="00774913">
        <w:rPr>
          <w:rFonts w:ascii="Times New Roman" w:hAnsi="Times New Roman" w:cs="Times New Roman"/>
          <w:sz w:val="24"/>
          <w:szCs w:val="24"/>
        </w:rPr>
        <w:t>apolipoprotein B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A40620" w:rsidRPr="00774913">
        <w:rPr>
          <w:rFonts w:ascii="Times New Roman" w:hAnsi="Times New Roman" w:cs="Times New Roman"/>
          <w:sz w:val="24"/>
          <w:szCs w:val="24"/>
        </w:rPr>
        <w:t>RemL</w:t>
      </w:r>
      <w:proofErr w:type="spellEnd"/>
      <w:r w:rsidR="00A40620" w:rsidRPr="00774913">
        <w:rPr>
          <w:rFonts w:ascii="Times New Roman" w:hAnsi="Times New Roman" w:cs="Times New Roman"/>
          <w:sz w:val="24"/>
          <w:szCs w:val="24"/>
        </w:rPr>
        <w:t>-C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620" w:rsidRPr="00774913">
        <w:rPr>
          <w:rFonts w:ascii="Times New Roman" w:hAnsi="Times New Roman" w:cs="Times New Roman"/>
          <w:sz w:val="24"/>
          <w:szCs w:val="24"/>
        </w:rPr>
        <w:t>remnant-like particle cholesterol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40620" w:rsidRPr="00774913">
        <w:rPr>
          <w:rFonts w:ascii="Times New Roman" w:hAnsi="Times New Roman" w:cs="Times New Roman"/>
          <w:sz w:val="24"/>
          <w:szCs w:val="24"/>
        </w:rPr>
        <w:t>Apo B-48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620" w:rsidRPr="00774913">
        <w:rPr>
          <w:rFonts w:ascii="Times New Roman" w:hAnsi="Times New Roman" w:cs="Times New Roman"/>
          <w:sz w:val="24"/>
          <w:szCs w:val="24"/>
        </w:rPr>
        <w:t>apolipoprotein B-48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; and </w:t>
      </w:r>
      <w:proofErr w:type="spellStart"/>
      <w:r w:rsidR="00A40620" w:rsidRPr="00774913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="00A40620" w:rsidRPr="00774913">
        <w:rPr>
          <w:rFonts w:ascii="Times New Roman" w:hAnsi="Times New Roman" w:cs="Times New Roman"/>
          <w:sz w:val="24"/>
          <w:szCs w:val="24"/>
        </w:rPr>
        <w:t>(a)</w:t>
      </w:r>
      <w:r w:rsidR="00A40620" w:rsidRPr="007749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620" w:rsidRPr="00774913">
        <w:rPr>
          <w:rFonts w:ascii="Times New Roman" w:hAnsi="Times New Roman" w:cs="Times New Roman"/>
          <w:sz w:val="24"/>
          <w:szCs w:val="24"/>
        </w:rPr>
        <w:t>lipoprotein(a).</w:t>
      </w:r>
    </w:p>
    <w:p w14:paraId="284054B6" w14:textId="77777777" w:rsidR="00A40620" w:rsidRPr="00DF5CE2" w:rsidRDefault="00A40620" w:rsidP="00A40620">
      <w:pPr>
        <w:rPr>
          <w:sz w:val="16"/>
          <w:szCs w:val="16"/>
        </w:rPr>
      </w:pPr>
    </w:p>
    <w:p w14:paraId="46FE8098" w14:textId="77777777" w:rsidR="00A40620" w:rsidRDefault="00A40620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2448EBC3" w14:textId="77777777" w:rsidR="00774913" w:rsidRDefault="00774913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5BF85EA1" w14:textId="77777777" w:rsidR="00774913" w:rsidRDefault="00774913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2AF1FDD8" w14:textId="77777777" w:rsidR="00774913" w:rsidRDefault="00774913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50238D76" w14:textId="77777777" w:rsidR="00774913" w:rsidRDefault="00774913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5D1B7B49" w14:textId="77777777" w:rsidR="00774913" w:rsidRDefault="00774913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24A789E3" w14:textId="77777777" w:rsidR="00774913" w:rsidRDefault="00774913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1DCB9B23" w14:textId="77777777" w:rsidR="00774913" w:rsidRDefault="00774913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45FDACE6" w14:textId="77777777" w:rsidR="00843096" w:rsidRDefault="00843096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7B66B245" w14:textId="1818B9A8" w:rsidR="006A064F" w:rsidRPr="00A80806" w:rsidRDefault="006A064F" w:rsidP="006A064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80806"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80806">
        <w:rPr>
          <w:rFonts w:ascii="Times New Roman" w:hAnsi="Times New Roman" w:cs="Times New Roman"/>
          <w:bCs/>
          <w:sz w:val="24"/>
          <w:szCs w:val="24"/>
        </w:rPr>
        <w:t xml:space="preserve">Changes i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FLI and </w:t>
      </w:r>
      <w:r>
        <w:rPr>
          <w:rFonts w:ascii="Times New Roman" w:hAnsi="Times New Roman" w:cs="Times New Roman"/>
          <w:bCs/>
          <w:sz w:val="24"/>
          <w:szCs w:val="24"/>
        </w:rPr>
        <w:t>HI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fter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pemafibrate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or bezafibrate treatment 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>during P</w:t>
      </w:r>
      <w:r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1 and P</w:t>
      </w:r>
      <w:r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851"/>
        <w:gridCol w:w="1703"/>
        <w:gridCol w:w="1134"/>
        <w:gridCol w:w="993"/>
        <w:gridCol w:w="1703"/>
        <w:gridCol w:w="1134"/>
        <w:gridCol w:w="986"/>
      </w:tblGrid>
      <w:tr w:rsidR="00780893" w:rsidRPr="00DF5CE2" w14:paraId="0362CA43" w14:textId="77777777" w:rsidTr="00B678B0">
        <w:trPr>
          <w:trHeight w:val="315"/>
        </w:trPr>
        <w:tc>
          <w:tcPr>
            <w:tcW w:w="500" w:type="pct"/>
            <w:vMerge w:val="restart"/>
            <w:tcBorders>
              <w:top w:val="single" w:sz="12" w:space="0" w:color="auto"/>
              <w:left w:val="nil"/>
            </w:tcBorders>
            <w:noWrap/>
            <w:vAlign w:val="center"/>
          </w:tcPr>
          <w:p w14:paraId="2DD206E4" w14:textId="1291F143" w:rsidR="00780893" w:rsidRPr="00DF5CE2" w:rsidRDefault="00780893" w:rsidP="0078089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66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5F1C30" w14:textId="77777777" w:rsidR="00780893" w:rsidRPr="00DF5CE2" w:rsidRDefault="00780893" w:rsidP="00B1534F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584" w:type="pct"/>
            <w:tcBorders>
              <w:top w:val="single" w:sz="12" w:space="0" w:color="auto"/>
              <w:bottom w:val="nil"/>
              <w:right w:val="nil"/>
            </w:tcBorders>
          </w:tcPr>
          <w:p w14:paraId="74C94296" w14:textId="77777777" w:rsidR="00780893" w:rsidRPr="00DF5CE2" w:rsidRDefault="00780893" w:rsidP="00B1534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68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80C7D16" w14:textId="77777777" w:rsidR="00780893" w:rsidRPr="00DF5CE2" w:rsidRDefault="00780893" w:rsidP="00B1534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pct"/>
            <w:vMerge w:val="restart"/>
            <w:tcBorders>
              <w:top w:val="single" w:sz="12" w:space="0" w:color="auto"/>
              <w:right w:val="nil"/>
            </w:tcBorders>
          </w:tcPr>
          <w:p w14:paraId="05B5D953" w14:textId="77777777" w:rsidR="00780893" w:rsidRDefault="00780893" w:rsidP="007C1228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  <w:p w14:paraId="422793ED" w14:textId="5AA1A14C" w:rsidR="00780893" w:rsidRPr="00DF5CE2" w:rsidRDefault="00780893" w:rsidP="007C1228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 w:rsidRPr="007B2278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</w:tr>
      <w:tr w:rsidR="00780893" w:rsidRPr="00DF5CE2" w14:paraId="0829C188" w14:textId="77777777" w:rsidTr="00B678B0">
        <w:trPr>
          <w:trHeight w:val="315"/>
        </w:trPr>
        <w:tc>
          <w:tcPr>
            <w:tcW w:w="500" w:type="pct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FF613AC" w14:textId="75AD408A" w:rsidR="00780893" w:rsidRDefault="00780893" w:rsidP="007808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10D94" w14:textId="77777777" w:rsidR="00780893" w:rsidRDefault="00780893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0CF0D2B0" w14:textId="4D22631C" w:rsidR="00780893" w:rsidRPr="00DF5CE2" w:rsidRDefault="00780893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n = 9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0DCF61D6" w14:textId="77777777" w:rsidR="00780893" w:rsidRPr="00DF5CE2" w:rsidRDefault="00780893" w:rsidP="007C122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12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  <w:right w:val="nil"/>
            </w:tcBorders>
          </w:tcPr>
          <w:p w14:paraId="73EC8EA6" w14:textId="2B6466F5" w:rsidR="00780893" w:rsidRPr="00DF5CE2" w:rsidRDefault="00780893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 w:rsidRPr="007B2278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EBC87F" w14:textId="77777777" w:rsidR="00780893" w:rsidRDefault="00780893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2E86DB15" w14:textId="562F5C10" w:rsidR="00780893" w:rsidRPr="00DF5CE2" w:rsidRDefault="00780893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n = 12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8F937E" w14:textId="77777777" w:rsidR="00780893" w:rsidRPr="00DF5CE2" w:rsidRDefault="00780893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9)</w:t>
            </w:r>
          </w:p>
        </w:tc>
        <w:tc>
          <w:tcPr>
            <w:tcW w:w="580" w:type="pct"/>
            <w:vMerge/>
            <w:tcBorders>
              <w:bottom w:val="single" w:sz="4" w:space="0" w:color="auto"/>
              <w:right w:val="nil"/>
            </w:tcBorders>
          </w:tcPr>
          <w:p w14:paraId="78AFB7C4" w14:textId="1F60CA2B" w:rsidR="00780893" w:rsidRPr="00DF5CE2" w:rsidRDefault="00780893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A064F" w:rsidRPr="00DF5CE2" w14:paraId="196287F4" w14:textId="77777777" w:rsidTr="007C1228">
        <w:trPr>
          <w:trHeight w:val="315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4F24477" w14:textId="6A897B18" w:rsidR="006A064F" w:rsidRDefault="006A064F" w:rsidP="00B1534F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FLI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vAlign w:val="center"/>
          </w:tcPr>
          <w:p w14:paraId="1D395CB4" w14:textId="77777777" w:rsidR="006A064F" w:rsidRDefault="006A064F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3CA62634" w14:textId="77777777" w:rsidR="006A064F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nil"/>
              <w:right w:val="nil"/>
            </w:tcBorders>
          </w:tcPr>
          <w:p w14:paraId="4D14774D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  <w:right w:val="nil"/>
            </w:tcBorders>
          </w:tcPr>
          <w:p w14:paraId="253199B8" w14:textId="77777777" w:rsidR="006A064F" w:rsidRDefault="006A064F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  <w:right w:val="nil"/>
            </w:tcBorders>
          </w:tcPr>
          <w:p w14:paraId="7AE2EC06" w14:textId="77777777" w:rsidR="006A064F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  <w:right w:val="nil"/>
            </w:tcBorders>
          </w:tcPr>
          <w:p w14:paraId="6E85AD9E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A064F" w:rsidRPr="00DF5CE2" w14:paraId="79B5308F" w14:textId="77777777" w:rsidTr="007C1228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406515D" w14:textId="77777777" w:rsidR="006A064F" w:rsidRDefault="006A064F" w:rsidP="00B1534F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316C3FB1" w14:textId="69C80FEE" w:rsidR="006A064F" w:rsidRDefault="00FF4F1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83.9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0.3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0D43A27" w14:textId="4721CD17" w:rsidR="006A064F" w:rsidRDefault="00494F0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76.2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.9</w:t>
            </w:r>
          </w:p>
        </w:tc>
        <w:tc>
          <w:tcPr>
            <w:tcW w:w="584" w:type="pct"/>
            <w:tcBorders>
              <w:top w:val="nil"/>
              <w:bottom w:val="nil"/>
              <w:right w:val="nil"/>
            </w:tcBorders>
          </w:tcPr>
          <w:p w14:paraId="08C79D46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</w:tcPr>
          <w:p w14:paraId="6CE93542" w14:textId="119B8359" w:rsidR="006A064F" w:rsidRDefault="00FF4F1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81.6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5.2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49AD12F9" w14:textId="3EBB777F" w:rsidR="006A064F" w:rsidRDefault="00494F0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79.3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.5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0FBDA6D0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A064F" w:rsidRPr="00DF5CE2" w14:paraId="2CE5C892" w14:textId="77777777" w:rsidTr="007C1228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714C43A" w14:textId="77777777" w:rsidR="006A064F" w:rsidRPr="00DF5CE2" w:rsidRDefault="006A064F" w:rsidP="00B1534F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32B8BCAA" w14:textId="676B1DB9" w:rsidR="006A064F" w:rsidRDefault="00FF4F1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66.1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6.4</w:t>
            </w:r>
            <w:r w:rsidR="009B568C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42A8631" w14:textId="0C488F6F" w:rsidR="006A064F" w:rsidRDefault="00494F0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62.2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6.4</w:t>
            </w:r>
            <w:r w:rsidR="009B568C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84" w:type="pct"/>
            <w:tcBorders>
              <w:top w:val="nil"/>
              <w:bottom w:val="nil"/>
              <w:right w:val="nil"/>
            </w:tcBorders>
          </w:tcPr>
          <w:p w14:paraId="1E6B0E19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</w:tcPr>
          <w:p w14:paraId="0C089825" w14:textId="6699D36D" w:rsidR="006A064F" w:rsidRDefault="00FF4F1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67.3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.0</w:t>
            </w:r>
            <w:r w:rsidR="007C5129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40C18CB9" w14:textId="2084FCBE" w:rsidR="006A064F" w:rsidRDefault="00494F0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61.4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7.0</w:t>
            </w:r>
            <w:r w:rsidR="007C5129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5C406168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A064F" w:rsidRPr="00DF5CE2" w14:paraId="37C44F03" w14:textId="77777777" w:rsidTr="007C1228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64C5133" w14:textId="77777777" w:rsidR="006A064F" w:rsidRPr="00DF5CE2" w:rsidRDefault="006A064F" w:rsidP="00B1534F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38D3C1EF" w14:textId="3C5A622D" w:rsidR="006A064F" w:rsidRDefault="009C6F64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  <w:r w:rsidR="0007405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4</w:t>
            </w:r>
            <w:r w:rsidR="00B538A9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B538A9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B538A9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07405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1.7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EC3AE57" w14:textId="70BEF799" w:rsidR="006A064F" w:rsidRDefault="00BB4C8C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="0007405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.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07405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3.2</w:t>
            </w:r>
          </w:p>
        </w:tc>
        <w:tc>
          <w:tcPr>
            <w:tcW w:w="584" w:type="pct"/>
            <w:tcBorders>
              <w:top w:val="nil"/>
              <w:bottom w:val="nil"/>
              <w:right w:val="nil"/>
            </w:tcBorders>
          </w:tcPr>
          <w:p w14:paraId="24040225" w14:textId="76F935AB" w:rsidR="006A064F" w:rsidRPr="007B2278" w:rsidRDefault="00564A69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551</w:t>
            </w:r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</w:tcPr>
          <w:p w14:paraId="48D3044E" w14:textId="0849A5BC" w:rsidR="006A064F" w:rsidRDefault="00BB4C8C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 w:rsidR="0007405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1.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07405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9.1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62590D62" w14:textId="5949F191" w:rsidR="006A064F" w:rsidRDefault="00BB4C8C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 w:rsidR="0007405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3.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074050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6.2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0D635BC5" w14:textId="69C77E34" w:rsidR="006A064F" w:rsidRPr="007B2278" w:rsidRDefault="00564A69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968</w:t>
            </w:r>
          </w:p>
        </w:tc>
      </w:tr>
      <w:tr w:rsidR="006A064F" w:rsidRPr="00DF5CE2" w14:paraId="0FA2D195" w14:textId="77777777" w:rsidTr="007C1228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117F3A5" w14:textId="6CCADB81" w:rsidR="006A064F" w:rsidRPr="00DF5CE2" w:rsidRDefault="006A064F" w:rsidP="00B1534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HSI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0EEAB458" w14:textId="77777777" w:rsidR="006A064F" w:rsidRDefault="006A064F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D155EAC" w14:textId="77777777" w:rsidR="006A064F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bottom w:val="nil"/>
              <w:right w:val="nil"/>
            </w:tcBorders>
          </w:tcPr>
          <w:p w14:paraId="17DDD580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</w:tcPr>
          <w:p w14:paraId="34544599" w14:textId="77777777" w:rsidR="006A064F" w:rsidRDefault="006A064F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1FFEDDF8" w14:textId="77777777" w:rsidR="006A064F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0F962F57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A064F" w:rsidRPr="00DF5CE2" w14:paraId="233CFA89" w14:textId="77777777" w:rsidTr="007C1228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44F04B6" w14:textId="77777777" w:rsidR="006A064F" w:rsidRDefault="006A064F" w:rsidP="00B1534F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674B42E" w14:textId="76B76CB8" w:rsidR="006A064F" w:rsidRDefault="00C342B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7.5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630F825" w14:textId="44F06ABB" w:rsidR="006A064F" w:rsidRDefault="00C342B8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6.3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0</w:t>
            </w:r>
          </w:p>
        </w:tc>
        <w:tc>
          <w:tcPr>
            <w:tcW w:w="584" w:type="pct"/>
            <w:tcBorders>
              <w:top w:val="nil"/>
              <w:bottom w:val="nil"/>
              <w:right w:val="nil"/>
            </w:tcBorders>
          </w:tcPr>
          <w:p w14:paraId="6FAC5617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</w:tcPr>
          <w:p w14:paraId="416FA877" w14:textId="580B04B0" w:rsidR="006A064F" w:rsidRDefault="00C342B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7.7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8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739EBDA9" w14:textId="4CA1C79C" w:rsidR="006A064F" w:rsidRDefault="008174CD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5.5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.5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2BDEF3D5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7C1228" w:rsidRPr="00DF5CE2" w14:paraId="73F91E42" w14:textId="77777777" w:rsidTr="007C1228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5643089" w14:textId="77777777" w:rsidR="006A064F" w:rsidRDefault="006A064F" w:rsidP="00B1534F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FA6DEA6" w14:textId="53D23191" w:rsidR="006A064F" w:rsidRDefault="00C342B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7.0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FB848EA" w14:textId="39E17DD9" w:rsidR="006A064F" w:rsidRDefault="00C342B8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8.1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4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584" w:type="pct"/>
            <w:tcBorders>
              <w:top w:val="nil"/>
              <w:bottom w:val="nil"/>
              <w:right w:val="nil"/>
            </w:tcBorders>
          </w:tcPr>
          <w:p w14:paraId="3BD22534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nil"/>
              <w:bottom w:val="nil"/>
              <w:right w:val="nil"/>
            </w:tcBorders>
          </w:tcPr>
          <w:p w14:paraId="07EA20D3" w14:textId="52AA62DE" w:rsidR="006A064F" w:rsidRDefault="00C342B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8.1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.8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3BF9E577" w14:textId="21682DF2" w:rsidR="006A064F" w:rsidRDefault="008174CD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6.2</w:t>
            </w:r>
            <w:r w:rsidR="006A064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A064F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A064F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7CE4E383" w14:textId="77777777" w:rsidR="006A064F" w:rsidRPr="007B2278" w:rsidRDefault="006A064F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7C1228" w:rsidRPr="00DF5CE2" w14:paraId="6FD1CED8" w14:textId="77777777" w:rsidTr="007C1228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0607A5E5" w14:textId="063CE045" w:rsidR="007C1228" w:rsidRPr="00DF5CE2" w:rsidRDefault="007C1228" w:rsidP="007C1228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1" w:type="pct"/>
            <w:tcBorders>
              <w:top w:val="nil"/>
              <w:bottom w:val="single" w:sz="12" w:space="0" w:color="auto"/>
            </w:tcBorders>
            <w:vAlign w:val="center"/>
          </w:tcPr>
          <w:p w14:paraId="6E73EE8C" w14:textId="0499A7F8" w:rsidR="007C1228" w:rsidRDefault="007C122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.1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</w:tcPr>
          <w:p w14:paraId="70935F14" w14:textId="68F98F16" w:rsidR="007C1228" w:rsidRDefault="007C1228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5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1.7</w:t>
            </w:r>
          </w:p>
        </w:tc>
        <w:tc>
          <w:tcPr>
            <w:tcW w:w="584" w:type="pct"/>
            <w:tcBorders>
              <w:top w:val="nil"/>
              <w:bottom w:val="single" w:sz="12" w:space="0" w:color="auto"/>
              <w:right w:val="nil"/>
            </w:tcBorders>
          </w:tcPr>
          <w:p w14:paraId="60B36399" w14:textId="48F33ED2" w:rsidR="007C1228" w:rsidRPr="007B2278" w:rsidRDefault="007C1228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331</w:t>
            </w:r>
          </w:p>
        </w:tc>
        <w:tc>
          <w:tcPr>
            <w:tcW w:w="1001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D00BC9F" w14:textId="36BDD37C" w:rsidR="007C1228" w:rsidRDefault="007C1228" w:rsidP="007C1228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8.1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0510A04" w14:textId="2B6703AE" w:rsidR="007C1228" w:rsidRDefault="007C1228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9.5</w:t>
            </w:r>
          </w:p>
        </w:tc>
        <w:tc>
          <w:tcPr>
            <w:tcW w:w="580" w:type="pct"/>
            <w:tcBorders>
              <w:top w:val="nil"/>
              <w:bottom w:val="single" w:sz="12" w:space="0" w:color="auto"/>
              <w:right w:val="nil"/>
            </w:tcBorders>
          </w:tcPr>
          <w:p w14:paraId="3FF9DE4C" w14:textId="2A04F691" w:rsidR="007C1228" w:rsidRPr="007B2278" w:rsidRDefault="007C1228" w:rsidP="007C1228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549</w:t>
            </w:r>
          </w:p>
        </w:tc>
      </w:tr>
    </w:tbl>
    <w:p w14:paraId="5C06C6C1" w14:textId="15C8A69D" w:rsidR="006A064F" w:rsidRDefault="006A064F" w:rsidP="006A06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129">
        <w:rPr>
          <w:rFonts w:ascii="Times New Roman" w:hAnsi="Times New Roman" w:cs="Times New Roman" w:hint="eastAsia"/>
          <w:sz w:val="24"/>
          <w:szCs w:val="24"/>
        </w:rPr>
        <w:t>Variables</w:t>
      </w:r>
      <w:r w:rsidRPr="007C5129">
        <w:rPr>
          <w:rFonts w:ascii="Times New Roman" w:hAnsi="Times New Roman" w:cs="Times New Roman"/>
          <w:sz w:val="24"/>
          <w:szCs w:val="24"/>
        </w:rPr>
        <w:t xml:space="preserve"> are </w:t>
      </w:r>
      <w:r w:rsidRPr="007C5129">
        <w:rPr>
          <w:rFonts w:ascii="Times New Roman" w:hAnsi="Times New Roman" w:cs="Times New Roman" w:hint="eastAsia"/>
          <w:sz w:val="24"/>
          <w:szCs w:val="24"/>
        </w:rPr>
        <w:t>expressed</w:t>
      </w:r>
      <w:r w:rsidRPr="007C5129">
        <w:rPr>
          <w:rFonts w:ascii="Times New Roman" w:hAnsi="Times New Roman" w:cs="Times New Roman"/>
          <w:sz w:val="24"/>
          <w:szCs w:val="24"/>
        </w:rPr>
        <w:t xml:space="preserve"> as mean ± </w:t>
      </w:r>
      <w:r w:rsidRPr="007C5129">
        <w:rPr>
          <w:rFonts w:ascii="Times New Roman" w:hAnsi="Times New Roman" w:cs="Times New Roman" w:hint="eastAsia"/>
          <w:sz w:val="24"/>
          <w:szCs w:val="24"/>
        </w:rPr>
        <w:t>SD</w:t>
      </w:r>
      <w:r w:rsidRPr="007C5129">
        <w:rPr>
          <w:rFonts w:ascii="Times New Roman" w:hAnsi="Times New Roman" w:cs="Times New Roman"/>
          <w:sz w:val="24"/>
          <w:szCs w:val="24"/>
        </w:rPr>
        <w:t xml:space="preserve">. </w:t>
      </w:r>
      <w:r w:rsidRPr="007C5129">
        <w:rPr>
          <w:rFonts w:ascii="Times New Roman" w:hAnsi="Times New Roman" w:cs="Times New Roman"/>
          <w:sz w:val="24"/>
          <w:szCs w:val="24"/>
          <w:vertAlign w:val="superscript"/>
        </w:rPr>
        <w:t>⁎</w:t>
      </w:r>
      <w:r w:rsidRPr="007C5129">
        <w:rPr>
          <w:rFonts w:ascii="Times New Roman" w:hAnsi="Times New Roman" w:cs="Times New Roman" w:hint="eastAsia"/>
          <w:sz w:val="24"/>
          <w:szCs w:val="24"/>
        </w:rPr>
        <w:t>P</w:t>
      </w:r>
      <w:r w:rsidRPr="007C5129">
        <w:rPr>
          <w:rFonts w:ascii="Times New Roman" w:hAnsi="Times New Roman" w:cs="Times New Roman"/>
          <w:sz w:val="24"/>
          <w:szCs w:val="24"/>
        </w:rPr>
        <w:t xml:space="preserve"> &lt;</w:t>
      </w:r>
      <w:r w:rsidRPr="007C5129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Pr="007C5129">
        <w:rPr>
          <w:rFonts w:ascii="Times New Roman" w:hAnsi="Times New Roman" w:cs="Times New Roman"/>
          <w:sz w:val="24"/>
          <w:szCs w:val="24"/>
        </w:rPr>
        <w:t xml:space="preserve">.05; </w:t>
      </w:r>
      <w:r w:rsidRPr="007C512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C5129">
        <w:rPr>
          <w:rFonts w:ascii="Times New Roman" w:hAnsi="Times New Roman" w:cs="Times New Roman" w:hint="eastAsia"/>
          <w:sz w:val="24"/>
          <w:szCs w:val="24"/>
        </w:rPr>
        <w:t>P</w:t>
      </w:r>
      <w:r w:rsidRPr="007C5129">
        <w:rPr>
          <w:rFonts w:ascii="Times New Roman" w:hAnsi="Times New Roman" w:cs="Times New Roman"/>
          <w:sz w:val="24"/>
          <w:szCs w:val="24"/>
        </w:rPr>
        <w:t xml:space="preserve"> &lt;</w:t>
      </w:r>
      <w:r w:rsidRPr="007C5129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Pr="007C5129">
        <w:rPr>
          <w:rFonts w:ascii="Times New Roman" w:hAnsi="Times New Roman" w:cs="Times New Roman"/>
          <w:sz w:val="24"/>
          <w:szCs w:val="24"/>
        </w:rPr>
        <w:t>.01 vs. baseline value.</w:t>
      </w:r>
      <w:r w:rsidRPr="007749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98F52D" w14:textId="77777777" w:rsidR="006A064F" w:rsidRPr="00F35356" w:rsidRDefault="006A064F" w:rsidP="006A06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5356">
        <w:rPr>
          <w:rFonts w:ascii="Times New Roman" w:hAnsi="Times New Roman" w:cs="Times New Roman" w:hint="eastAsia"/>
          <w:sz w:val="24"/>
          <w:szCs w:val="24"/>
        </w:rPr>
        <w:t xml:space="preserve">Period 1: Treatment period prior to washout; Period 2: Treatment period subsequent to washout. FLI, </w:t>
      </w:r>
      <w:r w:rsidRPr="00F35356">
        <w:rPr>
          <w:rFonts w:ascii="Times New Roman" w:hAnsi="Times New Roman" w:cs="Times New Roman"/>
          <w:iCs/>
          <w:sz w:val="24"/>
          <w:szCs w:val="24"/>
        </w:rPr>
        <w:t>fatty liver index</w:t>
      </w:r>
      <w:r w:rsidRPr="00F3535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F35356">
        <w:rPr>
          <w:rFonts w:ascii="Times New Roman" w:hAnsi="Times New Roman" w:cs="Times New Roman"/>
          <w:sz w:val="24"/>
          <w:szCs w:val="24"/>
        </w:rPr>
        <w:t>HS</w:t>
      </w:r>
      <w:r w:rsidRPr="00F35356">
        <w:rPr>
          <w:rFonts w:ascii="Times New Roman" w:hAnsi="Times New Roman" w:cs="Times New Roman" w:hint="eastAsia"/>
          <w:sz w:val="24"/>
          <w:szCs w:val="24"/>
        </w:rPr>
        <w:t xml:space="preserve">I, </w:t>
      </w:r>
      <w:r w:rsidRPr="00F35356">
        <w:rPr>
          <w:rFonts w:ascii="Times New Roman" w:hAnsi="Times New Roman" w:cs="Times New Roman"/>
          <w:iCs/>
          <w:sz w:val="24"/>
          <w:szCs w:val="24"/>
        </w:rPr>
        <w:t>hepatic steatosis index</w:t>
      </w:r>
      <w:r w:rsidRPr="00F35356">
        <w:rPr>
          <w:rFonts w:ascii="Times New Roman" w:hAnsi="Times New Roman" w:cs="Times New Roman" w:hint="eastAsia"/>
          <w:sz w:val="24"/>
          <w:szCs w:val="24"/>
        </w:rPr>
        <w:t xml:space="preserve">; and </w:t>
      </w:r>
      <w:r w:rsidRPr="00F35356">
        <w:rPr>
          <w:rFonts w:ascii="Times New Roman" w:hAnsi="Times New Roman" w:cs="Times New Roman"/>
          <w:sz w:val="24"/>
          <w:szCs w:val="24"/>
        </w:rPr>
        <w:t>%Change</w:t>
      </w:r>
      <w:r w:rsidRPr="00F3535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35356">
        <w:rPr>
          <w:rFonts w:ascii="Times New Roman" w:hAnsi="Times New Roman" w:cs="Times New Roman"/>
          <w:sz w:val="24"/>
          <w:szCs w:val="24"/>
        </w:rPr>
        <w:t>percentage change</w:t>
      </w:r>
      <w:r w:rsidRPr="00F35356">
        <w:rPr>
          <w:rFonts w:ascii="Times New Roman" w:hAnsi="Times New Roman" w:cs="Times New Roman" w:hint="eastAsia"/>
          <w:sz w:val="24"/>
          <w:szCs w:val="24"/>
        </w:rPr>
        <w:t>.</w:t>
      </w:r>
    </w:p>
    <w:p w14:paraId="5B39388B" w14:textId="77777777" w:rsidR="00774913" w:rsidRDefault="00774913" w:rsidP="00A406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979A3D" w14:textId="77777777" w:rsidR="00F35356" w:rsidRDefault="00F35356" w:rsidP="00A406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D6DD67" w14:textId="77777777" w:rsidR="00F35356" w:rsidRDefault="00F35356" w:rsidP="00A406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5CC4EB" w14:textId="77777777" w:rsidR="00F35356" w:rsidRDefault="00F35356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0C980025" w14:textId="77777777" w:rsidR="00136DB6" w:rsidRDefault="00136DB6" w:rsidP="0062393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A2A555A" w14:textId="1ECBD430" w:rsidR="00623935" w:rsidRPr="00A80806" w:rsidRDefault="00623935" w:rsidP="0062393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80806"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80806">
        <w:rPr>
          <w:rFonts w:ascii="Times New Roman" w:hAnsi="Times New Roman" w:cs="Times New Roman"/>
          <w:bCs/>
          <w:sz w:val="24"/>
          <w:szCs w:val="24"/>
        </w:rPr>
        <w:t xml:space="preserve">Changes in </w:t>
      </w:r>
      <w:r w:rsidR="00535852">
        <w:rPr>
          <w:rFonts w:ascii="Times New Roman" w:hAnsi="Times New Roman" w:cs="Times New Roman" w:hint="eastAsia"/>
          <w:bCs/>
          <w:sz w:val="24"/>
          <w:szCs w:val="24"/>
        </w:rPr>
        <w:t>CK</w:t>
      </w:r>
      <w:r w:rsidR="00402CDE">
        <w:rPr>
          <w:rFonts w:ascii="Times New Roman" w:hAnsi="Times New Roman" w:cs="Times New Roman" w:hint="eastAsia"/>
          <w:bCs/>
          <w:sz w:val="24"/>
          <w:szCs w:val="24"/>
        </w:rPr>
        <w:t>, liver enzymes,</w:t>
      </w:r>
      <w:r w:rsidR="00CE5F7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35852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renal function after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pemafibrate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or bezafibrate treatment 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>during P</w:t>
      </w:r>
      <w:r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1 and P</w:t>
      </w:r>
      <w:r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851"/>
        <w:gridCol w:w="1701"/>
        <w:gridCol w:w="1134"/>
        <w:gridCol w:w="992"/>
        <w:gridCol w:w="1701"/>
        <w:gridCol w:w="1140"/>
        <w:gridCol w:w="985"/>
      </w:tblGrid>
      <w:tr w:rsidR="00780893" w:rsidRPr="00DF5CE2" w14:paraId="2D405364" w14:textId="77777777" w:rsidTr="00635DD1">
        <w:trPr>
          <w:trHeight w:val="315"/>
        </w:trPr>
        <w:tc>
          <w:tcPr>
            <w:tcW w:w="500" w:type="pct"/>
            <w:vMerge w:val="restart"/>
            <w:tcBorders>
              <w:top w:val="single" w:sz="12" w:space="0" w:color="auto"/>
              <w:left w:val="nil"/>
            </w:tcBorders>
            <w:noWrap/>
            <w:vAlign w:val="center"/>
          </w:tcPr>
          <w:p w14:paraId="35191585" w14:textId="5E79FDAF" w:rsidR="00780893" w:rsidRPr="00DF5CE2" w:rsidRDefault="00780893" w:rsidP="0078089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66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5B4F28" w14:textId="77777777" w:rsidR="00780893" w:rsidRPr="00DF5CE2" w:rsidRDefault="00780893" w:rsidP="00017C0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  <w:right w:val="nil"/>
            </w:tcBorders>
          </w:tcPr>
          <w:p w14:paraId="2FF88215" w14:textId="77777777" w:rsidR="00780893" w:rsidRPr="00DF5CE2" w:rsidRDefault="00780893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0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BA31D38" w14:textId="77777777" w:rsidR="00780893" w:rsidRPr="00DF5CE2" w:rsidRDefault="00780893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  <w:right w:val="nil"/>
            </w:tcBorders>
          </w:tcPr>
          <w:p w14:paraId="0731F308" w14:textId="77777777" w:rsidR="00780893" w:rsidRDefault="00780893" w:rsidP="00136DB6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  <w:p w14:paraId="6BA4D305" w14:textId="15FF88DB" w:rsidR="00780893" w:rsidRPr="00DF5CE2" w:rsidRDefault="00780893" w:rsidP="00136DB6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 w:rsidRPr="007B2278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</w:tr>
      <w:tr w:rsidR="00780893" w:rsidRPr="00DF5CE2" w14:paraId="46C58EE1" w14:textId="77777777" w:rsidTr="00635DD1">
        <w:trPr>
          <w:trHeight w:val="315"/>
        </w:trPr>
        <w:tc>
          <w:tcPr>
            <w:tcW w:w="500" w:type="pct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7CBDE73" w14:textId="34132B89" w:rsidR="00780893" w:rsidRDefault="00780893" w:rsidP="007808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3F38F" w14:textId="0FF708DF" w:rsidR="00780893" w:rsidRDefault="00780893" w:rsidP="00136DB6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3C367B77" w14:textId="312861FD" w:rsidR="00780893" w:rsidRPr="00DF5CE2" w:rsidRDefault="00780893" w:rsidP="00136DB6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n = 9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112B5250" w14:textId="77777777" w:rsidR="00780893" w:rsidRPr="00DF5CE2" w:rsidRDefault="00780893" w:rsidP="00136DB6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12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  <w:right w:val="nil"/>
            </w:tcBorders>
          </w:tcPr>
          <w:p w14:paraId="41063A78" w14:textId="399681F9" w:rsidR="00780893" w:rsidRPr="00DF5CE2" w:rsidRDefault="00780893" w:rsidP="00136DB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69857F" w14:textId="77777777" w:rsidR="00780893" w:rsidRDefault="00780893" w:rsidP="00136DB6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76B572B5" w14:textId="59B36A98" w:rsidR="00780893" w:rsidRPr="00DF5CE2" w:rsidRDefault="00780893" w:rsidP="00136DB6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(n = 12) 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FE81A4" w14:textId="77777777" w:rsidR="00780893" w:rsidRPr="00DF5CE2" w:rsidRDefault="00780893" w:rsidP="00136DB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9)</w:t>
            </w:r>
          </w:p>
        </w:tc>
        <w:tc>
          <w:tcPr>
            <w:tcW w:w="579" w:type="pct"/>
            <w:vMerge/>
            <w:tcBorders>
              <w:bottom w:val="single" w:sz="4" w:space="0" w:color="auto"/>
              <w:right w:val="nil"/>
            </w:tcBorders>
          </w:tcPr>
          <w:p w14:paraId="20CBD560" w14:textId="11174944" w:rsidR="00780893" w:rsidRPr="00DF5CE2" w:rsidRDefault="00780893" w:rsidP="00136DB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154B2" w:rsidRPr="00DF5CE2" w14:paraId="532AA08B" w14:textId="77777777" w:rsidTr="00136DB6">
        <w:trPr>
          <w:trHeight w:val="315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40720C3" w14:textId="259E762F" w:rsidR="00623935" w:rsidRDefault="0045432D" w:rsidP="00017C0D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C</w:t>
            </w:r>
            <w:r w:rsidR="00535852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K (U/L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40809635" w14:textId="77777777" w:rsidR="00623935" w:rsidRDefault="00623935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200F4007" w14:textId="77777777" w:rsidR="00623935" w:rsidRDefault="00623935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nil"/>
              <w:right w:val="nil"/>
            </w:tcBorders>
          </w:tcPr>
          <w:p w14:paraId="04181F0B" w14:textId="77777777" w:rsidR="00623935" w:rsidRPr="007B2278" w:rsidRDefault="00623935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</w:tcPr>
          <w:p w14:paraId="2C6B9BF3" w14:textId="77777777" w:rsidR="00623935" w:rsidRDefault="00623935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nil"/>
              <w:right w:val="nil"/>
            </w:tcBorders>
          </w:tcPr>
          <w:p w14:paraId="374A8089" w14:textId="77777777" w:rsidR="00623935" w:rsidRDefault="00623935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  <w:right w:val="nil"/>
            </w:tcBorders>
          </w:tcPr>
          <w:p w14:paraId="4031D7A5" w14:textId="77777777" w:rsidR="00623935" w:rsidRPr="007B2278" w:rsidRDefault="00623935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154B2" w:rsidRPr="00DF5CE2" w14:paraId="25F0E29F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55DD8E7" w14:textId="77777777" w:rsidR="00623935" w:rsidRDefault="00623935" w:rsidP="00017C0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C56D8AE" w14:textId="5C1D097B" w:rsidR="00623935" w:rsidRDefault="00535852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04.6</w:t>
            </w:r>
            <w:r w:rsidR="0062393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23935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2393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5.1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AC35EFB" w14:textId="3D6DC9EA" w:rsidR="00623935" w:rsidRDefault="00535852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56.1</w:t>
            </w:r>
            <w:r w:rsidR="0062393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23935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2393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22.0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441F9FDF" w14:textId="77777777" w:rsidR="00623935" w:rsidRPr="007B2278" w:rsidRDefault="00623935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0C44FBF1" w14:textId="4EC0DA11" w:rsidR="00623935" w:rsidRDefault="00535852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23.7</w:t>
            </w:r>
            <w:r w:rsidR="0062393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23935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2393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0.5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4D81FC6E" w14:textId="7D3B156D" w:rsidR="00623935" w:rsidRDefault="001413B3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06.7</w:t>
            </w:r>
            <w:r w:rsidR="0062393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23935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2393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1.3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EBDE46D" w14:textId="77777777" w:rsidR="00623935" w:rsidRPr="007B2278" w:rsidRDefault="00623935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154B2" w:rsidRPr="00DF5CE2" w14:paraId="3883426A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532AA02" w14:textId="77777777" w:rsidR="00623935" w:rsidRPr="00DF5CE2" w:rsidRDefault="00623935" w:rsidP="00017C0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3B0C3B4" w14:textId="5BAA1D23" w:rsidR="00623935" w:rsidRDefault="00535852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00.7</w:t>
            </w:r>
            <w:r w:rsidR="0062393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23935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2393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7.1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F5093FA" w14:textId="11EF949E" w:rsidR="00623935" w:rsidRDefault="00535852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23.6</w:t>
            </w:r>
            <w:r w:rsidR="0062393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23935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2393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1.3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6149B183" w14:textId="77777777" w:rsidR="00623935" w:rsidRPr="007B2278" w:rsidRDefault="00623935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632BEAAB" w14:textId="2CE4158B" w:rsidR="00623935" w:rsidRDefault="00535852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02.8</w:t>
            </w:r>
            <w:r w:rsidR="0062393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23935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2393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5.1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26D69A88" w14:textId="6CC4FA53" w:rsidR="00623935" w:rsidRDefault="001413B3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44.9</w:t>
            </w:r>
            <w:r w:rsidR="0062393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23935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2393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6.3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1F32947" w14:textId="77777777" w:rsidR="00623935" w:rsidRPr="007B2278" w:rsidRDefault="00623935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6154B2" w:rsidRPr="00DF5CE2" w14:paraId="5378CF71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E97AA23" w14:textId="77777777" w:rsidR="00623935" w:rsidRPr="00DF5CE2" w:rsidRDefault="00623935" w:rsidP="00017C0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B66BB16" w14:textId="6BB4FB3F" w:rsidR="00623935" w:rsidRDefault="00535852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.5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7.1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F240192" w14:textId="524F7E19" w:rsidR="00623935" w:rsidRDefault="00623935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="0053585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53585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0.3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535D4249" w14:textId="0C673620" w:rsidR="00623935" w:rsidRPr="007B2278" w:rsidRDefault="00A11399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968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3BC4DB4A" w14:textId="6ED1953E" w:rsidR="00623935" w:rsidRDefault="00623935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 w:rsidR="0053585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.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53585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6.4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0A1D6786" w14:textId="25A76EA7" w:rsidR="00623935" w:rsidRDefault="001413B3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9.1</w:t>
            </w:r>
            <w:r w:rsidR="0062393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623935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623935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9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.7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51937A7" w14:textId="3C529FCD" w:rsidR="00623935" w:rsidRPr="007B2278" w:rsidRDefault="00A11399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243</w:t>
            </w:r>
          </w:p>
        </w:tc>
      </w:tr>
      <w:tr w:rsidR="00402CDE" w:rsidRPr="00DF5CE2" w14:paraId="34BE39FB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2D9F4DD" w14:textId="06E24D37" w:rsidR="00402CDE" w:rsidRPr="00DF5CE2" w:rsidRDefault="00402CDE" w:rsidP="00136DB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AST (U/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E93AFAF" w14:textId="77777777" w:rsidR="00402CDE" w:rsidRPr="00DF5CE2" w:rsidRDefault="00402CDE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2C7878A" w14:textId="77777777" w:rsidR="00402CDE" w:rsidRPr="00DF5CE2" w:rsidRDefault="00402CDE" w:rsidP="00017C0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6BA7B776" w14:textId="77777777" w:rsidR="00402CDE" w:rsidRDefault="00402CDE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1C360D4D" w14:textId="77777777" w:rsidR="00402CDE" w:rsidRPr="00DF5CE2" w:rsidRDefault="00402CDE" w:rsidP="00017C0D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60A8F7F2" w14:textId="4CA3DF20" w:rsidR="00402CDE" w:rsidRDefault="00402CDE" w:rsidP="00017C0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D3CE8DD" w14:textId="77777777" w:rsidR="00402CDE" w:rsidRDefault="00402CDE" w:rsidP="00017C0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77AD2" w:rsidRPr="00DF5CE2" w14:paraId="4CEE6D04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34B3495" w14:textId="7B25B548" w:rsidR="00A77AD2" w:rsidRPr="00DF5CE2" w:rsidRDefault="00A77AD2" w:rsidP="00A77AD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72D2201" w14:textId="40326C55" w:rsidR="00A77AD2" w:rsidRPr="00DF5CE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4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7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097E58B5" w14:textId="7621E609" w:rsidR="00A77AD2" w:rsidRPr="00DF5CE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8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1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4F1DD126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45ED7DE3" w14:textId="07E7D186" w:rsidR="00A77AD2" w:rsidRPr="00A77AD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A77AD2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0.1 </w:t>
            </w: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5.2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43035A90" w14:textId="350A560A" w:rsidR="00A77AD2" w:rsidRPr="00A77AD2" w:rsidRDefault="00B54EA9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25.0 </w:t>
            </w: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4.3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2B60BC5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77AD2" w:rsidRPr="00DF5CE2" w14:paraId="352CA09F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F72CE12" w14:textId="70A87D45" w:rsidR="00A77AD2" w:rsidRPr="00DF5CE2" w:rsidRDefault="00A77AD2" w:rsidP="00A77AD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2583A11" w14:textId="3034C9DD" w:rsidR="00A77AD2" w:rsidRPr="00DF5CE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1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4.1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4DB87A7D" w14:textId="79D1F712" w:rsidR="00A77AD2" w:rsidRPr="00DF5CE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2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8.1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393FDEDC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62556268" w14:textId="635DB54E" w:rsidR="00A77AD2" w:rsidRPr="00A77AD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A77AD2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4.6 </w:t>
            </w: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8.6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00AD0A60" w14:textId="67752CE9" w:rsidR="00A77AD2" w:rsidRP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30.0 </w:t>
            </w: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6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973A925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77AD2" w:rsidRPr="00DF5CE2" w14:paraId="4BCDE7E2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3B04F71" w14:textId="0ADAB27C" w:rsidR="00A77AD2" w:rsidRPr="00DF5CE2" w:rsidRDefault="00A77AD2" w:rsidP="00A77AD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DE45812" w14:textId="22DFF63D" w:rsidR="00A77AD2" w:rsidRPr="00DF5CE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4.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6.0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6C13A951" w14:textId="157CDDB4" w:rsidR="00A77AD2" w:rsidRPr="00DF5CE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.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9.2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49536F27" w14:textId="611C4056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E4D9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5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20DC0635" w14:textId="04F64F7D" w:rsidR="00A77AD2" w:rsidRPr="00A77AD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.6</w:t>
            </w:r>
            <w:r w:rsidRPr="00A77AD2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46.7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33E6ED55" w14:textId="4288FA8C" w:rsidR="00A77AD2" w:rsidRP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3.7</w:t>
            </w:r>
            <w:r w:rsidRPr="00A77AD2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4.7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D2B93B2" w14:textId="4F6FFB1C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</w:t>
            </w:r>
            <w:r w:rsidR="00B54EA9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</w:tr>
      <w:tr w:rsidR="00A77AD2" w:rsidRPr="00DF5CE2" w14:paraId="06190F9F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201B039" w14:textId="32DB20EA" w:rsidR="00A77AD2" w:rsidRPr="00DF5CE2" w:rsidRDefault="00A77AD2" w:rsidP="00136DB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5D2590A" w14:textId="77777777" w:rsidR="00A77AD2" w:rsidRPr="00DF5CE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1AEC8C7" w14:textId="77777777" w:rsidR="00A77AD2" w:rsidRPr="00DF5CE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29591C3D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5A9D0E80" w14:textId="77777777" w:rsidR="00A77AD2" w:rsidRPr="00DF5CE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56423A23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5BD314C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77AD2" w:rsidRPr="00DF5CE2" w14:paraId="245E8D6E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4A04ECD" w14:textId="57124C06" w:rsidR="00A77AD2" w:rsidRPr="00DF5CE2" w:rsidRDefault="00A77AD2" w:rsidP="00A77AD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4FBD3A2" w14:textId="3B57D65F" w:rsidR="00A77AD2" w:rsidRPr="00DF5CE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2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7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1BF2BA6E" w14:textId="304DE0A5" w:rsidR="00A77AD2" w:rsidRPr="00DF5CE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0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3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49E6D9DD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3840CD33" w14:textId="3AAAC261" w:rsidR="00A77AD2" w:rsidRPr="00A77AD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A77AD2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7.4 </w:t>
            </w: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2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290CF62B" w14:textId="3065F76F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3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9.4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14CA4E3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77AD2" w:rsidRPr="00DF5CE2" w14:paraId="410D43A2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9B3811B" w14:textId="73FB6E4C" w:rsidR="00A77AD2" w:rsidRPr="00DF5CE2" w:rsidRDefault="00A77AD2" w:rsidP="00A77AD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66CCEDC" w14:textId="60F4EBDC" w:rsidR="00A77AD2" w:rsidRPr="00DF5CE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8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7.1</w:t>
            </w:r>
            <w:r w:rsidR="0090529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2748B6E6" w14:textId="7C933555" w:rsidR="00A77AD2" w:rsidRPr="00DF5CE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5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0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2B9D5B64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4EC7C9E5" w14:textId="39BB43AF" w:rsidR="00A77AD2" w:rsidRPr="00A77AD2" w:rsidRDefault="00A77AD2" w:rsidP="00A77AD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A77AD2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1.9 </w:t>
            </w: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0</w:t>
            </w:r>
            <w:r w:rsidR="0090529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6199235E" w14:textId="2B136721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4.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4.4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AEEAA6F" w14:textId="77777777" w:rsidR="00A77AD2" w:rsidRDefault="00A77AD2" w:rsidP="00A77AD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358EB27B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8E9D415" w14:textId="0FC35DF0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D79EDE4" w14:textId="3DA8E159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9.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5.5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39A80983" w14:textId="37EF500C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8.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2.5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E81BD94" w14:textId="68A95140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370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5252D28C" w14:textId="65994792" w:rsidR="00A219C2" w:rsidRPr="00A77AD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0.7</w:t>
            </w:r>
            <w:r w:rsidRPr="00A77AD2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A77AD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Pr="00A77AD2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1.2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4E642165" w14:textId="41BC7EB5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7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54.3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262060A" w14:textId="66A4774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029</w:t>
            </w:r>
          </w:p>
        </w:tc>
      </w:tr>
      <w:tr w:rsidR="00A219C2" w:rsidRPr="00DF5CE2" w14:paraId="0FD05A1E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943496F" w14:textId="1FC419BD" w:rsidR="00A219C2" w:rsidRPr="00DF5CE2" w:rsidRDefault="00A219C2" w:rsidP="00A219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γ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-GT (U/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56528E1" w14:textId="77777777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4DDF576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421E92C6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29F186C7" w14:textId="77777777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31CC59C2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79C3CAC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7A898E5E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131CBC0" w14:textId="3CA443A6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E6269AD" w14:textId="410F4309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80.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8.2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207D0564" w14:textId="3DA0E74B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5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6.1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7448466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1A982A4E" w14:textId="0081CC55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1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9.5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5A9B9F84" w14:textId="5017F060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5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6.6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F43791A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6236F7F0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B8588A3" w14:textId="04C405C2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CD78BC4" w14:textId="77E376F6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9.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4.3</w:t>
            </w:r>
            <w:r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14199AAC" w14:textId="76997FF3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4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3</w:t>
            </w:r>
            <w:r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354F825D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4649075F" w14:textId="7446523C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6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9.7</w:t>
            </w:r>
            <w:r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7AAC9C54" w14:textId="1B8140F0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5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3.1</w:t>
            </w:r>
            <w:r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AF63408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6E9B600B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C5CC40B" w14:textId="6F1D9DC5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lastRenderedPageBreak/>
              <w:t>%Chang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DD9B7BC" w14:textId="415EB52F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6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7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446A63B0" w14:textId="0B9C32DF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5.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8.0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407F4036" w14:textId="0464150F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968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6CCF3952" w14:textId="63D915B3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9.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5.0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64D6F998" w14:textId="31855598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7.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6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6323155" w14:textId="5EE04112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219</w:t>
            </w:r>
          </w:p>
        </w:tc>
      </w:tr>
      <w:tr w:rsidR="00A219C2" w:rsidRPr="00DF5CE2" w14:paraId="258E91D3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CDFC07B" w14:textId="5B12F88D" w:rsidR="00A219C2" w:rsidRPr="00DF5CE2" w:rsidRDefault="00A219C2" w:rsidP="00A219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Creatinine (mg/d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EE7E813" w14:textId="77777777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1BF265A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3D2F1181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51BF4E4A" w14:textId="77777777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332B5137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FD766C7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7EA368E4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7B62330" w14:textId="141254BC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1709F37" w14:textId="1E4979F4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9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2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898ABFE" w14:textId="3A552696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8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18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040AECCB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322AE018" w14:textId="5143DD04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8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0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31E3C2F9" w14:textId="67572443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9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4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9BBA486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18DD1060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9B7AD2C" w14:textId="771C7291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67B6E7D" w14:textId="1964179E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9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2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84A94C5" w14:textId="181F9A73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8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2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3039F780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3AD8AA3D" w14:textId="272D6B4E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9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3</w:t>
            </w:r>
            <w:r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2507BD9A" w14:textId="4D033473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9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1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50195D0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09FC3252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8529770" w14:textId="3BF0A97C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388798E" w14:textId="1AA2C19B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1.21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5AC1C92" w14:textId="2E0711E1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.5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26D0DAAB" w14:textId="05975D55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824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35618C7E" w14:textId="63611397" w:rsidR="00A219C2" w:rsidRPr="00DF5CE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5.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1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7A57845A" w14:textId="10EBFB04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.9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A7D74F3" w14:textId="333203E1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133</w:t>
            </w:r>
          </w:p>
        </w:tc>
      </w:tr>
      <w:tr w:rsidR="00A219C2" w:rsidRPr="00DF5CE2" w14:paraId="2207FBBC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CBB10B8" w14:textId="11AB6CAE" w:rsidR="00A219C2" w:rsidRPr="00DF5CE2" w:rsidRDefault="00A219C2" w:rsidP="00A219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GFRcr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mL/min/1.73m</w:t>
            </w:r>
            <w:r w:rsidRPr="0045432D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F7D478D" w14:textId="77777777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42EA47E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1C695F6D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117E906C" w14:textId="77777777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3F773F13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CBB8C73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7C05C8F5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7511A9D" w14:textId="77777777" w:rsidR="00A219C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D76BF2A" w14:textId="22CB88A1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6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5.2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F90AF0E" w14:textId="15967DB8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81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8.6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6C98B594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397AD498" w14:textId="4DB47785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83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2.6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383A9F5D" w14:textId="7A4AAA86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75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3.6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C008BF3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1F9A889E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4FB5D7D" w14:textId="77777777" w:rsidR="00A219C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A3E28E7" w14:textId="54566093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5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3.1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DB3EB00" w14:textId="742A3001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77.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4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A4B4AF8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3588028E" w14:textId="63C1EA11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76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1.4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3DD6E22B" w14:textId="6F7870B5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73.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8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7AF6AA1" w14:textId="7777777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219C2" w:rsidRPr="00DF5CE2" w14:paraId="27BC2892" w14:textId="77777777" w:rsidTr="00032E3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8653ECB" w14:textId="551CC5CE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F26D89F" w14:textId="7C526879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4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05134BC" w14:textId="007EED16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5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1.0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660FC7E" w14:textId="205A13AD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412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01C352B5" w14:textId="3AB18D8B" w:rsidR="00A219C2" w:rsidRDefault="00A219C2" w:rsidP="00A219C2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7.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0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3D4890A4" w14:textId="488FED9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7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3E1C7D6" w14:textId="549AA527" w:rsidR="00A219C2" w:rsidRPr="007B2278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549</w:t>
            </w:r>
          </w:p>
        </w:tc>
      </w:tr>
      <w:tr w:rsidR="00A219C2" w:rsidRPr="00DF5CE2" w14:paraId="0F3E34D9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ACD8D61" w14:textId="079415B9" w:rsidR="00A219C2" w:rsidRPr="00DF5CE2" w:rsidRDefault="00A219C2" w:rsidP="00A219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Cystatin C (mg/L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AB5B2B5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79595E2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50A3C78E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362B853A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3EA2D877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8571145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A219C2" w:rsidRPr="00DF5CE2" w14:paraId="5493211F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A4BAA1F" w14:textId="26345363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3CA3A70" w14:textId="2D5671A9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.1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0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0307FA2" w14:textId="7585A6EF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0.9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19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5F9D0C04" w14:textId="178EC973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26E2EF11" w14:textId="5DBA336C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0.9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0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6AFA1978" w14:textId="19500DCC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.0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9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7AFF693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A219C2" w:rsidRPr="00DF5CE2" w14:paraId="2F913B4A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8AEFFB1" w14:textId="406FC5F2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C93EED6" w14:textId="2212EF9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.1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19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23E50CD" w14:textId="639CA13E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.0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7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4BAE7FC5" w14:textId="5BD2FB98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0068845C" w14:textId="4B53AE0B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.0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5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44AA5E17" w14:textId="4AA5222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.0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29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6E879B0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A219C2" w:rsidRPr="00DF5CE2" w14:paraId="6FBBDFB3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899FFE4" w14:textId="1B09AB9C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6FA971B" w14:textId="35491D3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0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.7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683D960" w14:textId="01D4B68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5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9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B37074C" w14:textId="137A4CE5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20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091FDD22" w14:textId="6448C6D8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7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6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267311D5" w14:textId="23A30BCD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2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8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77FDFDD" w14:textId="4992D961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780</w:t>
            </w:r>
          </w:p>
        </w:tc>
      </w:tr>
      <w:tr w:rsidR="00A219C2" w:rsidRPr="00DF5CE2" w14:paraId="72D78A13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876298C" w14:textId="52D05B00" w:rsidR="00A219C2" w:rsidRPr="00DF5CE2" w:rsidRDefault="00A219C2" w:rsidP="00A219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GFRcys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mL/min/1.73m</w:t>
            </w:r>
            <w:r w:rsidRPr="0045432D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8249D4D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FB36AB8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111BCDA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5086F73F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64C8160F" w14:textId="7777777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B03260C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A219C2" w:rsidRPr="00DF5CE2" w14:paraId="6EE8075F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46E4A6A" w14:textId="57ACC0F2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6299102" w14:textId="13C67909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65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4.9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3ACE506" w14:textId="19CFC80B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79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0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ADAF536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3CFE173F" w14:textId="058C7041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84.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2.7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7ACEA4D3" w14:textId="5691EAD2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75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3.6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49623CB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A219C2" w:rsidRPr="00DF5CE2" w14:paraId="68D8989B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75F4404" w14:textId="1972DF8E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CC12C2A" w14:textId="3A5CF3D0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66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3.0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9C81184" w14:textId="7EA49D1D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77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4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5B54A8A7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59D6F53E" w14:textId="5365E59D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80.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7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268B3EEA" w14:textId="600FFD13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73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9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6F9665B" w14:textId="7777777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A219C2" w:rsidRPr="00DF5CE2" w14:paraId="5C3D81A1" w14:textId="77777777" w:rsidTr="00136DB6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04F8363C" w14:textId="66F703AE" w:rsidR="00A219C2" w:rsidRPr="00DF5CE2" w:rsidRDefault="00A219C2" w:rsidP="00A219C2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  <w:vAlign w:val="center"/>
          </w:tcPr>
          <w:p w14:paraId="41453D97" w14:textId="38311351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2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5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</w:tcPr>
          <w:p w14:paraId="1858A0A0" w14:textId="2DA5F9B7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2</w:t>
            </w:r>
          </w:p>
        </w:tc>
        <w:tc>
          <w:tcPr>
            <w:tcW w:w="583" w:type="pct"/>
            <w:tcBorders>
              <w:top w:val="nil"/>
              <w:bottom w:val="single" w:sz="12" w:space="0" w:color="auto"/>
              <w:right w:val="nil"/>
            </w:tcBorders>
          </w:tcPr>
          <w:p w14:paraId="1B16DAA4" w14:textId="3D03827B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272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6CE881D" w14:textId="251EBB6C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5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4</w:t>
            </w:r>
          </w:p>
        </w:tc>
        <w:tc>
          <w:tcPr>
            <w:tcW w:w="670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C48A5C3" w14:textId="405A0A72" w:rsidR="00A219C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7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  <w:right w:val="nil"/>
            </w:tcBorders>
          </w:tcPr>
          <w:p w14:paraId="1A0C12E4" w14:textId="627C1DD7" w:rsidR="00A219C2" w:rsidRPr="00DF5CE2" w:rsidRDefault="00A219C2" w:rsidP="00A219C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761</w:t>
            </w:r>
          </w:p>
        </w:tc>
      </w:tr>
    </w:tbl>
    <w:p w14:paraId="3578DD67" w14:textId="46254B5A" w:rsidR="00623935" w:rsidRDefault="00623935" w:rsidP="006239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298">
        <w:rPr>
          <w:rFonts w:ascii="Times New Roman" w:hAnsi="Times New Roman" w:cs="Times New Roman" w:hint="eastAsia"/>
          <w:sz w:val="24"/>
          <w:szCs w:val="24"/>
        </w:rPr>
        <w:t>Variables</w:t>
      </w:r>
      <w:r w:rsidRPr="00905298">
        <w:rPr>
          <w:rFonts w:ascii="Times New Roman" w:hAnsi="Times New Roman" w:cs="Times New Roman"/>
          <w:sz w:val="24"/>
          <w:szCs w:val="24"/>
        </w:rPr>
        <w:t xml:space="preserve"> are </w:t>
      </w:r>
      <w:r w:rsidRPr="00905298">
        <w:rPr>
          <w:rFonts w:ascii="Times New Roman" w:hAnsi="Times New Roman" w:cs="Times New Roman" w:hint="eastAsia"/>
          <w:sz w:val="24"/>
          <w:szCs w:val="24"/>
        </w:rPr>
        <w:t>expressed</w:t>
      </w:r>
      <w:r w:rsidRPr="00905298">
        <w:rPr>
          <w:rFonts w:ascii="Times New Roman" w:hAnsi="Times New Roman" w:cs="Times New Roman"/>
          <w:sz w:val="24"/>
          <w:szCs w:val="24"/>
        </w:rPr>
        <w:t xml:space="preserve"> as mean ± </w:t>
      </w:r>
      <w:r w:rsidRPr="00905298">
        <w:rPr>
          <w:rFonts w:ascii="Times New Roman" w:hAnsi="Times New Roman" w:cs="Times New Roman" w:hint="eastAsia"/>
          <w:sz w:val="24"/>
          <w:szCs w:val="24"/>
        </w:rPr>
        <w:t>SD</w:t>
      </w:r>
      <w:r w:rsidRPr="00905298">
        <w:rPr>
          <w:rFonts w:ascii="Times New Roman" w:hAnsi="Times New Roman" w:cs="Times New Roman"/>
          <w:sz w:val="24"/>
          <w:szCs w:val="24"/>
        </w:rPr>
        <w:t xml:space="preserve">. </w:t>
      </w:r>
      <w:r w:rsidRPr="00905298">
        <w:rPr>
          <w:rFonts w:ascii="Times New Roman" w:hAnsi="Times New Roman" w:cs="Times New Roman"/>
          <w:sz w:val="24"/>
          <w:szCs w:val="24"/>
          <w:vertAlign w:val="superscript"/>
        </w:rPr>
        <w:t>⁎</w:t>
      </w:r>
      <w:r w:rsidRPr="00905298">
        <w:rPr>
          <w:rFonts w:ascii="Times New Roman" w:hAnsi="Times New Roman" w:cs="Times New Roman" w:hint="eastAsia"/>
          <w:sz w:val="24"/>
          <w:szCs w:val="24"/>
        </w:rPr>
        <w:t>P</w:t>
      </w:r>
      <w:r w:rsidRPr="00905298">
        <w:rPr>
          <w:rFonts w:ascii="Times New Roman" w:hAnsi="Times New Roman" w:cs="Times New Roman"/>
          <w:sz w:val="24"/>
          <w:szCs w:val="24"/>
        </w:rPr>
        <w:t xml:space="preserve"> &lt;</w:t>
      </w:r>
      <w:r w:rsidRPr="00905298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Pr="00905298">
        <w:rPr>
          <w:rFonts w:ascii="Times New Roman" w:hAnsi="Times New Roman" w:cs="Times New Roman"/>
          <w:sz w:val="24"/>
          <w:szCs w:val="24"/>
        </w:rPr>
        <w:t xml:space="preserve">.05; </w:t>
      </w:r>
      <w:r w:rsidRPr="0090529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05298">
        <w:rPr>
          <w:rFonts w:ascii="Times New Roman" w:hAnsi="Times New Roman" w:cs="Times New Roman" w:hint="eastAsia"/>
          <w:sz w:val="24"/>
          <w:szCs w:val="24"/>
        </w:rPr>
        <w:t>P</w:t>
      </w:r>
      <w:r w:rsidRPr="00905298">
        <w:rPr>
          <w:rFonts w:ascii="Times New Roman" w:hAnsi="Times New Roman" w:cs="Times New Roman"/>
          <w:sz w:val="24"/>
          <w:szCs w:val="24"/>
        </w:rPr>
        <w:t xml:space="preserve"> &lt;</w:t>
      </w:r>
      <w:r w:rsidRPr="00905298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Pr="00905298">
        <w:rPr>
          <w:rFonts w:ascii="Times New Roman" w:hAnsi="Times New Roman" w:cs="Times New Roman"/>
          <w:sz w:val="24"/>
          <w:szCs w:val="24"/>
        </w:rPr>
        <w:t>.01</w:t>
      </w:r>
      <w:r w:rsidR="00905298" w:rsidRPr="009052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5298">
        <w:rPr>
          <w:rFonts w:ascii="Times New Roman" w:hAnsi="Times New Roman" w:cs="Times New Roman"/>
          <w:sz w:val="24"/>
          <w:szCs w:val="24"/>
        </w:rPr>
        <w:t>vs. baseline value.</w:t>
      </w:r>
      <w:r w:rsidRPr="007749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246800" w14:textId="3338552A" w:rsidR="00623935" w:rsidRPr="00393870" w:rsidRDefault="00623935" w:rsidP="006239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535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Period 1: Treatment period prior to washout; Period 2: Treatment period subsequent to washout. </w:t>
      </w:r>
      <w:r w:rsidR="00535852">
        <w:rPr>
          <w:rFonts w:ascii="Times New Roman" w:hAnsi="Times New Roman" w:cs="Times New Roman" w:hint="eastAsia"/>
          <w:sz w:val="24"/>
          <w:szCs w:val="24"/>
        </w:rPr>
        <w:t xml:space="preserve">CK, creatine kinase; </w:t>
      </w:r>
      <w:r w:rsidRPr="00D153A7">
        <w:rPr>
          <w:rFonts w:ascii="Times New Roman" w:hAnsi="Times New Roman" w:cs="Times New Roman"/>
          <w:sz w:val="24"/>
          <w:szCs w:val="24"/>
        </w:rPr>
        <w:t>%Change</w:t>
      </w:r>
      <w:r w:rsidRPr="00D153A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153A7">
        <w:rPr>
          <w:rFonts w:ascii="Times New Roman" w:hAnsi="Times New Roman" w:cs="Times New Roman"/>
          <w:sz w:val="24"/>
          <w:szCs w:val="24"/>
        </w:rPr>
        <w:t>percentage change</w:t>
      </w:r>
      <w:r w:rsidRPr="00D153A7">
        <w:rPr>
          <w:rFonts w:ascii="Times New Roman" w:hAnsi="Times New Roman" w:cs="Times New Roman" w:hint="eastAsia"/>
          <w:sz w:val="24"/>
          <w:szCs w:val="24"/>
        </w:rPr>
        <w:t xml:space="preserve">; and </w:t>
      </w:r>
      <w:r w:rsidRPr="00D153A7">
        <w:rPr>
          <w:rFonts w:ascii="Times New Roman" w:hAnsi="Times New Roman" w:cs="Times New Roman"/>
          <w:sz w:val="24"/>
          <w:szCs w:val="24"/>
        </w:rPr>
        <w:t>eGFR</w:t>
      </w:r>
      <w:r w:rsidRPr="00D153A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153A7">
        <w:rPr>
          <w:rFonts w:ascii="Times New Roman" w:hAnsi="Times New Roman" w:cs="Times New Roman"/>
          <w:sz w:val="24"/>
          <w:szCs w:val="24"/>
        </w:rPr>
        <w:t>estimated glomerular filtration rate.</w:t>
      </w:r>
    </w:p>
    <w:p w14:paraId="78D281EB" w14:textId="6AB6939A" w:rsidR="00623935" w:rsidRPr="00623935" w:rsidRDefault="00623935" w:rsidP="006239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2C44D0" w14:textId="77777777" w:rsidR="00774913" w:rsidRDefault="00774913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2AB6EC40" w14:textId="77777777" w:rsidR="00623935" w:rsidRDefault="00623935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6F407AE4" w14:textId="77777777" w:rsidR="00623935" w:rsidRDefault="00623935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7319A6AF" w14:textId="77777777" w:rsidR="00623935" w:rsidRDefault="00623935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740D498D" w14:textId="77777777" w:rsidR="00623935" w:rsidRDefault="00623935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4B77D9F5" w14:textId="77777777" w:rsidR="00DD33FC" w:rsidRDefault="00DD33FC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7D061FA7" w14:textId="77777777" w:rsidR="00910C9D" w:rsidRDefault="00910C9D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69100A4F" w14:textId="77777777" w:rsidR="00910C9D" w:rsidRDefault="00910C9D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6DD08924" w14:textId="77777777" w:rsidR="00910C9D" w:rsidRDefault="00910C9D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0C7D4DC2" w14:textId="77777777" w:rsidR="00910C9D" w:rsidRDefault="00910C9D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6F5DADBE" w14:textId="77777777" w:rsidR="00910C9D" w:rsidRDefault="00910C9D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4A826DED" w14:textId="77777777" w:rsidR="00910C9D" w:rsidRDefault="00910C9D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458E3C96" w14:textId="77777777" w:rsidR="00910C9D" w:rsidRDefault="00910C9D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3E72CE52" w14:textId="77777777" w:rsidR="00910C9D" w:rsidRDefault="00910C9D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1FF70DC2" w14:textId="77777777" w:rsidR="00136DB6" w:rsidRDefault="00136DB6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7DB9C87A" w14:textId="3C6E1D39" w:rsidR="00CE5F73" w:rsidRPr="00A80806" w:rsidRDefault="00CE5F73" w:rsidP="00CE5F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80806"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80806">
        <w:rPr>
          <w:rFonts w:ascii="Times New Roman" w:hAnsi="Times New Roman" w:cs="Times New Roman"/>
          <w:bCs/>
          <w:sz w:val="24"/>
          <w:szCs w:val="24"/>
        </w:rPr>
        <w:t xml:space="preserve">Changes i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glucose and insulin resistance-related markers after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pemafibrate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or bezafibrate treatment 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>during P</w:t>
      </w:r>
      <w:r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1 and P</w:t>
      </w:r>
      <w:r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849"/>
        <w:gridCol w:w="1703"/>
        <w:gridCol w:w="1134"/>
        <w:gridCol w:w="992"/>
        <w:gridCol w:w="1701"/>
        <w:gridCol w:w="1140"/>
        <w:gridCol w:w="985"/>
      </w:tblGrid>
      <w:tr w:rsidR="00780893" w:rsidRPr="00DF5CE2" w14:paraId="7F1A6BEF" w14:textId="77777777" w:rsidTr="0079132D">
        <w:trPr>
          <w:trHeight w:val="315"/>
        </w:trPr>
        <w:tc>
          <w:tcPr>
            <w:tcW w:w="499" w:type="pct"/>
            <w:vMerge w:val="restart"/>
            <w:tcBorders>
              <w:top w:val="single" w:sz="12" w:space="0" w:color="auto"/>
              <w:left w:val="nil"/>
            </w:tcBorders>
            <w:noWrap/>
            <w:vAlign w:val="center"/>
          </w:tcPr>
          <w:p w14:paraId="5B4CF41E" w14:textId="0AF89A0A" w:rsidR="00780893" w:rsidRPr="00DF5CE2" w:rsidRDefault="00780893" w:rsidP="001E3344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66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3E1038" w14:textId="77777777" w:rsidR="00780893" w:rsidRPr="00DF5CE2" w:rsidRDefault="00780893" w:rsidP="00B25B4E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  <w:right w:val="nil"/>
            </w:tcBorders>
          </w:tcPr>
          <w:p w14:paraId="12010EB6" w14:textId="77777777" w:rsidR="00780893" w:rsidRPr="00DF5CE2" w:rsidRDefault="00780893" w:rsidP="00B25B4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0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D9E11D7" w14:textId="77777777" w:rsidR="00780893" w:rsidRPr="00DF5CE2" w:rsidRDefault="00780893" w:rsidP="00B25B4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  <w:right w:val="nil"/>
            </w:tcBorders>
          </w:tcPr>
          <w:p w14:paraId="3294243E" w14:textId="77777777" w:rsidR="00780893" w:rsidRDefault="00780893" w:rsidP="001E3344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  <w:p w14:paraId="441F4803" w14:textId="589A4D4B" w:rsidR="00780893" w:rsidRPr="00DF5CE2" w:rsidRDefault="00780893" w:rsidP="001E3344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 w:rsidRPr="007B2278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</w:tr>
      <w:tr w:rsidR="00780893" w:rsidRPr="00DF5CE2" w14:paraId="725BE1B5" w14:textId="77777777" w:rsidTr="0079132D">
        <w:trPr>
          <w:trHeight w:val="315"/>
        </w:trPr>
        <w:tc>
          <w:tcPr>
            <w:tcW w:w="499" w:type="pct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3ABAFA7" w14:textId="2080DF06" w:rsidR="00780893" w:rsidRPr="00780893" w:rsidRDefault="00780893" w:rsidP="001E33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6F03" w14:textId="0F4CFCF3" w:rsidR="00780893" w:rsidRDefault="00780893" w:rsidP="00E56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79759BA8" w14:textId="3C2ED754" w:rsidR="00780893" w:rsidRPr="00D0008E" w:rsidRDefault="00780893" w:rsidP="00D0008E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n = 9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2FE16681" w14:textId="77777777" w:rsidR="00780893" w:rsidRPr="00DF5CE2" w:rsidRDefault="00780893" w:rsidP="00E567F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12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  <w:right w:val="nil"/>
            </w:tcBorders>
          </w:tcPr>
          <w:p w14:paraId="579A4F8F" w14:textId="49F27487" w:rsidR="00780893" w:rsidRPr="00DF5CE2" w:rsidRDefault="00780893" w:rsidP="001E33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 w:rsidRPr="007B2278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EB17DC" w14:textId="0E2C2729" w:rsidR="00780893" w:rsidRDefault="00780893" w:rsidP="001E334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36FF36E1" w14:textId="65FE3BB7" w:rsidR="00780893" w:rsidRPr="00DF5CE2" w:rsidRDefault="00780893" w:rsidP="00D0008E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n = 12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E9150D" w14:textId="77777777" w:rsidR="00780893" w:rsidRPr="00DF5CE2" w:rsidRDefault="00780893" w:rsidP="00E56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9)</w:t>
            </w:r>
          </w:p>
        </w:tc>
        <w:tc>
          <w:tcPr>
            <w:tcW w:w="579" w:type="pct"/>
            <w:vMerge/>
            <w:tcBorders>
              <w:bottom w:val="single" w:sz="4" w:space="0" w:color="auto"/>
              <w:right w:val="nil"/>
            </w:tcBorders>
          </w:tcPr>
          <w:p w14:paraId="0A18BEC9" w14:textId="032630A6" w:rsidR="00780893" w:rsidRPr="00DF5CE2" w:rsidRDefault="00780893" w:rsidP="001E33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E567FA" w:rsidRPr="00DF5CE2" w14:paraId="2D573D96" w14:textId="77777777" w:rsidTr="00D0008E">
        <w:trPr>
          <w:trHeight w:val="315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3689DD3" w14:textId="77777777" w:rsidR="00E567FA" w:rsidRDefault="00CE5F73" w:rsidP="00D0008E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Glucose</w:t>
            </w:r>
          </w:p>
          <w:p w14:paraId="49EEE1E7" w14:textId="704B4A27" w:rsidR="00CE5F73" w:rsidRDefault="00CE5F73" w:rsidP="00D0008E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mg/dL)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vAlign w:val="center"/>
          </w:tcPr>
          <w:p w14:paraId="6C5D2C36" w14:textId="77777777" w:rsidR="00CE5F73" w:rsidRDefault="00CE5F73" w:rsidP="00E567FA">
            <w:pPr>
              <w:widowControl/>
              <w:spacing w:line="360" w:lineRule="auto"/>
              <w:ind w:right="40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4D7616E4" w14:textId="77777777" w:rsidR="00CE5F73" w:rsidRDefault="00CE5F73" w:rsidP="00B25B4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nil"/>
              <w:right w:val="nil"/>
            </w:tcBorders>
          </w:tcPr>
          <w:p w14:paraId="46590BA9" w14:textId="77777777" w:rsidR="00CE5F73" w:rsidRPr="007B2278" w:rsidRDefault="00CE5F73" w:rsidP="00B25B4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</w:tcPr>
          <w:p w14:paraId="61211C46" w14:textId="77777777" w:rsidR="00CE5F73" w:rsidRDefault="00CE5F73" w:rsidP="00B25B4E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nil"/>
              <w:right w:val="nil"/>
            </w:tcBorders>
          </w:tcPr>
          <w:p w14:paraId="4E468704" w14:textId="77777777" w:rsidR="00CE5F73" w:rsidRDefault="00CE5F73" w:rsidP="00B25B4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  <w:right w:val="nil"/>
            </w:tcBorders>
          </w:tcPr>
          <w:p w14:paraId="02B67947" w14:textId="77777777" w:rsidR="00CE5F73" w:rsidRPr="007B2278" w:rsidRDefault="00CE5F73" w:rsidP="00B25B4E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E567FA" w:rsidRPr="00DF5CE2" w14:paraId="2A7C6F4C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6E25E18" w14:textId="77777777" w:rsidR="00CE5F73" w:rsidRDefault="00CE5F73" w:rsidP="00B25B4E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3540647C" w14:textId="3BD96E33" w:rsidR="00CE5F73" w:rsidRDefault="00DA63C1" w:rsidP="00E56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19.0</w:t>
            </w:r>
            <w:r w:rsidR="00CE5F73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CE5F73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CE5F73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2.3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25BB182" w14:textId="5B858228" w:rsidR="00CE5F73" w:rsidRDefault="00CE5F73" w:rsidP="00E56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DA63C1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5.9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</w:t>
            </w:r>
            <w:r w:rsidR="00DA63C1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.6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12B56E25" w14:textId="77777777" w:rsidR="00CE5F73" w:rsidRPr="007B2278" w:rsidRDefault="00CE5F73" w:rsidP="00E56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554F3179" w14:textId="5A16C534" w:rsidR="00CE5F73" w:rsidRDefault="00CE5F73" w:rsidP="00E56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DA63C1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9.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DA63C1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6.5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5A29C9FE" w14:textId="0B00E6F8" w:rsidR="00CE5F73" w:rsidRDefault="00CE5F73" w:rsidP="00E56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0</w:t>
            </w:r>
            <w:r w:rsidR="00FD0F61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9.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FD0F61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4.3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103709B7" w14:textId="77777777" w:rsidR="00CE5F73" w:rsidRPr="007B2278" w:rsidRDefault="00CE5F73" w:rsidP="00E56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E567FA" w:rsidRPr="00DF5CE2" w14:paraId="76C0080E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2C68AD5" w14:textId="77777777" w:rsidR="00CE5F73" w:rsidRPr="00DF5CE2" w:rsidRDefault="00CE5F73" w:rsidP="00B25B4E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5C8C727" w14:textId="364F0564" w:rsidR="00CE5F73" w:rsidRDefault="00CE5F73" w:rsidP="00E56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DA63C1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0.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DA63C1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7.5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28CD85E" w14:textId="1348C77D" w:rsidR="00CE5F73" w:rsidRDefault="00CE5F73" w:rsidP="00E56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DA63C1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9.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DA63C1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6.4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00557DA5" w14:textId="77777777" w:rsidR="00CE5F73" w:rsidRPr="007B2278" w:rsidRDefault="00CE5F73" w:rsidP="00E56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6AC1E134" w14:textId="3E8815A0" w:rsidR="00CE5F73" w:rsidRDefault="00CE5F73" w:rsidP="00E56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DA63C1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8.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DA63C1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1.2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2AE985EC" w14:textId="13425A55" w:rsidR="00CE5F73" w:rsidRDefault="00CE5F73" w:rsidP="00E56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FD0F61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3.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</w:t>
            </w:r>
            <w:r w:rsidR="00FD0F61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BC38487" w14:textId="77777777" w:rsidR="00CE5F73" w:rsidRPr="007B2278" w:rsidRDefault="00CE5F73" w:rsidP="00E56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06803" w:rsidRPr="00DF5CE2" w14:paraId="0B443B24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001F932" w14:textId="77777777" w:rsidR="00A06803" w:rsidRPr="00DF5CE2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26C1D399" w14:textId="39D9045E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.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6.5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4DF65A7" w14:textId="4B43CA32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5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394BA60A" w14:textId="613A51F0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766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262D968A" w14:textId="485FB895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0.4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3DF4FBDB" w14:textId="2B41E190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.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3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A6EE496" w14:textId="46C528DE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175</w:t>
            </w:r>
          </w:p>
        </w:tc>
      </w:tr>
      <w:tr w:rsidR="00A06803" w:rsidRPr="00DF5CE2" w14:paraId="3DF7ECE0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39D963D" w14:textId="5C4DB62A" w:rsidR="00A06803" w:rsidRPr="00DF5CE2" w:rsidRDefault="00A06803" w:rsidP="00A0680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HbA1c (%)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5F998AE9" w14:textId="77777777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072E3F0" w14:textId="77777777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29F391D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615EFFF3" w14:textId="77777777" w:rsidR="00A06803" w:rsidRPr="00DF5CE2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148DF535" w14:textId="77777777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504A342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06803" w:rsidRPr="00DF5CE2" w14:paraId="41BCD0AF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B47154E" w14:textId="77777777" w:rsidR="00A06803" w:rsidRPr="00DF5CE2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21093990" w14:textId="61380CFC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8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9F21643" w14:textId="3E345CA6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9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574CF715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3EAFCC73" w14:textId="4F528FBB" w:rsidR="00A06803" w:rsidRPr="00DF5CE2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79434039" w14:textId="239F28CD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.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8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2403D2DB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06803" w:rsidRPr="00DF5CE2" w14:paraId="4E234F94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39E9B1A" w14:textId="77777777" w:rsidR="00A06803" w:rsidRPr="00DF5CE2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76B0D988" w14:textId="16A4E930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996333C" w14:textId="2E7C0159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7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12387651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1B1FBC19" w14:textId="52DDB707" w:rsidR="00A06803" w:rsidRPr="00DF5CE2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.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4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2B7FC72D" w14:textId="5EFC9F81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6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5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008D6BF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06803" w:rsidRPr="00DF5CE2" w14:paraId="5E299616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BB0B3B6" w14:textId="77777777" w:rsidR="00A06803" w:rsidRPr="00DF5CE2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04EB29E2" w14:textId="4D177CF2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3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CB271A2" w14:textId="404190A7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.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.7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4BE25F8" w14:textId="513A9DEE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565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3DC39E4B" w14:textId="53048D42" w:rsidR="00A06803" w:rsidRPr="00DF5CE2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5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8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149C7F30" w14:textId="1CD9E559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.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7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52C8030B" w14:textId="1EE81B78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065</w:t>
            </w:r>
          </w:p>
        </w:tc>
      </w:tr>
      <w:tr w:rsidR="00A06803" w:rsidRPr="00DF5CE2" w14:paraId="6CA279F0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C6FA2B4" w14:textId="02F622E6" w:rsidR="00A06803" w:rsidRPr="00DF5CE2" w:rsidRDefault="00A06803" w:rsidP="00A0680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Insulin (</w:t>
            </w:r>
            <w:proofErr w:type="spellStart"/>
            <w:r w:rsidRPr="00DF5CE2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μIU</w:t>
            </w:r>
            <w:proofErr w:type="spellEnd"/>
            <w:r w:rsidRPr="00DF5CE2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/mL</w:t>
            </w:r>
            <w:r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61C1D5FD" w14:textId="77777777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43B3BD3" w14:textId="77777777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4F730397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0A5D8DF4" w14:textId="77777777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421B71CD" w14:textId="77777777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31E9AD1A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06803" w:rsidRPr="00DF5CE2" w14:paraId="2948565F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02CCE92" w14:textId="77777777" w:rsidR="00A06803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41FD7D8C" w14:textId="39C4CF6E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22.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3.7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4C63AC7" w14:textId="076BF690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2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4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33C9B2BE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5BDB03AE" w14:textId="72FACDED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1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.0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7C29102F" w14:textId="611217D2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9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4.2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4E5EE371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06803" w:rsidRPr="00DF5CE2" w14:paraId="161171F3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72638B3" w14:textId="77777777" w:rsidR="00A06803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705A2216" w14:textId="5F5E55AB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5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.7</w:t>
            </w:r>
            <w:r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CDA97E2" w14:textId="1B00BA2D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1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.7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9019689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14:paraId="4CF8F304" w14:textId="5DD4D539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1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5.6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</w:tcPr>
          <w:p w14:paraId="058FB401" w14:textId="59DB27C1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7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4.6</w:t>
            </w:r>
            <w:r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4F92BC7" w14:textId="77777777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A06803" w:rsidRPr="00DF5CE2" w14:paraId="6E160F89" w14:textId="77777777" w:rsidTr="007C02CC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5D140F3" w14:textId="20BC5DC1" w:rsidR="00A06803" w:rsidRPr="00DF5CE2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7B56540" w14:textId="52065DCB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21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0.5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4F9F9DB" w14:textId="720E0498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51.1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24F3037A" w14:textId="1ED327F2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552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19D92CA6" w14:textId="25B02889" w:rsidR="00A06803" w:rsidRDefault="00A06803" w:rsidP="00A06803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5.9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4.3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3B92A12A" w14:textId="720FDD64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1.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6.4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033D9F54" w14:textId="65AD4C6C" w:rsidR="00A06803" w:rsidRPr="007B2278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133</w:t>
            </w:r>
          </w:p>
        </w:tc>
      </w:tr>
      <w:tr w:rsidR="00A06803" w:rsidRPr="00DF5CE2" w14:paraId="658C2D23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63ED857" w14:textId="1AAD3B1B" w:rsidR="00A06803" w:rsidRPr="00DF5CE2" w:rsidRDefault="00A06803" w:rsidP="00A0680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HOMA-IR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33FE4771" w14:textId="77777777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D07789E" w14:textId="77777777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62AB1293" w14:textId="77777777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57F46EB0" w14:textId="77777777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5747353F" w14:textId="77777777" w:rsidR="00A06803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1D28D86" w14:textId="77777777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A06803" w:rsidRPr="00DF5CE2" w14:paraId="0E9D0147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DAC814A" w14:textId="77777777" w:rsidR="00A06803" w:rsidRPr="00DF5CE2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6DE8CB19" w14:textId="1E345DA4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7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4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6C46868" w14:textId="12D0147D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3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0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07E62E08" w14:textId="77777777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2480B0FD" w14:textId="19908D93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3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3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7812A9B5" w14:textId="2858CAD2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2.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.3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7F056FBF" w14:textId="77777777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A06803" w:rsidRPr="00DF5CE2" w14:paraId="1D1D5AC4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846C341" w14:textId="77777777" w:rsidR="00A06803" w:rsidRPr="00DF5CE2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lastRenderedPageBreak/>
              <w:t>24 week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0DBD72E0" w14:textId="136E55A1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4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2</w:t>
            </w:r>
            <w:r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7ECC22F" w14:textId="0D32618F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3.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6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10E25181" w14:textId="77777777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555D7FD4" w14:textId="690D6951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3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1</w:t>
            </w:r>
          </w:p>
        </w:tc>
        <w:tc>
          <w:tcPr>
            <w:tcW w:w="670" w:type="pct"/>
            <w:tcBorders>
              <w:top w:val="nil"/>
              <w:bottom w:val="nil"/>
              <w:right w:val="nil"/>
            </w:tcBorders>
            <w:vAlign w:val="center"/>
          </w:tcPr>
          <w:p w14:paraId="7EFDCA2B" w14:textId="730AC45C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1.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.1</w:t>
            </w:r>
            <w:r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</w:tcPr>
          <w:p w14:paraId="6941D1E0" w14:textId="77777777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A06803" w:rsidRPr="00DF5CE2" w14:paraId="10632C25" w14:textId="77777777" w:rsidTr="00D0008E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0A2FC342" w14:textId="77777777" w:rsidR="00A06803" w:rsidRPr="00DF5CE2" w:rsidRDefault="00A06803" w:rsidP="00A0680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1001" w:type="pct"/>
            <w:tcBorders>
              <w:top w:val="nil"/>
              <w:bottom w:val="single" w:sz="12" w:space="0" w:color="auto"/>
            </w:tcBorders>
            <w:vAlign w:val="center"/>
          </w:tcPr>
          <w:p w14:paraId="65627B57" w14:textId="5FA0FF3A" w:rsidR="00A06803" w:rsidRPr="00DF5CE2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22.0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9.1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</w:tcPr>
          <w:p w14:paraId="0E229392" w14:textId="593EE2BB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:highlight w:val="yellow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0.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48.3</w:t>
            </w:r>
          </w:p>
        </w:tc>
        <w:tc>
          <w:tcPr>
            <w:tcW w:w="583" w:type="pct"/>
            <w:tcBorders>
              <w:top w:val="nil"/>
              <w:bottom w:val="single" w:sz="12" w:space="0" w:color="auto"/>
              <w:right w:val="nil"/>
            </w:tcBorders>
          </w:tcPr>
          <w:p w14:paraId="5F840F25" w14:textId="707ECF6F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  <w:r w:rsidRPr="00DA63C1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370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845E6BD" w14:textId="3C80C872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27.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71.3</w:t>
            </w:r>
          </w:p>
        </w:tc>
        <w:tc>
          <w:tcPr>
            <w:tcW w:w="670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CB1DADE" w14:textId="64C3694A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25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37.6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  <w:right w:val="nil"/>
            </w:tcBorders>
          </w:tcPr>
          <w:p w14:paraId="2E265A4E" w14:textId="4B242463" w:rsidR="00A06803" w:rsidRPr="00DA63C1" w:rsidRDefault="00A06803" w:rsidP="00A06803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  <w:highlight w:val="yellow"/>
              </w:rPr>
            </w:pPr>
            <w:r w:rsidRPr="00DA63C1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0.113</w:t>
            </w:r>
          </w:p>
        </w:tc>
      </w:tr>
    </w:tbl>
    <w:p w14:paraId="25176EA9" w14:textId="2DC73461" w:rsidR="00CE5F73" w:rsidRP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298">
        <w:rPr>
          <w:rFonts w:ascii="Times New Roman" w:hAnsi="Times New Roman" w:cs="Times New Roman" w:hint="eastAsia"/>
          <w:sz w:val="24"/>
          <w:szCs w:val="24"/>
        </w:rPr>
        <w:t>Variables</w:t>
      </w:r>
      <w:r w:rsidRPr="00905298">
        <w:rPr>
          <w:rFonts w:ascii="Times New Roman" w:hAnsi="Times New Roman" w:cs="Times New Roman"/>
          <w:sz w:val="24"/>
          <w:szCs w:val="24"/>
        </w:rPr>
        <w:t xml:space="preserve"> are </w:t>
      </w:r>
      <w:r w:rsidRPr="00905298">
        <w:rPr>
          <w:rFonts w:ascii="Times New Roman" w:hAnsi="Times New Roman" w:cs="Times New Roman" w:hint="eastAsia"/>
          <w:sz w:val="24"/>
          <w:szCs w:val="24"/>
        </w:rPr>
        <w:t>expressed</w:t>
      </w:r>
      <w:r w:rsidRPr="00905298">
        <w:rPr>
          <w:rFonts w:ascii="Times New Roman" w:hAnsi="Times New Roman" w:cs="Times New Roman"/>
          <w:sz w:val="24"/>
          <w:szCs w:val="24"/>
        </w:rPr>
        <w:t xml:space="preserve"> as mean ± </w:t>
      </w:r>
      <w:r w:rsidRPr="00905298">
        <w:rPr>
          <w:rFonts w:ascii="Times New Roman" w:hAnsi="Times New Roman" w:cs="Times New Roman" w:hint="eastAsia"/>
          <w:sz w:val="24"/>
          <w:szCs w:val="24"/>
        </w:rPr>
        <w:t>SD</w:t>
      </w:r>
      <w:r w:rsidRPr="00905298">
        <w:rPr>
          <w:rFonts w:ascii="Times New Roman" w:hAnsi="Times New Roman" w:cs="Times New Roman"/>
          <w:sz w:val="24"/>
          <w:szCs w:val="24"/>
        </w:rPr>
        <w:t xml:space="preserve">. </w:t>
      </w:r>
      <w:r w:rsidRPr="00905298">
        <w:rPr>
          <w:rFonts w:ascii="Times New Roman" w:hAnsi="Times New Roman" w:cs="Times New Roman"/>
          <w:sz w:val="24"/>
          <w:szCs w:val="24"/>
          <w:vertAlign w:val="superscript"/>
        </w:rPr>
        <w:t>⁎</w:t>
      </w:r>
      <w:r w:rsidRPr="00905298">
        <w:rPr>
          <w:rFonts w:ascii="Times New Roman" w:hAnsi="Times New Roman" w:cs="Times New Roman" w:hint="eastAsia"/>
          <w:sz w:val="24"/>
          <w:szCs w:val="24"/>
        </w:rPr>
        <w:t>P</w:t>
      </w:r>
      <w:r w:rsidRPr="00905298">
        <w:rPr>
          <w:rFonts w:ascii="Times New Roman" w:hAnsi="Times New Roman" w:cs="Times New Roman"/>
          <w:sz w:val="24"/>
          <w:szCs w:val="24"/>
        </w:rPr>
        <w:t xml:space="preserve"> &lt;</w:t>
      </w:r>
      <w:r w:rsidRPr="00905298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Pr="00905298">
        <w:rPr>
          <w:rFonts w:ascii="Times New Roman" w:hAnsi="Times New Roman" w:cs="Times New Roman"/>
          <w:sz w:val="24"/>
          <w:szCs w:val="24"/>
        </w:rPr>
        <w:t xml:space="preserve">.05; </w:t>
      </w:r>
      <w:r w:rsidRPr="0090529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05298">
        <w:rPr>
          <w:rFonts w:ascii="Times New Roman" w:hAnsi="Times New Roman" w:cs="Times New Roman" w:hint="eastAsia"/>
          <w:sz w:val="24"/>
          <w:szCs w:val="24"/>
        </w:rPr>
        <w:t>P</w:t>
      </w:r>
      <w:r w:rsidRPr="00905298">
        <w:rPr>
          <w:rFonts w:ascii="Times New Roman" w:hAnsi="Times New Roman" w:cs="Times New Roman"/>
          <w:sz w:val="24"/>
          <w:szCs w:val="24"/>
        </w:rPr>
        <w:t xml:space="preserve"> &lt;</w:t>
      </w:r>
      <w:r w:rsidRPr="00905298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Pr="00905298">
        <w:rPr>
          <w:rFonts w:ascii="Times New Roman" w:hAnsi="Times New Roman" w:cs="Times New Roman"/>
          <w:sz w:val="24"/>
          <w:szCs w:val="24"/>
        </w:rPr>
        <w:t>.01</w:t>
      </w:r>
      <w:r w:rsidR="00905298" w:rsidRPr="009052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5298">
        <w:rPr>
          <w:rFonts w:ascii="Times New Roman" w:hAnsi="Times New Roman" w:cs="Times New Roman"/>
          <w:sz w:val="24"/>
          <w:szCs w:val="24"/>
        </w:rPr>
        <w:t>vs. baseline value.</w:t>
      </w:r>
      <w:r w:rsidRPr="00CE5F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BD0BA0" w14:textId="77777777" w:rsidR="00CE5F73" w:rsidRP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F73">
        <w:rPr>
          <w:rFonts w:ascii="Times New Roman" w:hAnsi="Times New Roman" w:cs="Times New Roman" w:hint="eastAsia"/>
          <w:sz w:val="24"/>
          <w:szCs w:val="24"/>
        </w:rPr>
        <w:t xml:space="preserve">Period 1: Treatment period prior to washout; Period 2: Treatment period subsequent to washout. </w:t>
      </w:r>
      <w:r w:rsidRPr="00CE5F73">
        <w:rPr>
          <w:rFonts w:ascii="Times New Roman" w:hAnsi="Times New Roman" w:cs="Times New Roman"/>
          <w:sz w:val="24"/>
          <w:szCs w:val="24"/>
        </w:rPr>
        <w:t>%Change</w:t>
      </w:r>
      <w:r w:rsidRPr="00CE5F7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E5F73">
        <w:rPr>
          <w:rFonts w:ascii="Times New Roman" w:hAnsi="Times New Roman" w:cs="Times New Roman"/>
          <w:sz w:val="24"/>
          <w:szCs w:val="24"/>
        </w:rPr>
        <w:t>percentage change</w:t>
      </w:r>
      <w:r w:rsidRPr="00CE5F7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CE5F73">
        <w:rPr>
          <w:rFonts w:ascii="Times New Roman" w:hAnsi="Times New Roman" w:cs="Times New Roman"/>
          <w:sz w:val="24"/>
          <w:szCs w:val="24"/>
        </w:rPr>
        <w:t>HbA1c</w:t>
      </w:r>
      <w:r w:rsidRPr="00CE5F7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E5F73">
        <w:rPr>
          <w:rFonts w:ascii="Times New Roman" w:hAnsi="Times New Roman" w:cs="Times New Roman"/>
          <w:sz w:val="24"/>
          <w:szCs w:val="24"/>
        </w:rPr>
        <w:t>hemoglobin A1c</w:t>
      </w:r>
      <w:r w:rsidRPr="00CE5F73">
        <w:rPr>
          <w:rFonts w:ascii="Times New Roman" w:hAnsi="Times New Roman" w:cs="Times New Roman" w:hint="eastAsia"/>
          <w:sz w:val="24"/>
          <w:szCs w:val="24"/>
        </w:rPr>
        <w:t xml:space="preserve">; and </w:t>
      </w:r>
      <w:r w:rsidRPr="00CE5F73">
        <w:rPr>
          <w:rFonts w:ascii="Times New Roman" w:hAnsi="Times New Roman" w:cs="Times New Roman"/>
          <w:sz w:val="24"/>
          <w:szCs w:val="24"/>
        </w:rPr>
        <w:t>HOMA-IR</w:t>
      </w:r>
      <w:r w:rsidRPr="00CE5F7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E5F73">
        <w:rPr>
          <w:rFonts w:ascii="Times New Roman" w:hAnsi="Times New Roman" w:cs="Times New Roman"/>
          <w:sz w:val="24"/>
          <w:szCs w:val="24"/>
        </w:rPr>
        <w:t>homeostasis model assessment of insulin resistance.</w:t>
      </w:r>
    </w:p>
    <w:p w14:paraId="48197831" w14:textId="7973C6AC" w:rsidR="00CE5F73" w:rsidRP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474207" w14:textId="77777777" w:rsidR="00CE5F73" w:rsidRPr="00EE475A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807D0C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A19672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86E7E9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DC021C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134037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C8DC92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914B83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3FD865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645B1A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55F79A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C73E20" w14:textId="77777777" w:rsidR="00CE5F73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5B6703" w14:textId="77777777" w:rsidR="00CE5F73" w:rsidRPr="00623935" w:rsidRDefault="00CE5F73" w:rsidP="00CE5F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FE3968" w14:textId="77777777" w:rsidR="00623935" w:rsidRDefault="00623935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45129425" w14:textId="77777777" w:rsidR="00D0008E" w:rsidRDefault="00D0008E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08C7160B" w14:textId="77777777" w:rsidR="00D0008E" w:rsidRDefault="00D0008E" w:rsidP="00A40620">
      <w:pPr>
        <w:spacing w:line="48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p w14:paraId="50F06C7A" w14:textId="0E85F2DE" w:rsidR="00F3394C" w:rsidRPr="00A80806" w:rsidRDefault="00F3394C" w:rsidP="00F3394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80806"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80806">
        <w:rPr>
          <w:rFonts w:ascii="Times New Roman" w:hAnsi="Times New Roman" w:cs="Times New Roman"/>
          <w:bCs/>
          <w:sz w:val="24"/>
          <w:szCs w:val="24"/>
        </w:rPr>
        <w:t xml:space="preserve">Changes </w:t>
      </w:r>
      <w:r w:rsidR="00EE475A">
        <w:rPr>
          <w:rFonts w:ascii="Times New Roman" w:hAnsi="Times New Roman" w:cs="Times New Roman" w:hint="eastAsia"/>
          <w:bCs/>
          <w:sz w:val="24"/>
          <w:szCs w:val="24"/>
        </w:rPr>
        <w:t>in FMD valu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EE475A">
        <w:rPr>
          <w:rFonts w:ascii="Times New Roman" w:hAnsi="Times New Roman" w:cs="Times New Roman" w:hint="eastAsia"/>
          <w:bCs/>
          <w:sz w:val="24"/>
          <w:szCs w:val="24"/>
        </w:rPr>
        <w:t xml:space="preserve">baseline and maximal diameters of the brachial artery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fter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pemafibrate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or bezafibrate treatment 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>during P</w:t>
      </w:r>
      <w:r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1 and P</w:t>
      </w:r>
      <w:r>
        <w:rPr>
          <w:rFonts w:ascii="Times New Roman" w:hAnsi="Times New Roman" w:cs="Times New Roman" w:hint="eastAsia"/>
          <w:bCs/>
          <w:sz w:val="24"/>
          <w:szCs w:val="24"/>
        </w:rPr>
        <w:t>eriod</w:t>
      </w:r>
      <w:r w:rsidRPr="00A80806">
        <w:rPr>
          <w:rFonts w:ascii="Times New Roman" w:hAnsi="Times New Roman" w:cs="Times New Roman" w:hint="eastAsia"/>
          <w:bCs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134"/>
        <w:gridCol w:w="1558"/>
        <w:gridCol w:w="1136"/>
        <w:gridCol w:w="992"/>
        <w:gridCol w:w="1560"/>
        <w:gridCol w:w="1134"/>
        <w:gridCol w:w="990"/>
      </w:tblGrid>
      <w:tr w:rsidR="00780893" w:rsidRPr="00DF5CE2" w14:paraId="7E3241F4" w14:textId="77777777" w:rsidTr="00C1379C">
        <w:trPr>
          <w:trHeight w:val="315"/>
        </w:trPr>
        <w:tc>
          <w:tcPr>
            <w:tcW w:w="667" w:type="pct"/>
            <w:vMerge w:val="restart"/>
            <w:tcBorders>
              <w:top w:val="single" w:sz="12" w:space="0" w:color="auto"/>
              <w:left w:val="nil"/>
            </w:tcBorders>
            <w:noWrap/>
            <w:vAlign w:val="center"/>
          </w:tcPr>
          <w:p w14:paraId="327E7563" w14:textId="71A16109" w:rsidR="00780893" w:rsidRPr="00DF5CE2" w:rsidRDefault="00780893" w:rsidP="00780893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58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6A347A" w14:textId="77777777" w:rsidR="00780893" w:rsidRPr="00DF5CE2" w:rsidRDefault="00780893" w:rsidP="00D547F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  <w:right w:val="nil"/>
            </w:tcBorders>
          </w:tcPr>
          <w:p w14:paraId="5D6BFA2B" w14:textId="77777777" w:rsidR="00780893" w:rsidRPr="00DF5CE2" w:rsidRDefault="00780893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4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2693943" w14:textId="77777777" w:rsidR="00780893" w:rsidRPr="00DF5CE2" w:rsidRDefault="00780893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eriod</w:t>
            </w:r>
            <w:r w:rsidRPr="00432455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582" w:type="pct"/>
            <w:vMerge w:val="restart"/>
            <w:tcBorders>
              <w:top w:val="single" w:sz="12" w:space="0" w:color="auto"/>
              <w:right w:val="nil"/>
            </w:tcBorders>
          </w:tcPr>
          <w:p w14:paraId="4F816CD9" w14:textId="77777777" w:rsidR="00780893" w:rsidRDefault="00780893" w:rsidP="00D547FA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  <w:p w14:paraId="69C6798F" w14:textId="27324B59" w:rsidR="00780893" w:rsidRPr="00DF5CE2" w:rsidRDefault="00780893" w:rsidP="00D547FA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 w:rsidRPr="007B2278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</w:tr>
      <w:tr w:rsidR="00780893" w:rsidRPr="00DF5CE2" w14:paraId="03ED3AEB" w14:textId="77777777" w:rsidTr="00C1379C">
        <w:trPr>
          <w:trHeight w:val="315"/>
        </w:trPr>
        <w:tc>
          <w:tcPr>
            <w:tcW w:w="667" w:type="pct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9193A21" w14:textId="2E118829" w:rsidR="00780893" w:rsidRPr="00780893" w:rsidRDefault="00780893" w:rsidP="007808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5F6C6" w14:textId="77777777" w:rsidR="00780893" w:rsidRDefault="00780893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07D7F403" w14:textId="4D0DC6F1" w:rsidR="00780893" w:rsidRPr="00DF5CE2" w:rsidRDefault="00780893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n = 9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2B8B969" w14:textId="77777777" w:rsidR="00780893" w:rsidRPr="00DF5CE2" w:rsidRDefault="00780893" w:rsidP="00D547F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12)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  <w:right w:val="nil"/>
            </w:tcBorders>
          </w:tcPr>
          <w:p w14:paraId="03ADABF8" w14:textId="77777777" w:rsidR="00780893" w:rsidRPr="00DF5CE2" w:rsidRDefault="00780893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B2278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</w:t>
            </w:r>
            <w:r w:rsidRPr="007B2278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7B2278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valu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%Change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DAA87E" w14:textId="77777777" w:rsidR="00780893" w:rsidRDefault="00780893" w:rsidP="00D547FA">
            <w:pPr>
              <w:widowControl/>
              <w:spacing w:line="360" w:lineRule="auto"/>
              <w:ind w:right="40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emafibrate</w:t>
            </w:r>
            <w:proofErr w:type="spellEnd"/>
          </w:p>
          <w:p w14:paraId="38AAECC3" w14:textId="504A4A36" w:rsidR="00780893" w:rsidRPr="00DF5CE2" w:rsidRDefault="00780893" w:rsidP="00D547FA">
            <w:pPr>
              <w:widowControl/>
              <w:spacing w:line="360" w:lineRule="auto"/>
              <w:ind w:right="40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(n = 12)  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49D0FF" w14:textId="77777777" w:rsidR="00780893" w:rsidRPr="00DF5CE2" w:rsidRDefault="00780893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Bezafibrate      </w:t>
            </w:r>
            <w:proofErr w:type="gramStart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 = 9)</w:t>
            </w:r>
          </w:p>
        </w:tc>
        <w:tc>
          <w:tcPr>
            <w:tcW w:w="582" w:type="pct"/>
            <w:vMerge/>
            <w:tcBorders>
              <w:bottom w:val="single" w:sz="4" w:space="0" w:color="auto"/>
              <w:right w:val="nil"/>
            </w:tcBorders>
          </w:tcPr>
          <w:p w14:paraId="7AE37ADC" w14:textId="139AA54D" w:rsidR="00780893" w:rsidRPr="00DF5CE2" w:rsidRDefault="00780893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F3394C" w:rsidRPr="00DF5CE2" w14:paraId="70472996" w14:textId="77777777" w:rsidTr="00D547FA">
        <w:trPr>
          <w:trHeight w:val="31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EF9F98D" w14:textId="4585C2D2" w:rsidR="00F3394C" w:rsidRDefault="00EE475A" w:rsidP="00D547FA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FMD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%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16E76832" w14:textId="77777777" w:rsidR="00F3394C" w:rsidRDefault="00F3394C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46951510" w14:textId="77777777" w:rsidR="00F3394C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nil"/>
              <w:right w:val="nil"/>
            </w:tcBorders>
          </w:tcPr>
          <w:p w14:paraId="6055EAEA" w14:textId="77777777" w:rsidR="00F3394C" w:rsidRPr="007B2278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  <w:right w:val="nil"/>
            </w:tcBorders>
          </w:tcPr>
          <w:p w14:paraId="5B22069F" w14:textId="77777777" w:rsidR="00F3394C" w:rsidRDefault="00F3394C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  <w:right w:val="nil"/>
            </w:tcBorders>
          </w:tcPr>
          <w:p w14:paraId="4364E604" w14:textId="77777777" w:rsidR="00F3394C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  <w:right w:val="nil"/>
            </w:tcBorders>
          </w:tcPr>
          <w:p w14:paraId="10D902A5" w14:textId="77777777" w:rsidR="00F3394C" w:rsidRPr="007B2278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F3394C" w:rsidRPr="00DF5CE2" w14:paraId="49D98252" w14:textId="77777777" w:rsidTr="00D547F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51361CA" w14:textId="77777777" w:rsidR="00F3394C" w:rsidRDefault="00F3394C" w:rsidP="00D547F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39B7DCB" w14:textId="0DC131F3" w:rsidR="00F3394C" w:rsidRDefault="003F3476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1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.6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F358E83" w14:textId="22321C91" w:rsidR="00F3394C" w:rsidRDefault="003F3476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8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44A93984" w14:textId="77777777" w:rsidR="00F3394C" w:rsidRPr="007B2278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2B105598" w14:textId="39F2773E" w:rsidR="00F3394C" w:rsidRDefault="003F3476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87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2CB07D7D" w14:textId="72EA81BA" w:rsidR="00F3394C" w:rsidRDefault="003F3476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93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09CAF303" w14:textId="77777777" w:rsidR="00F3394C" w:rsidRPr="007B2278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F3394C" w:rsidRPr="00DF5CE2" w14:paraId="5728AA9D" w14:textId="77777777" w:rsidTr="00D547F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8696186" w14:textId="77777777" w:rsidR="00F3394C" w:rsidRPr="00DF5CE2" w:rsidRDefault="00F3394C" w:rsidP="00D547F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DCF3470" w14:textId="7291F6DB" w:rsidR="00F3394C" w:rsidRDefault="003F3476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.93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11B6F99" w14:textId="08906472" w:rsidR="00F3394C" w:rsidRDefault="003F3476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6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9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67</w:t>
            </w:r>
            <w:r w:rsidR="00905298" w:rsidRPr="009052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2495224A" w14:textId="77777777" w:rsidR="00F3394C" w:rsidRPr="007B2278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08514555" w14:textId="66044A2B" w:rsidR="00F3394C" w:rsidRDefault="003F3476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6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41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4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5</w:t>
            </w:r>
            <w:r w:rsidR="0090529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30DD7631" w14:textId="340DAF85" w:rsidR="00F3394C" w:rsidRDefault="003F3476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6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83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90</w:t>
            </w:r>
            <w:r w:rsidR="00905298" w:rsidRPr="008D6E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⁎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3B0C0500" w14:textId="77777777" w:rsidR="00F3394C" w:rsidRPr="007B2278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F3394C" w:rsidRPr="00DF5CE2" w14:paraId="21B25623" w14:textId="77777777" w:rsidTr="00D547F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E262C2A" w14:textId="77777777" w:rsidR="00F3394C" w:rsidRPr="00DF5CE2" w:rsidRDefault="00F3394C" w:rsidP="00D547F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9792D03" w14:textId="360849F1" w:rsidR="00F3394C" w:rsidRDefault="003F3476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1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4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37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8C09931" w14:textId="3E016E2C" w:rsidR="00F3394C" w:rsidRDefault="003F3476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</w:t>
            </w:r>
            <w:r w:rsidR="00B6548A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4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8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FC1C31D" w14:textId="66F4BBAE" w:rsidR="00F3394C" w:rsidRPr="007B2278" w:rsidRDefault="00B6548A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165</w:t>
            </w: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47673954" w14:textId="2496ECF9" w:rsidR="00F3394C" w:rsidRDefault="003F3476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B6548A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5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4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F3394C"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2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 w:rsidR="00F3394C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5E0F26DA" w14:textId="23E7E13B" w:rsidR="00F3394C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="00B6548A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.</w:t>
            </w:r>
            <w:r w:rsidR="003F3476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</w:t>
            </w:r>
            <w:r w:rsidR="003F3476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.</w:t>
            </w:r>
            <w:r w:rsidR="003F3476"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06526326" w14:textId="7275195D" w:rsidR="00F3394C" w:rsidRPr="007B2278" w:rsidRDefault="00B6548A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694</w:t>
            </w:r>
          </w:p>
        </w:tc>
      </w:tr>
      <w:tr w:rsidR="00F3394C" w:rsidRPr="00DF5CE2" w14:paraId="1C59F249" w14:textId="77777777" w:rsidTr="00D547F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19F526F" w14:textId="599AD257" w:rsidR="00F3394C" w:rsidRPr="00DF5CE2" w:rsidRDefault="00EE475A" w:rsidP="00D547F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Baseline diameter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m</w:t>
            </w:r>
            <w:r w:rsidR="00F3394C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m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682A3E5E" w14:textId="77777777" w:rsidR="00F3394C" w:rsidRDefault="00F3394C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7A79861" w14:textId="77777777" w:rsidR="00F3394C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338DA139" w14:textId="77777777" w:rsidR="00F3394C" w:rsidRPr="007B2278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5B6ED555" w14:textId="77777777" w:rsidR="00F3394C" w:rsidRDefault="00F3394C" w:rsidP="00D547FA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45FAFE9C" w14:textId="77777777" w:rsidR="00F3394C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4906939E" w14:textId="77777777" w:rsidR="00F3394C" w:rsidRPr="007B2278" w:rsidRDefault="00F3394C" w:rsidP="00D547F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87E54" w:rsidRPr="00DF5CE2" w14:paraId="7D6A89DE" w14:textId="77777777" w:rsidTr="00D547F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1B0A4D9" w14:textId="77777777" w:rsidR="00D87E54" w:rsidRDefault="00D87E54" w:rsidP="00D87E54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0B0F9DE" w14:textId="40FD635F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3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6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06E75BF" w14:textId="49DF44BA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3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35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8A7C76C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579A6C6D" w14:textId="7F9A8311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4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45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5A3E648B" w14:textId="6550DAEB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0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58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26A40542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87E54" w:rsidRPr="00DF5CE2" w14:paraId="2CAAF21E" w14:textId="77777777" w:rsidTr="00D547F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B380221" w14:textId="77777777" w:rsidR="00D87E54" w:rsidRDefault="00D87E54" w:rsidP="00D87E54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EB6AF30" w14:textId="36AB420F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3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6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16BA060" w14:textId="1B160646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55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34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08F457D9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20DAD290" w14:textId="3DF2F906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6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45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05CC90AB" w14:textId="2FE0E2D9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3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59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13D6A5FF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87E54" w:rsidRPr="00DF5CE2" w14:paraId="3FFC472A" w14:textId="77777777" w:rsidTr="00D547F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ACB50FD" w14:textId="3C6C9E80" w:rsidR="00D87E54" w:rsidRPr="00DF5CE2" w:rsidRDefault="00D87E54" w:rsidP="00D87E54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14EEDACC" w14:textId="18133B5B" w:rsidR="00D87E54" w:rsidRDefault="00B67709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8.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A4C7257" w14:textId="6D60B047" w:rsidR="00D87E54" w:rsidRDefault="00CE349A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0.7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1.3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51CB5037" w14:textId="5E6413F1" w:rsidR="00D87E54" w:rsidRPr="007B2278" w:rsidRDefault="00B6548A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373</w:t>
            </w: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7FD13B4C" w14:textId="58C6410D" w:rsidR="00D87E54" w:rsidRDefault="00B67709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.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4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18DCD357" w14:textId="2BCD17CE" w:rsidR="00D87E54" w:rsidRDefault="00CE349A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3.3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9.5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6AA4667A" w14:textId="1E4CC595" w:rsidR="00D87E54" w:rsidRPr="007B2278" w:rsidRDefault="00B6548A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548</w:t>
            </w:r>
          </w:p>
        </w:tc>
      </w:tr>
      <w:tr w:rsidR="00D87E54" w:rsidRPr="00DF5CE2" w14:paraId="72A45265" w14:textId="77777777" w:rsidTr="00D547F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07053EA" w14:textId="3E34CA2A" w:rsidR="00D87E54" w:rsidRPr="00DF5CE2" w:rsidRDefault="00D87E54" w:rsidP="00D87E54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Maximal diameter (mm)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0501A9D" w14:textId="77777777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C19D460" w14:textId="77777777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75F52A75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596AC490" w14:textId="77777777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70039E1A" w14:textId="77777777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55D54AD3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87E54" w:rsidRPr="00DF5CE2" w14:paraId="77708B2B" w14:textId="77777777" w:rsidTr="00D547F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A888BF6" w14:textId="3D5C6A4D" w:rsidR="00D87E54" w:rsidRPr="00DF5CE2" w:rsidRDefault="00D87E54" w:rsidP="00D87E54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36E2A72" w14:textId="625A3017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62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6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45F153B" w14:textId="6C71E664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34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46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3EBE4CA7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258F82CE" w14:textId="2D48310D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4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58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0D99CE0A" w14:textId="11887FE8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18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52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608207C2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87E54" w:rsidRPr="00DF5CE2" w14:paraId="686EB591" w14:textId="77777777" w:rsidTr="00EE475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DD9C6F1" w14:textId="1D66DEB2" w:rsidR="00D87E54" w:rsidRPr="00DF5CE2" w:rsidRDefault="00D87E54" w:rsidP="00D87E54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 weeks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56B20635" w14:textId="49B6682F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5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6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6A5066F" w14:textId="7B418524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6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48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</w:tcPr>
          <w:p w14:paraId="03F48860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bottom w:val="nil"/>
              <w:right w:val="nil"/>
            </w:tcBorders>
          </w:tcPr>
          <w:p w14:paraId="57207941" w14:textId="458E7958" w:rsidR="00D87E54" w:rsidRDefault="00D87E54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7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57</w:t>
            </w:r>
          </w:p>
        </w:tc>
        <w:tc>
          <w:tcPr>
            <w:tcW w:w="667" w:type="pct"/>
            <w:tcBorders>
              <w:top w:val="nil"/>
              <w:bottom w:val="nil"/>
              <w:right w:val="nil"/>
            </w:tcBorders>
          </w:tcPr>
          <w:p w14:paraId="13D89D2A" w14:textId="1FEFBD2C" w:rsidR="00D87E54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4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0.53</w:t>
            </w:r>
          </w:p>
        </w:tc>
        <w:tc>
          <w:tcPr>
            <w:tcW w:w="582" w:type="pct"/>
            <w:tcBorders>
              <w:top w:val="nil"/>
              <w:bottom w:val="nil"/>
              <w:right w:val="nil"/>
            </w:tcBorders>
          </w:tcPr>
          <w:p w14:paraId="781212F8" w14:textId="77777777" w:rsidR="00D87E54" w:rsidRPr="007B2278" w:rsidRDefault="00D87E54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87E54" w:rsidRPr="00DF5CE2" w14:paraId="3D464197" w14:textId="77777777" w:rsidTr="00EE475A">
        <w:trPr>
          <w:trHeight w:val="315"/>
        </w:trPr>
        <w:tc>
          <w:tcPr>
            <w:tcW w:w="667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66B5B389" w14:textId="4B4F014A" w:rsidR="00D87E54" w:rsidRPr="00DF5CE2" w:rsidRDefault="00D87E54" w:rsidP="00D87E54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%Change</w:t>
            </w:r>
          </w:p>
        </w:tc>
        <w:tc>
          <w:tcPr>
            <w:tcW w:w="916" w:type="pct"/>
            <w:tcBorders>
              <w:top w:val="nil"/>
              <w:bottom w:val="single" w:sz="12" w:space="0" w:color="auto"/>
            </w:tcBorders>
            <w:vAlign w:val="center"/>
          </w:tcPr>
          <w:p w14:paraId="63B588AD" w14:textId="312B45F5" w:rsidR="00D87E54" w:rsidRDefault="00B67709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8.7</w:t>
            </w:r>
          </w:p>
        </w:tc>
        <w:tc>
          <w:tcPr>
            <w:tcW w:w="668" w:type="pct"/>
            <w:tcBorders>
              <w:top w:val="nil"/>
              <w:bottom w:val="single" w:sz="12" w:space="0" w:color="auto"/>
            </w:tcBorders>
          </w:tcPr>
          <w:p w14:paraId="464942FE" w14:textId="36F0C903" w:rsidR="00D87E54" w:rsidRDefault="00CE349A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.6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11.5</w:t>
            </w:r>
          </w:p>
        </w:tc>
        <w:tc>
          <w:tcPr>
            <w:tcW w:w="583" w:type="pct"/>
            <w:tcBorders>
              <w:top w:val="nil"/>
              <w:bottom w:val="single" w:sz="12" w:space="0" w:color="auto"/>
              <w:right w:val="nil"/>
            </w:tcBorders>
          </w:tcPr>
          <w:p w14:paraId="039BE491" w14:textId="0FF42DB1" w:rsidR="00D87E54" w:rsidRPr="007B2278" w:rsidRDefault="00B6548A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330</w:t>
            </w:r>
          </w:p>
        </w:tc>
        <w:tc>
          <w:tcPr>
            <w:tcW w:w="917" w:type="pct"/>
            <w:tcBorders>
              <w:top w:val="nil"/>
              <w:bottom w:val="single" w:sz="12" w:space="0" w:color="auto"/>
              <w:right w:val="nil"/>
            </w:tcBorders>
          </w:tcPr>
          <w:p w14:paraId="0E9C3D6F" w14:textId="2C26D488" w:rsidR="00D87E54" w:rsidRDefault="00B67709" w:rsidP="00D87E54">
            <w:pPr>
              <w:widowControl/>
              <w:spacing w:line="360" w:lineRule="auto"/>
              <w:ind w:right="400" w:firstLineChars="100" w:firstLine="16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1.9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6.5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  <w:right w:val="nil"/>
            </w:tcBorders>
          </w:tcPr>
          <w:p w14:paraId="1AED8BFD" w14:textId="264249DB" w:rsidR="00D87E54" w:rsidRDefault="00CE349A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4.1 </w:t>
            </w:r>
            <w:r w:rsidRPr="00DF5CE2">
              <w:rPr>
                <w:rFonts w:ascii="Times New Roman" w:eastAsia="Yu Gothic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Yu Gothic" w:hAnsi="Times New Roman" w:cs="Times New Roman" w:hint="eastAsia"/>
                <w:sz w:val="16"/>
                <w:szCs w:val="16"/>
              </w:rPr>
              <w:t xml:space="preserve"> 8.9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  <w:right w:val="nil"/>
            </w:tcBorders>
          </w:tcPr>
          <w:p w14:paraId="26203963" w14:textId="2A85DE2C" w:rsidR="00D87E54" w:rsidRPr="007B2278" w:rsidRDefault="00B6548A" w:rsidP="00D87E5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.494</w:t>
            </w:r>
          </w:p>
        </w:tc>
      </w:tr>
    </w:tbl>
    <w:p w14:paraId="78C90EE8" w14:textId="3FA3DFF2" w:rsidR="00EE475A" w:rsidRPr="00CE5F73" w:rsidRDefault="00EE475A" w:rsidP="00EE47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FDE">
        <w:rPr>
          <w:rFonts w:ascii="Times New Roman" w:hAnsi="Times New Roman" w:cs="Times New Roman" w:hint="eastAsia"/>
          <w:sz w:val="24"/>
          <w:szCs w:val="24"/>
        </w:rPr>
        <w:t>Variables</w:t>
      </w:r>
      <w:r w:rsidRPr="00A83FDE">
        <w:rPr>
          <w:rFonts w:ascii="Times New Roman" w:hAnsi="Times New Roman" w:cs="Times New Roman"/>
          <w:sz w:val="24"/>
          <w:szCs w:val="24"/>
        </w:rPr>
        <w:t xml:space="preserve"> are </w:t>
      </w:r>
      <w:r w:rsidRPr="00A83FDE">
        <w:rPr>
          <w:rFonts w:ascii="Times New Roman" w:hAnsi="Times New Roman" w:cs="Times New Roman" w:hint="eastAsia"/>
          <w:sz w:val="24"/>
          <w:szCs w:val="24"/>
        </w:rPr>
        <w:t>expressed</w:t>
      </w:r>
      <w:r w:rsidRPr="00A83FDE">
        <w:rPr>
          <w:rFonts w:ascii="Times New Roman" w:hAnsi="Times New Roman" w:cs="Times New Roman"/>
          <w:sz w:val="24"/>
          <w:szCs w:val="24"/>
        </w:rPr>
        <w:t xml:space="preserve"> as mean ± </w:t>
      </w:r>
      <w:r w:rsidRPr="00A83FDE">
        <w:rPr>
          <w:rFonts w:ascii="Times New Roman" w:hAnsi="Times New Roman" w:cs="Times New Roman" w:hint="eastAsia"/>
          <w:sz w:val="24"/>
          <w:szCs w:val="24"/>
        </w:rPr>
        <w:t>SD</w:t>
      </w:r>
      <w:r w:rsidRPr="00A83FDE">
        <w:rPr>
          <w:rFonts w:ascii="Times New Roman" w:hAnsi="Times New Roman" w:cs="Times New Roman"/>
          <w:sz w:val="24"/>
          <w:szCs w:val="24"/>
        </w:rPr>
        <w:t xml:space="preserve">. </w:t>
      </w:r>
      <w:r w:rsidRPr="00A83FDE">
        <w:rPr>
          <w:rFonts w:ascii="Times New Roman" w:hAnsi="Times New Roman" w:cs="Times New Roman"/>
          <w:sz w:val="24"/>
          <w:szCs w:val="24"/>
          <w:vertAlign w:val="superscript"/>
        </w:rPr>
        <w:t>⁎</w:t>
      </w:r>
      <w:r w:rsidRPr="00A83FDE">
        <w:rPr>
          <w:rFonts w:ascii="Times New Roman" w:hAnsi="Times New Roman" w:cs="Times New Roman" w:hint="eastAsia"/>
          <w:sz w:val="24"/>
          <w:szCs w:val="24"/>
        </w:rPr>
        <w:t>P</w:t>
      </w:r>
      <w:r w:rsidRPr="00A83FDE">
        <w:rPr>
          <w:rFonts w:ascii="Times New Roman" w:hAnsi="Times New Roman" w:cs="Times New Roman"/>
          <w:sz w:val="24"/>
          <w:szCs w:val="24"/>
        </w:rPr>
        <w:t xml:space="preserve"> &lt;</w:t>
      </w:r>
      <w:r w:rsidRPr="00A83FDE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Pr="00A83FDE">
        <w:rPr>
          <w:rFonts w:ascii="Times New Roman" w:hAnsi="Times New Roman" w:cs="Times New Roman"/>
          <w:sz w:val="24"/>
          <w:szCs w:val="24"/>
        </w:rPr>
        <w:t xml:space="preserve">.05; </w:t>
      </w:r>
      <w:r w:rsidRPr="00A83FDE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A83FDE">
        <w:rPr>
          <w:rFonts w:ascii="Times New Roman" w:hAnsi="Times New Roman" w:cs="Times New Roman" w:hint="eastAsia"/>
          <w:sz w:val="24"/>
          <w:szCs w:val="24"/>
        </w:rPr>
        <w:t>P</w:t>
      </w:r>
      <w:r w:rsidRPr="00A83FDE">
        <w:rPr>
          <w:rFonts w:ascii="Times New Roman" w:hAnsi="Times New Roman" w:cs="Times New Roman"/>
          <w:sz w:val="24"/>
          <w:szCs w:val="24"/>
        </w:rPr>
        <w:t xml:space="preserve"> &lt;</w:t>
      </w:r>
      <w:r w:rsidRPr="00A83FDE">
        <w:rPr>
          <w:rFonts w:ascii="Times New Roman" w:hAnsi="Times New Roman" w:cs="Times New Roman" w:hint="eastAsia"/>
          <w:sz w:val="24"/>
          <w:szCs w:val="24"/>
        </w:rPr>
        <w:t xml:space="preserve"> 0</w:t>
      </w:r>
      <w:r w:rsidRPr="00A83FDE">
        <w:rPr>
          <w:rFonts w:ascii="Times New Roman" w:hAnsi="Times New Roman" w:cs="Times New Roman"/>
          <w:sz w:val="24"/>
          <w:szCs w:val="24"/>
        </w:rPr>
        <w:t>.001 vs. baseline value.</w:t>
      </w:r>
      <w:r w:rsidRPr="00CE5F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4DCC19" w14:textId="62CCB3C2" w:rsidR="00EE475A" w:rsidRPr="00CE5F73" w:rsidRDefault="00EE475A" w:rsidP="00EE47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F73">
        <w:rPr>
          <w:rFonts w:ascii="Times New Roman" w:hAnsi="Times New Roman" w:cs="Times New Roman" w:hint="eastAsia"/>
          <w:sz w:val="24"/>
          <w:szCs w:val="24"/>
        </w:rPr>
        <w:t xml:space="preserve">Period 1: Treatment period prior to washout; Period 2: Treatment period subsequent to </w:t>
      </w:r>
      <w:r w:rsidRPr="00CE5F73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washout. </w:t>
      </w:r>
      <w:r w:rsidRPr="00CE5F73">
        <w:rPr>
          <w:rFonts w:ascii="Times New Roman" w:hAnsi="Times New Roman" w:cs="Times New Roman"/>
          <w:sz w:val="24"/>
          <w:szCs w:val="24"/>
        </w:rPr>
        <w:t>%Change</w:t>
      </w:r>
      <w:r w:rsidRPr="00CE5F7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E5F73">
        <w:rPr>
          <w:rFonts w:ascii="Times New Roman" w:hAnsi="Times New Roman" w:cs="Times New Roman"/>
          <w:sz w:val="24"/>
          <w:szCs w:val="24"/>
        </w:rPr>
        <w:t>percentage change</w:t>
      </w:r>
      <w:r w:rsidRPr="00CE5F73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FMD, flow-mediated vasodilation.</w:t>
      </w:r>
    </w:p>
    <w:p w14:paraId="677F989C" w14:textId="77777777" w:rsidR="00A40620" w:rsidRPr="00EE475A" w:rsidRDefault="00A40620" w:rsidP="00EE475A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A40620" w:rsidRPr="00EE475A" w:rsidSect="00A32CD1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6D2B0" w14:textId="77777777" w:rsidR="00831841" w:rsidRDefault="00831841" w:rsidP="00530957">
      <w:r>
        <w:separator/>
      </w:r>
    </w:p>
  </w:endnote>
  <w:endnote w:type="continuationSeparator" w:id="0">
    <w:p w14:paraId="498E8EC5" w14:textId="77777777" w:rsidR="00831841" w:rsidRDefault="00831841" w:rsidP="00530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1329232"/>
      <w:docPartObj>
        <w:docPartGallery w:val="Page Numbers (Bottom of Page)"/>
        <w:docPartUnique/>
      </w:docPartObj>
    </w:sdtPr>
    <w:sdtContent>
      <w:p w14:paraId="4FD44C20" w14:textId="609063F2" w:rsidR="000C12D1" w:rsidRDefault="000C12D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60CBCB9" w14:textId="77777777" w:rsidR="00973832" w:rsidRDefault="009738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A4ED9" w14:textId="77777777" w:rsidR="00831841" w:rsidRDefault="00831841" w:rsidP="00530957">
      <w:r>
        <w:separator/>
      </w:r>
    </w:p>
  </w:footnote>
  <w:footnote w:type="continuationSeparator" w:id="0">
    <w:p w14:paraId="25B3C528" w14:textId="77777777" w:rsidR="00831841" w:rsidRDefault="00831841" w:rsidP="005309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26F61"/>
    <w:multiLevelType w:val="hybridMultilevel"/>
    <w:tmpl w:val="FFF88502"/>
    <w:lvl w:ilvl="0" w:tplc="0448776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B305F19"/>
    <w:multiLevelType w:val="hybridMultilevel"/>
    <w:tmpl w:val="10782608"/>
    <w:lvl w:ilvl="0" w:tplc="361ACB70">
      <w:start w:val="1"/>
      <w:numFmt w:val="decimalFullWidth"/>
      <w:lvlText w:val="%1）"/>
      <w:lvlJc w:val="left"/>
      <w:pPr>
        <w:ind w:left="120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0C553998"/>
    <w:multiLevelType w:val="hybridMultilevel"/>
    <w:tmpl w:val="DE2832B6"/>
    <w:lvl w:ilvl="0" w:tplc="4BC8A894">
      <w:start w:val="5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CA2BAC"/>
    <w:multiLevelType w:val="hybridMultilevel"/>
    <w:tmpl w:val="0B60B842"/>
    <w:lvl w:ilvl="0" w:tplc="5FEEB656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D5F5F0A"/>
    <w:multiLevelType w:val="hybridMultilevel"/>
    <w:tmpl w:val="031A4420"/>
    <w:lvl w:ilvl="0" w:tplc="F48C486E">
      <w:start w:val="5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DB53D41"/>
    <w:multiLevelType w:val="hybridMultilevel"/>
    <w:tmpl w:val="13260D96"/>
    <w:lvl w:ilvl="0" w:tplc="E68C1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5704E1C"/>
    <w:multiLevelType w:val="hybridMultilevel"/>
    <w:tmpl w:val="AA16A904"/>
    <w:lvl w:ilvl="0" w:tplc="153E28F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8B81D23"/>
    <w:multiLevelType w:val="hybridMultilevel"/>
    <w:tmpl w:val="EAB22C94"/>
    <w:lvl w:ilvl="0" w:tplc="DEE814C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5E06E73"/>
    <w:multiLevelType w:val="hybridMultilevel"/>
    <w:tmpl w:val="CE4CD0D6"/>
    <w:lvl w:ilvl="0" w:tplc="24CAAE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8581641"/>
    <w:multiLevelType w:val="hybridMultilevel"/>
    <w:tmpl w:val="CF80E2FE"/>
    <w:lvl w:ilvl="0" w:tplc="86E461A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8657D7A"/>
    <w:multiLevelType w:val="multilevel"/>
    <w:tmpl w:val="D03E85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E526D2F"/>
    <w:multiLevelType w:val="hybridMultilevel"/>
    <w:tmpl w:val="F790F946"/>
    <w:lvl w:ilvl="0" w:tplc="9232091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56217F7E"/>
    <w:multiLevelType w:val="multilevel"/>
    <w:tmpl w:val="D6668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6D7903"/>
    <w:multiLevelType w:val="multilevel"/>
    <w:tmpl w:val="6EC29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2B2D44"/>
    <w:multiLevelType w:val="hybridMultilevel"/>
    <w:tmpl w:val="1D4AF8F4"/>
    <w:lvl w:ilvl="0" w:tplc="14D0B2E8">
      <w:start w:val="5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AAD4FA3"/>
    <w:multiLevelType w:val="multilevel"/>
    <w:tmpl w:val="E81A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AE2D7E"/>
    <w:multiLevelType w:val="hybridMultilevel"/>
    <w:tmpl w:val="3E8CF2DC"/>
    <w:lvl w:ilvl="0" w:tplc="31A00CAA">
      <w:start w:val="3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6E435FC7"/>
    <w:multiLevelType w:val="hybridMultilevel"/>
    <w:tmpl w:val="A704CF22"/>
    <w:lvl w:ilvl="0" w:tplc="ADC623D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713A1C52"/>
    <w:multiLevelType w:val="hybridMultilevel"/>
    <w:tmpl w:val="9F806EA8"/>
    <w:lvl w:ilvl="0" w:tplc="A350A79C">
      <w:start w:val="5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763670C"/>
    <w:multiLevelType w:val="hybridMultilevel"/>
    <w:tmpl w:val="E62EFCFE"/>
    <w:lvl w:ilvl="0" w:tplc="22823C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78971123"/>
    <w:multiLevelType w:val="multilevel"/>
    <w:tmpl w:val="F790F946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78AD6447"/>
    <w:multiLevelType w:val="hybridMultilevel"/>
    <w:tmpl w:val="FFC6E968"/>
    <w:lvl w:ilvl="0" w:tplc="C00AFB90">
      <w:start w:val="3"/>
      <w:numFmt w:val="decimal"/>
      <w:lvlText w:val="%1."/>
      <w:lvlJc w:val="left"/>
      <w:pPr>
        <w:ind w:left="360" w:hanging="360"/>
      </w:pPr>
      <w:rPr>
        <w:rFonts w:hint="default"/>
        <w:b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7B56567F"/>
    <w:multiLevelType w:val="hybridMultilevel"/>
    <w:tmpl w:val="A656A67E"/>
    <w:lvl w:ilvl="0" w:tplc="F4C4A24C">
      <w:start w:val="3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3" w15:restartNumberingAfterBreak="0">
    <w:nsid w:val="7B6B0BF9"/>
    <w:multiLevelType w:val="hybridMultilevel"/>
    <w:tmpl w:val="F47E435C"/>
    <w:lvl w:ilvl="0" w:tplc="5DAAA1A0">
      <w:start w:val="3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11894676">
    <w:abstractNumId w:val="1"/>
  </w:num>
  <w:num w:numId="2" w16cid:durableId="1145439284">
    <w:abstractNumId w:val="4"/>
  </w:num>
  <w:num w:numId="3" w16cid:durableId="1750074421">
    <w:abstractNumId w:val="18"/>
  </w:num>
  <w:num w:numId="4" w16cid:durableId="595291483">
    <w:abstractNumId w:val="2"/>
  </w:num>
  <w:num w:numId="5" w16cid:durableId="111871121">
    <w:abstractNumId w:val="14"/>
  </w:num>
  <w:num w:numId="6" w16cid:durableId="1354646321">
    <w:abstractNumId w:val="7"/>
  </w:num>
  <w:num w:numId="7" w16cid:durableId="400981342">
    <w:abstractNumId w:val="17"/>
  </w:num>
  <w:num w:numId="8" w16cid:durableId="1334185634">
    <w:abstractNumId w:val="15"/>
  </w:num>
  <w:num w:numId="9" w16cid:durableId="1980645643">
    <w:abstractNumId w:val="12"/>
  </w:num>
  <w:num w:numId="10" w16cid:durableId="62222731">
    <w:abstractNumId w:val="13"/>
  </w:num>
  <w:num w:numId="11" w16cid:durableId="2012096437">
    <w:abstractNumId w:val="19"/>
  </w:num>
  <w:num w:numId="12" w16cid:durableId="94711020">
    <w:abstractNumId w:val="16"/>
  </w:num>
  <w:num w:numId="13" w16cid:durableId="861894641">
    <w:abstractNumId w:val="23"/>
  </w:num>
  <w:num w:numId="14" w16cid:durableId="1124495493">
    <w:abstractNumId w:val="22"/>
  </w:num>
  <w:num w:numId="15" w16cid:durableId="1457411490">
    <w:abstractNumId w:val="11"/>
  </w:num>
  <w:num w:numId="16" w16cid:durableId="531504390">
    <w:abstractNumId w:val="20"/>
  </w:num>
  <w:num w:numId="17" w16cid:durableId="118887228">
    <w:abstractNumId w:val="6"/>
  </w:num>
  <w:num w:numId="18" w16cid:durableId="1400909144">
    <w:abstractNumId w:val="3"/>
  </w:num>
  <w:num w:numId="19" w16cid:durableId="1157696398">
    <w:abstractNumId w:val="0"/>
  </w:num>
  <w:num w:numId="20" w16cid:durableId="1546529809">
    <w:abstractNumId w:val="9"/>
  </w:num>
  <w:num w:numId="21" w16cid:durableId="1633827621">
    <w:abstractNumId w:val="21"/>
  </w:num>
  <w:num w:numId="22" w16cid:durableId="574124191">
    <w:abstractNumId w:val="10"/>
  </w:num>
  <w:num w:numId="23" w16cid:durableId="1840150029">
    <w:abstractNumId w:val="8"/>
  </w:num>
  <w:num w:numId="24" w16cid:durableId="14251082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0AB"/>
    <w:rsid w:val="00000309"/>
    <w:rsid w:val="00000EFC"/>
    <w:rsid w:val="0000403C"/>
    <w:rsid w:val="00004099"/>
    <w:rsid w:val="000067BA"/>
    <w:rsid w:val="00007AF8"/>
    <w:rsid w:val="00007FD5"/>
    <w:rsid w:val="0001072D"/>
    <w:rsid w:val="00010D8A"/>
    <w:rsid w:val="00010DB5"/>
    <w:rsid w:val="0001283B"/>
    <w:rsid w:val="00012F08"/>
    <w:rsid w:val="00013063"/>
    <w:rsid w:val="00013EB0"/>
    <w:rsid w:val="000169A3"/>
    <w:rsid w:val="00017847"/>
    <w:rsid w:val="00020674"/>
    <w:rsid w:val="00020F41"/>
    <w:rsid w:val="00022AF8"/>
    <w:rsid w:val="000235AE"/>
    <w:rsid w:val="00024067"/>
    <w:rsid w:val="000242F9"/>
    <w:rsid w:val="0002497F"/>
    <w:rsid w:val="00024F8D"/>
    <w:rsid w:val="0002568B"/>
    <w:rsid w:val="00026455"/>
    <w:rsid w:val="00027289"/>
    <w:rsid w:val="0002787D"/>
    <w:rsid w:val="000279B0"/>
    <w:rsid w:val="00030474"/>
    <w:rsid w:val="000322F3"/>
    <w:rsid w:val="000328C3"/>
    <w:rsid w:val="00032E4D"/>
    <w:rsid w:val="0003351C"/>
    <w:rsid w:val="00034223"/>
    <w:rsid w:val="0003562B"/>
    <w:rsid w:val="0003584B"/>
    <w:rsid w:val="00036558"/>
    <w:rsid w:val="00036E53"/>
    <w:rsid w:val="00040D0B"/>
    <w:rsid w:val="00041406"/>
    <w:rsid w:val="00041DF8"/>
    <w:rsid w:val="000424EB"/>
    <w:rsid w:val="000437F7"/>
    <w:rsid w:val="000446F6"/>
    <w:rsid w:val="0004529D"/>
    <w:rsid w:val="00045790"/>
    <w:rsid w:val="00046500"/>
    <w:rsid w:val="00046653"/>
    <w:rsid w:val="00047BE5"/>
    <w:rsid w:val="00051221"/>
    <w:rsid w:val="00051441"/>
    <w:rsid w:val="00051D4B"/>
    <w:rsid w:val="000528BE"/>
    <w:rsid w:val="00052956"/>
    <w:rsid w:val="000545CB"/>
    <w:rsid w:val="00055977"/>
    <w:rsid w:val="00055ED0"/>
    <w:rsid w:val="0005654C"/>
    <w:rsid w:val="000565EB"/>
    <w:rsid w:val="000567E8"/>
    <w:rsid w:val="00056C6C"/>
    <w:rsid w:val="0005775A"/>
    <w:rsid w:val="00060F5A"/>
    <w:rsid w:val="00061853"/>
    <w:rsid w:val="0006210C"/>
    <w:rsid w:val="00062B01"/>
    <w:rsid w:val="00062E08"/>
    <w:rsid w:val="00063822"/>
    <w:rsid w:val="000647E6"/>
    <w:rsid w:val="00065345"/>
    <w:rsid w:val="0006562E"/>
    <w:rsid w:val="0006581C"/>
    <w:rsid w:val="000660E7"/>
    <w:rsid w:val="00066805"/>
    <w:rsid w:val="00067E3E"/>
    <w:rsid w:val="0007118C"/>
    <w:rsid w:val="0007175C"/>
    <w:rsid w:val="00071B38"/>
    <w:rsid w:val="00072329"/>
    <w:rsid w:val="00072DE4"/>
    <w:rsid w:val="00073AF9"/>
    <w:rsid w:val="00074050"/>
    <w:rsid w:val="00077FB4"/>
    <w:rsid w:val="0008045C"/>
    <w:rsid w:val="000813FC"/>
    <w:rsid w:val="00081788"/>
    <w:rsid w:val="00081B8A"/>
    <w:rsid w:val="00081CD6"/>
    <w:rsid w:val="000821A4"/>
    <w:rsid w:val="000829B1"/>
    <w:rsid w:val="00086184"/>
    <w:rsid w:val="000861C7"/>
    <w:rsid w:val="000861FF"/>
    <w:rsid w:val="000871E8"/>
    <w:rsid w:val="00090A8E"/>
    <w:rsid w:val="00090C81"/>
    <w:rsid w:val="000916BE"/>
    <w:rsid w:val="00091E2E"/>
    <w:rsid w:val="00092233"/>
    <w:rsid w:val="00092601"/>
    <w:rsid w:val="000934C0"/>
    <w:rsid w:val="00093B44"/>
    <w:rsid w:val="000948C8"/>
    <w:rsid w:val="000956DF"/>
    <w:rsid w:val="00095DB8"/>
    <w:rsid w:val="00096839"/>
    <w:rsid w:val="0009688C"/>
    <w:rsid w:val="00097080"/>
    <w:rsid w:val="0009797F"/>
    <w:rsid w:val="00097CCE"/>
    <w:rsid w:val="000A0478"/>
    <w:rsid w:val="000A09CC"/>
    <w:rsid w:val="000A214E"/>
    <w:rsid w:val="000A2187"/>
    <w:rsid w:val="000A3204"/>
    <w:rsid w:val="000A48DA"/>
    <w:rsid w:val="000A4E06"/>
    <w:rsid w:val="000A57D9"/>
    <w:rsid w:val="000A6F0A"/>
    <w:rsid w:val="000A755E"/>
    <w:rsid w:val="000A7715"/>
    <w:rsid w:val="000A7E31"/>
    <w:rsid w:val="000A7F8E"/>
    <w:rsid w:val="000B0723"/>
    <w:rsid w:val="000B0CD8"/>
    <w:rsid w:val="000B114C"/>
    <w:rsid w:val="000B23AE"/>
    <w:rsid w:val="000B2CC0"/>
    <w:rsid w:val="000B36BA"/>
    <w:rsid w:val="000B3B8C"/>
    <w:rsid w:val="000B476B"/>
    <w:rsid w:val="000B4ACD"/>
    <w:rsid w:val="000B65C0"/>
    <w:rsid w:val="000C0393"/>
    <w:rsid w:val="000C05BC"/>
    <w:rsid w:val="000C0729"/>
    <w:rsid w:val="000C12D1"/>
    <w:rsid w:val="000C172C"/>
    <w:rsid w:val="000C1BDC"/>
    <w:rsid w:val="000C1D31"/>
    <w:rsid w:val="000C236A"/>
    <w:rsid w:val="000C239F"/>
    <w:rsid w:val="000C27CF"/>
    <w:rsid w:val="000C2F78"/>
    <w:rsid w:val="000C355C"/>
    <w:rsid w:val="000C3A48"/>
    <w:rsid w:val="000C49AF"/>
    <w:rsid w:val="000C52A7"/>
    <w:rsid w:val="000C5814"/>
    <w:rsid w:val="000C605A"/>
    <w:rsid w:val="000C6A57"/>
    <w:rsid w:val="000C6CB3"/>
    <w:rsid w:val="000D1309"/>
    <w:rsid w:val="000D1523"/>
    <w:rsid w:val="000D154D"/>
    <w:rsid w:val="000D1742"/>
    <w:rsid w:val="000D3502"/>
    <w:rsid w:val="000D3A7B"/>
    <w:rsid w:val="000D49E2"/>
    <w:rsid w:val="000D4B8F"/>
    <w:rsid w:val="000D68D3"/>
    <w:rsid w:val="000D75E6"/>
    <w:rsid w:val="000D7B11"/>
    <w:rsid w:val="000E048F"/>
    <w:rsid w:val="000E0C79"/>
    <w:rsid w:val="000E0D7C"/>
    <w:rsid w:val="000E1315"/>
    <w:rsid w:val="000E1D24"/>
    <w:rsid w:val="000E250D"/>
    <w:rsid w:val="000E2A56"/>
    <w:rsid w:val="000E4811"/>
    <w:rsid w:val="000E4B88"/>
    <w:rsid w:val="000E79E5"/>
    <w:rsid w:val="000E7E82"/>
    <w:rsid w:val="000F0813"/>
    <w:rsid w:val="000F10AC"/>
    <w:rsid w:val="000F14CB"/>
    <w:rsid w:val="000F199A"/>
    <w:rsid w:val="000F2523"/>
    <w:rsid w:val="000F2A84"/>
    <w:rsid w:val="000F2E33"/>
    <w:rsid w:val="000F30E6"/>
    <w:rsid w:val="000F3943"/>
    <w:rsid w:val="000F3B0C"/>
    <w:rsid w:val="000F42D8"/>
    <w:rsid w:val="000F44DF"/>
    <w:rsid w:val="000F47C9"/>
    <w:rsid w:val="000F593C"/>
    <w:rsid w:val="000F67BD"/>
    <w:rsid w:val="000F6F14"/>
    <w:rsid w:val="000F7989"/>
    <w:rsid w:val="00102744"/>
    <w:rsid w:val="001029E8"/>
    <w:rsid w:val="00102AE7"/>
    <w:rsid w:val="001032C7"/>
    <w:rsid w:val="00105097"/>
    <w:rsid w:val="0010527A"/>
    <w:rsid w:val="001055BD"/>
    <w:rsid w:val="001061FF"/>
    <w:rsid w:val="00107701"/>
    <w:rsid w:val="001079B4"/>
    <w:rsid w:val="00107EB2"/>
    <w:rsid w:val="0011017D"/>
    <w:rsid w:val="00111F09"/>
    <w:rsid w:val="00112186"/>
    <w:rsid w:val="0011263E"/>
    <w:rsid w:val="00112C63"/>
    <w:rsid w:val="001130B5"/>
    <w:rsid w:val="00113B52"/>
    <w:rsid w:val="00114272"/>
    <w:rsid w:val="001142E6"/>
    <w:rsid w:val="00115168"/>
    <w:rsid w:val="00115396"/>
    <w:rsid w:val="00116E0E"/>
    <w:rsid w:val="00117663"/>
    <w:rsid w:val="001176C7"/>
    <w:rsid w:val="00120730"/>
    <w:rsid w:val="001207FA"/>
    <w:rsid w:val="00121390"/>
    <w:rsid w:val="00121BEA"/>
    <w:rsid w:val="00122286"/>
    <w:rsid w:val="00122E93"/>
    <w:rsid w:val="001233BA"/>
    <w:rsid w:val="00123A00"/>
    <w:rsid w:val="001242EE"/>
    <w:rsid w:val="001249D9"/>
    <w:rsid w:val="00124CFE"/>
    <w:rsid w:val="00125049"/>
    <w:rsid w:val="00126966"/>
    <w:rsid w:val="00130656"/>
    <w:rsid w:val="00130E0C"/>
    <w:rsid w:val="001316DD"/>
    <w:rsid w:val="0013207A"/>
    <w:rsid w:val="00132A36"/>
    <w:rsid w:val="001330DC"/>
    <w:rsid w:val="00133D78"/>
    <w:rsid w:val="0013408C"/>
    <w:rsid w:val="001344B9"/>
    <w:rsid w:val="00135D51"/>
    <w:rsid w:val="0013600A"/>
    <w:rsid w:val="00136062"/>
    <w:rsid w:val="001369BE"/>
    <w:rsid w:val="00136CB4"/>
    <w:rsid w:val="00136DB6"/>
    <w:rsid w:val="00137F97"/>
    <w:rsid w:val="0014018E"/>
    <w:rsid w:val="00140BF7"/>
    <w:rsid w:val="001413B3"/>
    <w:rsid w:val="001416C3"/>
    <w:rsid w:val="001419A2"/>
    <w:rsid w:val="00141D9E"/>
    <w:rsid w:val="001422EE"/>
    <w:rsid w:val="001422F6"/>
    <w:rsid w:val="00143418"/>
    <w:rsid w:val="00143910"/>
    <w:rsid w:val="00143ABA"/>
    <w:rsid w:val="00143FA1"/>
    <w:rsid w:val="00144D12"/>
    <w:rsid w:val="00145C10"/>
    <w:rsid w:val="00146350"/>
    <w:rsid w:val="00146623"/>
    <w:rsid w:val="00146909"/>
    <w:rsid w:val="00147387"/>
    <w:rsid w:val="00147FDC"/>
    <w:rsid w:val="0015072B"/>
    <w:rsid w:val="00150B2A"/>
    <w:rsid w:val="001513E3"/>
    <w:rsid w:val="001523DA"/>
    <w:rsid w:val="001541CA"/>
    <w:rsid w:val="00155019"/>
    <w:rsid w:val="001550E6"/>
    <w:rsid w:val="00156630"/>
    <w:rsid w:val="00156672"/>
    <w:rsid w:val="0015680F"/>
    <w:rsid w:val="0016096D"/>
    <w:rsid w:val="00161726"/>
    <w:rsid w:val="00161F4F"/>
    <w:rsid w:val="00162368"/>
    <w:rsid w:val="001624C1"/>
    <w:rsid w:val="00162E86"/>
    <w:rsid w:val="00163185"/>
    <w:rsid w:val="0016326F"/>
    <w:rsid w:val="001645E9"/>
    <w:rsid w:val="001646F3"/>
    <w:rsid w:val="00164841"/>
    <w:rsid w:val="001648DB"/>
    <w:rsid w:val="001650DD"/>
    <w:rsid w:val="00165325"/>
    <w:rsid w:val="001662B2"/>
    <w:rsid w:val="00166399"/>
    <w:rsid w:val="001666BA"/>
    <w:rsid w:val="001674D4"/>
    <w:rsid w:val="00167C5B"/>
    <w:rsid w:val="00167E19"/>
    <w:rsid w:val="001705BD"/>
    <w:rsid w:val="00170ECE"/>
    <w:rsid w:val="0017149F"/>
    <w:rsid w:val="001714A7"/>
    <w:rsid w:val="00171854"/>
    <w:rsid w:val="00171F93"/>
    <w:rsid w:val="00172C07"/>
    <w:rsid w:val="00172E34"/>
    <w:rsid w:val="00177CCC"/>
    <w:rsid w:val="00180C2C"/>
    <w:rsid w:val="00180C8F"/>
    <w:rsid w:val="001810C0"/>
    <w:rsid w:val="001819E0"/>
    <w:rsid w:val="00181E66"/>
    <w:rsid w:val="00182298"/>
    <w:rsid w:val="001823AA"/>
    <w:rsid w:val="00182820"/>
    <w:rsid w:val="0018364A"/>
    <w:rsid w:val="00183667"/>
    <w:rsid w:val="001838FA"/>
    <w:rsid w:val="00184F4B"/>
    <w:rsid w:val="00185968"/>
    <w:rsid w:val="001859C9"/>
    <w:rsid w:val="00185AB9"/>
    <w:rsid w:val="00185D00"/>
    <w:rsid w:val="00185D1B"/>
    <w:rsid w:val="00186476"/>
    <w:rsid w:val="00186A57"/>
    <w:rsid w:val="001903A8"/>
    <w:rsid w:val="00190943"/>
    <w:rsid w:val="00190F88"/>
    <w:rsid w:val="00192327"/>
    <w:rsid w:val="00192CC2"/>
    <w:rsid w:val="00193359"/>
    <w:rsid w:val="001936B8"/>
    <w:rsid w:val="0019452D"/>
    <w:rsid w:val="001947B3"/>
    <w:rsid w:val="00194992"/>
    <w:rsid w:val="00196056"/>
    <w:rsid w:val="00197586"/>
    <w:rsid w:val="0019761D"/>
    <w:rsid w:val="001A002B"/>
    <w:rsid w:val="001A03E0"/>
    <w:rsid w:val="001A065A"/>
    <w:rsid w:val="001A1169"/>
    <w:rsid w:val="001A185A"/>
    <w:rsid w:val="001A2C5C"/>
    <w:rsid w:val="001A4A26"/>
    <w:rsid w:val="001B0134"/>
    <w:rsid w:val="001B0523"/>
    <w:rsid w:val="001B0669"/>
    <w:rsid w:val="001B080A"/>
    <w:rsid w:val="001B0BF7"/>
    <w:rsid w:val="001B1C0A"/>
    <w:rsid w:val="001B2303"/>
    <w:rsid w:val="001B2B0B"/>
    <w:rsid w:val="001B2B46"/>
    <w:rsid w:val="001B2F62"/>
    <w:rsid w:val="001B68A2"/>
    <w:rsid w:val="001C058B"/>
    <w:rsid w:val="001C0DC4"/>
    <w:rsid w:val="001C1062"/>
    <w:rsid w:val="001C1160"/>
    <w:rsid w:val="001C203A"/>
    <w:rsid w:val="001C22D2"/>
    <w:rsid w:val="001C236E"/>
    <w:rsid w:val="001C2A77"/>
    <w:rsid w:val="001C3105"/>
    <w:rsid w:val="001C3387"/>
    <w:rsid w:val="001C393E"/>
    <w:rsid w:val="001C3CC3"/>
    <w:rsid w:val="001C3D10"/>
    <w:rsid w:val="001C49E0"/>
    <w:rsid w:val="001C52A8"/>
    <w:rsid w:val="001C546C"/>
    <w:rsid w:val="001C67F2"/>
    <w:rsid w:val="001C72E5"/>
    <w:rsid w:val="001C76C4"/>
    <w:rsid w:val="001C7E0D"/>
    <w:rsid w:val="001C7E47"/>
    <w:rsid w:val="001D0329"/>
    <w:rsid w:val="001D059C"/>
    <w:rsid w:val="001D0A2C"/>
    <w:rsid w:val="001D108C"/>
    <w:rsid w:val="001D2CFA"/>
    <w:rsid w:val="001D3202"/>
    <w:rsid w:val="001D4C8A"/>
    <w:rsid w:val="001D4D90"/>
    <w:rsid w:val="001D56E4"/>
    <w:rsid w:val="001D5996"/>
    <w:rsid w:val="001E0615"/>
    <w:rsid w:val="001E0948"/>
    <w:rsid w:val="001E21F0"/>
    <w:rsid w:val="001E3344"/>
    <w:rsid w:val="001E3460"/>
    <w:rsid w:val="001E3992"/>
    <w:rsid w:val="001E4419"/>
    <w:rsid w:val="001E4854"/>
    <w:rsid w:val="001E5929"/>
    <w:rsid w:val="001E5E30"/>
    <w:rsid w:val="001E673C"/>
    <w:rsid w:val="001E6BEA"/>
    <w:rsid w:val="001E6BEB"/>
    <w:rsid w:val="001E6E9C"/>
    <w:rsid w:val="001E6FD5"/>
    <w:rsid w:val="001E74FC"/>
    <w:rsid w:val="001F0F46"/>
    <w:rsid w:val="001F1065"/>
    <w:rsid w:val="001F1C67"/>
    <w:rsid w:val="001F1CF6"/>
    <w:rsid w:val="001F202A"/>
    <w:rsid w:val="001F2D80"/>
    <w:rsid w:val="001F4CFE"/>
    <w:rsid w:val="001F6EBB"/>
    <w:rsid w:val="001F76D9"/>
    <w:rsid w:val="001F7B84"/>
    <w:rsid w:val="00200C04"/>
    <w:rsid w:val="002012B1"/>
    <w:rsid w:val="002018A6"/>
    <w:rsid w:val="00201EB2"/>
    <w:rsid w:val="00202877"/>
    <w:rsid w:val="00203D56"/>
    <w:rsid w:val="00204B1C"/>
    <w:rsid w:val="002055C7"/>
    <w:rsid w:val="002070EC"/>
    <w:rsid w:val="0021014B"/>
    <w:rsid w:val="00210663"/>
    <w:rsid w:val="00211109"/>
    <w:rsid w:val="00211C51"/>
    <w:rsid w:val="00213EF1"/>
    <w:rsid w:val="00213F9C"/>
    <w:rsid w:val="00214422"/>
    <w:rsid w:val="0021474D"/>
    <w:rsid w:val="00214CB1"/>
    <w:rsid w:val="00215A0D"/>
    <w:rsid w:val="00216A4E"/>
    <w:rsid w:val="00217815"/>
    <w:rsid w:val="00217917"/>
    <w:rsid w:val="00220735"/>
    <w:rsid w:val="00220924"/>
    <w:rsid w:val="00221578"/>
    <w:rsid w:val="002224BD"/>
    <w:rsid w:val="00223CF9"/>
    <w:rsid w:val="00223D40"/>
    <w:rsid w:val="00224F4F"/>
    <w:rsid w:val="00225683"/>
    <w:rsid w:val="002261F7"/>
    <w:rsid w:val="002274F5"/>
    <w:rsid w:val="00230251"/>
    <w:rsid w:val="0023119C"/>
    <w:rsid w:val="00231516"/>
    <w:rsid w:val="00231921"/>
    <w:rsid w:val="00232BFC"/>
    <w:rsid w:val="00232FB8"/>
    <w:rsid w:val="00233169"/>
    <w:rsid w:val="00235CB2"/>
    <w:rsid w:val="00236BAB"/>
    <w:rsid w:val="00240893"/>
    <w:rsid w:val="00240AD1"/>
    <w:rsid w:val="00240C7D"/>
    <w:rsid w:val="0024236B"/>
    <w:rsid w:val="00242448"/>
    <w:rsid w:val="002425A4"/>
    <w:rsid w:val="002427FE"/>
    <w:rsid w:val="00243493"/>
    <w:rsid w:val="00243909"/>
    <w:rsid w:val="00244F68"/>
    <w:rsid w:val="00245D7D"/>
    <w:rsid w:val="00246519"/>
    <w:rsid w:val="00247082"/>
    <w:rsid w:val="002479CF"/>
    <w:rsid w:val="00251E98"/>
    <w:rsid w:val="00251EAC"/>
    <w:rsid w:val="0025208D"/>
    <w:rsid w:val="00252307"/>
    <w:rsid w:val="00253D3A"/>
    <w:rsid w:val="00254024"/>
    <w:rsid w:val="002546E5"/>
    <w:rsid w:val="00254F3D"/>
    <w:rsid w:val="0025637D"/>
    <w:rsid w:val="00256B96"/>
    <w:rsid w:val="00257A48"/>
    <w:rsid w:val="00257A4C"/>
    <w:rsid w:val="00257C49"/>
    <w:rsid w:val="002600FC"/>
    <w:rsid w:val="00261701"/>
    <w:rsid w:val="00262269"/>
    <w:rsid w:val="00262CEF"/>
    <w:rsid w:val="00263128"/>
    <w:rsid w:val="002639FD"/>
    <w:rsid w:val="00264008"/>
    <w:rsid w:val="00264063"/>
    <w:rsid w:val="002642CE"/>
    <w:rsid w:val="0026458F"/>
    <w:rsid w:val="00264718"/>
    <w:rsid w:val="0026477F"/>
    <w:rsid w:val="00265191"/>
    <w:rsid w:val="002661CF"/>
    <w:rsid w:val="00267052"/>
    <w:rsid w:val="0026713B"/>
    <w:rsid w:val="002673AD"/>
    <w:rsid w:val="00267BF5"/>
    <w:rsid w:val="00270109"/>
    <w:rsid w:val="002701B9"/>
    <w:rsid w:val="00270474"/>
    <w:rsid w:val="00270693"/>
    <w:rsid w:val="00271810"/>
    <w:rsid w:val="00274A66"/>
    <w:rsid w:val="00274CC6"/>
    <w:rsid w:val="00274E88"/>
    <w:rsid w:val="002778AC"/>
    <w:rsid w:val="0028030E"/>
    <w:rsid w:val="00280595"/>
    <w:rsid w:val="0028084B"/>
    <w:rsid w:val="00280F0B"/>
    <w:rsid w:val="00281CE0"/>
    <w:rsid w:val="00282242"/>
    <w:rsid w:val="00283702"/>
    <w:rsid w:val="00285DD7"/>
    <w:rsid w:val="00287E53"/>
    <w:rsid w:val="002923E9"/>
    <w:rsid w:val="002925FA"/>
    <w:rsid w:val="0029317C"/>
    <w:rsid w:val="00293870"/>
    <w:rsid w:val="00294DE5"/>
    <w:rsid w:val="00294E07"/>
    <w:rsid w:val="00295287"/>
    <w:rsid w:val="00296351"/>
    <w:rsid w:val="00296443"/>
    <w:rsid w:val="002A06BD"/>
    <w:rsid w:val="002A0828"/>
    <w:rsid w:val="002A2FB9"/>
    <w:rsid w:val="002A532B"/>
    <w:rsid w:val="002A604B"/>
    <w:rsid w:val="002A752C"/>
    <w:rsid w:val="002A78C0"/>
    <w:rsid w:val="002A7BD8"/>
    <w:rsid w:val="002B0595"/>
    <w:rsid w:val="002B0BD3"/>
    <w:rsid w:val="002B112C"/>
    <w:rsid w:val="002B11BB"/>
    <w:rsid w:val="002B1468"/>
    <w:rsid w:val="002B1FD3"/>
    <w:rsid w:val="002B384C"/>
    <w:rsid w:val="002B451D"/>
    <w:rsid w:val="002B6691"/>
    <w:rsid w:val="002C11D5"/>
    <w:rsid w:val="002C19EF"/>
    <w:rsid w:val="002C21B7"/>
    <w:rsid w:val="002C2970"/>
    <w:rsid w:val="002C379F"/>
    <w:rsid w:val="002C406E"/>
    <w:rsid w:val="002C42DA"/>
    <w:rsid w:val="002C47D1"/>
    <w:rsid w:val="002C5BB4"/>
    <w:rsid w:val="002C67EC"/>
    <w:rsid w:val="002C6DBB"/>
    <w:rsid w:val="002C6DC9"/>
    <w:rsid w:val="002C6E02"/>
    <w:rsid w:val="002D0B40"/>
    <w:rsid w:val="002D0CA7"/>
    <w:rsid w:val="002D1550"/>
    <w:rsid w:val="002D2AAE"/>
    <w:rsid w:val="002D308C"/>
    <w:rsid w:val="002D3B4C"/>
    <w:rsid w:val="002D572C"/>
    <w:rsid w:val="002D6512"/>
    <w:rsid w:val="002D6E82"/>
    <w:rsid w:val="002E07CC"/>
    <w:rsid w:val="002E1602"/>
    <w:rsid w:val="002E2356"/>
    <w:rsid w:val="002E2BF7"/>
    <w:rsid w:val="002E36ED"/>
    <w:rsid w:val="002E6EF8"/>
    <w:rsid w:val="002E74B1"/>
    <w:rsid w:val="002E763D"/>
    <w:rsid w:val="002E7B77"/>
    <w:rsid w:val="002F0491"/>
    <w:rsid w:val="002F1DD9"/>
    <w:rsid w:val="002F209E"/>
    <w:rsid w:val="002F230E"/>
    <w:rsid w:val="002F35E1"/>
    <w:rsid w:val="002F3617"/>
    <w:rsid w:val="002F4274"/>
    <w:rsid w:val="002F43E9"/>
    <w:rsid w:val="002F458B"/>
    <w:rsid w:val="002F57C1"/>
    <w:rsid w:val="002F5BE8"/>
    <w:rsid w:val="002F65E8"/>
    <w:rsid w:val="002F71CD"/>
    <w:rsid w:val="002F7832"/>
    <w:rsid w:val="00301C7F"/>
    <w:rsid w:val="003021FE"/>
    <w:rsid w:val="003026A0"/>
    <w:rsid w:val="003026E3"/>
    <w:rsid w:val="00302E1D"/>
    <w:rsid w:val="00303638"/>
    <w:rsid w:val="0030378B"/>
    <w:rsid w:val="00303BCF"/>
    <w:rsid w:val="00303F6D"/>
    <w:rsid w:val="003047B2"/>
    <w:rsid w:val="0030523B"/>
    <w:rsid w:val="00305987"/>
    <w:rsid w:val="00305A01"/>
    <w:rsid w:val="003068B1"/>
    <w:rsid w:val="00306AD1"/>
    <w:rsid w:val="003074A9"/>
    <w:rsid w:val="00307A63"/>
    <w:rsid w:val="003103D2"/>
    <w:rsid w:val="00311127"/>
    <w:rsid w:val="00312A4F"/>
    <w:rsid w:val="0031444E"/>
    <w:rsid w:val="00315A56"/>
    <w:rsid w:val="00317C2D"/>
    <w:rsid w:val="0032087A"/>
    <w:rsid w:val="00320F90"/>
    <w:rsid w:val="003214EF"/>
    <w:rsid w:val="0032169D"/>
    <w:rsid w:val="00325090"/>
    <w:rsid w:val="00325BCE"/>
    <w:rsid w:val="0033035B"/>
    <w:rsid w:val="0033094C"/>
    <w:rsid w:val="00330966"/>
    <w:rsid w:val="00331901"/>
    <w:rsid w:val="00331D0C"/>
    <w:rsid w:val="00333A25"/>
    <w:rsid w:val="00333C3C"/>
    <w:rsid w:val="00334C14"/>
    <w:rsid w:val="0033518C"/>
    <w:rsid w:val="003365AF"/>
    <w:rsid w:val="00337517"/>
    <w:rsid w:val="00337DEC"/>
    <w:rsid w:val="003405B8"/>
    <w:rsid w:val="00341BAB"/>
    <w:rsid w:val="003422F3"/>
    <w:rsid w:val="003434DF"/>
    <w:rsid w:val="00343AE5"/>
    <w:rsid w:val="00344E3A"/>
    <w:rsid w:val="00344E63"/>
    <w:rsid w:val="00346559"/>
    <w:rsid w:val="00346D95"/>
    <w:rsid w:val="0034736D"/>
    <w:rsid w:val="003475C0"/>
    <w:rsid w:val="00347AF1"/>
    <w:rsid w:val="003506C3"/>
    <w:rsid w:val="00350D3B"/>
    <w:rsid w:val="003517E9"/>
    <w:rsid w:val="0035283D"/>
    <w:rsid w:val="00353D48"/>
    <w:rsid w:val="00354759"/>
    <w:rsid w:val="00354BED"/>
    <w:rsid w:val="00354E34"/>
    <w:rsid w:val="00355181"/>
    <w:rsid w:val="00355ABB"/>
    <w:rsid w:val="00356035"/>
    <w:rsid w:val="003564DF"/>
    <w:rsid w:val="00357682"/>
    <w:rsid w:val="00357A15"/>
    <w:rsid w:val="0036084C"/>
    <w:rsid w:val="00360BD0"/>
    <w:rsid w:val="00360DD1"/>
    <w:rsid w:val="00362346"/>
    <w:rsid w:val="00362B61"/>
    <w:rsid w:val="00364097"/>
    <w:rsid w:val="00364DDE"/>
    <w:rsid w:val="0036692F"/>
    <w:rsid w:val="003673EA"/>
    <w:rsid w:val="0036748E"/>
    <w:rsid w:val="003676F0"/>
    <w:rsid w:val="003701B2"/>
    <w:rsid w:val="00370B7B"/>
    <w:rsid w:val="00371435"/>
    <w:rsid w:val="0037456A"/>
    <w:rsid w:val="00374629"/>
    <w:rsid w:val="0037556C"/>
    <w:rsid w:val="00375647"/>
    <w:rsid w:val="00375AC7"/>
    <w:rsid w:val="003804AF"/>
    <w:rsid w:val="00380C82"/>
    <w:rsid w:val="0038155D"/>
    <w:rsid w:val="00381CAD"/>
    <w:rsid w:val="0038249C"/>
    <w:rsid w:val="00382A60"/>
    <w:rsid w:val="00383D5F"/>
    <w:rsid w:val="00383DF8"/>
    <w:rsid w:val="0038451C"/>
    <w:rsid w:val="00385752"/>
    <w:rsid w:val="00385C33"/>
    <w:rsid w:val="00386EC8"/>
    <w:rsid w:val="00387A09"/>
    <w:rsid w:val="00390A21"/>
    <w:rsid w:val="0039118C"/>
    <w:rsid w:val="00391CAA"/>
    <w:rsid w:val="0039292E"/>
    <w:rsid w:val="00393870"/>
    <w:rsid w:val="00393D93"/>
    <w:rsid w:val="0039478F"/>
    <w:rsid w:val="00394D02"/>
    <w:rsid w:val="0039558D"/>
    <w:rsid w:val="003955E9"/>
    <w:rsid w:val="00396920"/>
    <w:rsid w:val="00396AA4"/>
    <w:rsid w:val="00397B48"/>
    <w:rsid w:val="003A0B92"/>
    <w:rsid w:val="003A0C03"/>
    <w:rsid w:val="003A0FA7"/>
    <w:rsid w:val="003A15D5"/>
    <w:rsid w:val="003A1A10"/>
    <w:rsid w:val="003A2D12"/>
    <w:rsid w:val="003A3A46"/>
    <w:rsid w:val="003A5D3F"/>
    <w:rsid w:val="003A6471"/>
    <w:rsid w:val="003A7364"/>
    <w:rsid w:val="003B08E8"/>
    <w:rsid w:val="003B1222"/>
    <w:rsid w:val="003B23B4"/>
    <w:rsid w:val="003B2502"/>
    <w:rsid w:val="003B2A45"/>
    <w:rsid w:val="003B402B"/>
    <w:rsid w:val="003B4321"/>
    <w:rsid w:val="003B478A"/>
    <w:rsid w:val="003B66BA"/>
    <w:rsid w:val="003B687E"/>
    <w:rsid w:val="003B7799"/>
    <w:rsid w:val="003C0A3E"/>
    <w:rsid w:val="003C1337"/>
    <w:rsid w:val="003C1B33"/>
    <w:rsid w:val="003C1EEB"/>
    <w:rsid w:val="003C26A4"/>
    <w:rsid w:val="003C27A3"/>
    <w:rsid w:val="003C480A"/>
    <w:rsid w:val="003C5546"/>
    <w:rsid w:val="003C6B2E"/>
    <w:rsid w:val="003C7095"/>
    <w:rsid w:val="003C72D5"/>
    <w:rsid w:val="003C79BB"/>
    <w:rsid w:val="003C7A64"/>
    <w:rsid w:val="003C7D61"/>
    <w:rsid w:val="003D0354"/>
    <w:rsid w:val="003D0EF2"/>
    <w:rsid w:val="003D1A0A"/>
    <w:rsid w:val="003D2889"/>
    <w:rsid w:val="003D28A4"/>
    <w:rsid w:val="003D554C"/>
    <w:rsid w:val="003D6E0A"/>
    <w:rsid w:val="003D6FFB"/>
    <w:rsid w:val="003E0367"/>
    <w:rsid w:val="003E06FE"/>
    <w:rsid w:val="003E0EC8"/>
    <w:rsid w:val="003E125A"/>
    <w:rsid w:val="003E17C6"/>
    <w:rsid w:val="003E206D"/>
    <w:rsid w:val="003E2359"/>
    <w:rsid w:val="003E24A8"/>
    <w:rsid w:val="003E27AA"/>
    <w:rsid w:val="003E3EBC"/>
    <w:rsid w:val="003E4BFF"/>
    <w:rsid w:val="003E4C2E"/>
    <w:rsid w:val="003E4FB2"/>
    <w:rsid w:val="003E5FA8"/>
    <w:rsid w:val="003E613D"/>
    <w:rsid w:val="003E65A7"/>
    <w:rsid w:val="003E6741"/>
    <w:rsid w:val="003E6C35"/>
    <w:rsid w:val="003E6E60"/>
    <w:rsid w:val="003F1951"/>
    <w:rsid w:val="003F3476"/>
    <w:rsid w:val="003F41B3"/>
    <w:rsid w:val="003F4682"/>
    <w:rsid w:val="003F4B39"/>
    <w:rsid w:val="003F5B0E"/>
    <w:rsid w:val="003F727C"/>
    <w:rsid w:val="003F771E"/>
    <w:rsid w:val="0040054E"/>
    <w:rsid w:val="004018A7"/>
    <w:rsid w:val="00401FDC"/>
    <w:rsid w:val="004025B5"/>
    <w:rsid w:val="00402725"/>
    <w:rsid w:val="00402CDE"/>
    <w:rsid w:val="0040384A"/>
    <w:rsid w:val="00403D5A"/>
    <w:rsid w:val="00404B1A"/>
    <w:rsid w:val="004054CA"/>
    <w:rsid w:val="00405EF5"/>
    <w:rsid w:val="00406D15"/>
    <w:rsid w:val="004075C1"/>
    <w:rsid w:val="00407B99"/>
    <w:rsid w:val="0041103B"/>
    <w:rsid w:val="00411464"/>
    <w:rsid w:val="004114B9"/>
    <w:rsid w:val="004116DF"/>
    <w:rsid w:val="004123DB"/>
    <w:rsid w:val="004135FF"/>
    <w:rsid w:val="00414AF6"/>
    <w:rsid w:val="00415A74"/>
    <w:rsid w:val="00417088"/>
    <w:rsid w:val="00417775"/>
    <w:rsid w:val="00420B20"/>
    <w:rsid w:val="00421DBD"/>
    <w:rsid w:val="00421EBC"/>
    <w:rsid w:val="00422136"/>
    <w:rsid w:val="004221AF"/>
    <w:rsid w:val="004222D7"/>
    <w:rsid w:val="00422B31"/>
    <w:rsid w:val="004235C7"/>
    <w:rsid w:val="00423D2A"/>
    <w:rsid w:val="00423DF1"/>
    <w:rsid w:val="00424DC2"/>
    <w:rsid w:val="00424F29"/>
    <w:rsid w:val="00424FF0"/>
    <w:rsid w:val="004268D1"/>
    <w:rsid w:val="0042690A"/>
    <w:rsid w:val="0042733F"/>
    <w:rsid w:val="0043007E"/>
    <w:rsid w:val="0043009D"/>
    <w:rsid w:val="004305C7"/>
    <w:rsid w:val="0043178F"/>
    <w:rsid w:val="004318FA"/>
    <w:rsid w:val="00432455"/>
    <w:rsid w:val="0043305D"/>
    <w:rsid w:val="0043330D"/>
    <w:rsid w:val="004333D6"/>
    <w:rsid w:val="0043347C"/>
    <w:rsid w:val="004337F9"/>
    <w:rsid w:val="00433887"/>
    <w:rsid w:val="00434456"/>
    <w:rsid w:val="00434B81"/>
    <w:rsid w:val="00435561"/>
    <w:rsid w:val="0043582F"/>
    <w:rsid w:val="004358A9"/>
    <w:rsid w:val="00436CE0"/>
    <w:rsid w:val="00437088"/>
    <w:rsid w:val="0044114E"/>
    <w:rsid w:val="00441919"/>
    <w:rsid w:val="00441AE6"/>
    <w:rsid w:val="004436D9"/>
    <w:rsid w:val="00443804"/>
    <w:rsid w:val="00443D5A"/>
    <w:rsid w:val="00443E53"/>
    <w:rsid w:val="0044523F"/>
    <w:rsid w:val="004456E4"/>
    <w:rsid w:val="00445E90"/>
    <w:rsid w:val="00447D20"/>
    <w:rsid w:val="00452651"/>
    <w:rsid w:val="004527BD"/>
    <w:rsid w:val="0045432D"/>
    <w:rsid w:val="004577C0"/>
    <w:rsid w:val="004602CF"/>
    <w:rsid w:val="00461360"/>
    <w:rsid w:val="00461DF9"/>
    <w:rsid w:val="004623D0"/>
    <w:rsid w:val="00462C84"/>
    <w:rsid w:val="00463979"/>
    <w:rsid w:val="00463B44"/>
    <w:rsid w:val="0046459A"/>
    <w:rsid w:val="00464B3A"/>
    <w:rsid w:val="00465084"/>
    <w:rsid w:val="004651B5"/>
    <w:rsid w:val="00465544"/>
    <w:rsid w:val="00465552"/>
    <w:rsid w:val="004657E9"/>
    <w:rsid w:val="00465A19"/>
    <w:rsid w:val="00467907"/>
    <w:rsid w:val="00467F3A"/>
    <w:rsid w:val="004703D5"/>
    <w:rsid w:val="00470FFF"/>
    <w:rsid w:val="0047102B"/>
    <w:rsid w:val="00471AEE"/>
    <w:rsid w:val="00472151"/>
    <w:rsid w:val="00472D05"/>
    <w:rsid w:val="004730F6"/>
    <w:rsid w:val="00473929"/>
    <w:rsid w:val="00474DFD"/>
    <w:rsid w:val="00475024"/>
    <w:rsid w:val="004757F6"/>
    <w:rsid w:val="00475B36"/>
    <w:rsid w:val="00475F5D"/>
    <w:rsid w:val="004764A6"/>
    <w:rsid w:val="00476E6D"/>
    <w:rsid w:val="004802ED"/>
    <w:rsid w:val="00480869"/>
    <w:rsid w:val="0048101B"/>
    <w:rsid w:val="004815A0"/>
    <w:rsid w:val="004826F4"/>
    <w:rsid w:val="00482965"/>
    <w:rsid w:val="00483050"/>
    <w:rsid w:val="00483077"/>
    <w:rsid w:val="00483659"/>
    <w:rsid w:val="00483921"/>
    <w:rsid w:val="00484381"/>
    <w:rsid w:val="0048462C"/>
    <w:rsid w:val="0048632A"/>
    <w:rsid w:val="0049027E"/>
    <w:rsid w:val="0049129E"/>
    <w:rsid w:val="0049242F"/>
    <w:rsid w:val="00492878"/>
    <w:rsid w:val="0049372E"/>
    <w:rsid w:val="00493C99"/>
    <w:rsid w:val="00494F0F"/>
    <w:rsid w:val="004963A2"/>
    <w:rsid w:val="00496FDA"/>
    <w:rsid w:val="0049768D"/>
    <w:rsid w:val="004A0181"/>
    <w:rsid w:val="004A044C"/>
    <w:rsid w:val="004A1BFF"/>
    <w:rsid w:val="004A28E1"/>
    <w:rsid w:val="004A2CA4"/>
    <w:rsid w:val="004A3BA3"/>
    <w:rsid w:val="004A3C79"/>
    <w:rsid w:val="004A4BFB"/>
    <w:rsid w:val="004A5F2A"/>
    <w:rsid w:val="004A7116"/>
    <w:rsid w:val="004A72AD"/>
    <w:rsid w:val="004B073E"/>
    <w:rsid w:val="004B078A"/>
    <w:rsid w:val="004B331C"/>
    <w:rsid w:val="004B35B1"/>
    <w:rsid w:val="004B53D8"/>
    <w:rsid w:val="004B54DB"/>
    <w:rsid w:val="004B5ACC"/>
    <w:rsid w:val="004B5ED5"/>
    <w:rsid w:val="004C070C"/>
    <w:rsid w:val="004C0735"/>
    <w:rsid w:val="004C1149"/>
    <w:rsid w:val="004C17AC"/>
    <w:rsid w:val="004C214C"/>
    <w:rsid w:val="004C47A0"/>
    <w:rsid w:val="004C54B0"/>
    <w:rsid w:val="004C5BD4"/>
    <w:rsid w:val="004C601D"/>
    <w:rsid w:val="004C6A1C"/>
    <w:rsid w:val="004C7D6E"/>
    <w:rsid w:val="004D4215"/>
    <w:rsid w:val="004D42BB"/>
    <w:rsid w:val="004D4482"/>
    <w:rsid w:val="004D4758"/>
    <w:rsid w:val="004D4C8A"/>
    <w:rsid w:val="004D5826"/>
    <w:rsid w:val="004D757F"/>
    <w:rsid w:val="004E212A"/>
    <w:rsid w:val="004E272C"/>
    <w:rsid w:val="004E2C5A"/>
    <w:rsid w:val="004F0A0F"/>
    <w:rsid w:val="004F0EA8"/>
    <w:rsid w:val="004F219A"/>
    <w:rsid w:val="004F30CD"/>
    <w:rsid w:val="004F4BE4"/>
    <w:rsid w:val="004F4EFC"/>
    <w:rsid w:val="004F4F47"/>
    <w:rsid w:val="004F6194"/>
    <w:rsid w:val="004F6CD8"/>
    <w:rsid w:val="004F79E1"/>
    <w:rsid w:val="004F7CC1"/>
    <w:rsid w:val="005000DA"/>
    <w:rsid w:val="00501674"/>
    <w:rsid w:val="00505680"/>
    <w:rsid w:val="005073BE"/>
    <w:rsid w:val="00507BFC"/>
    <w:rsid w:val="00510B1D"/>
    <w:rsid w:val="00510C0E"/>
    <w:rsid w:val="00511E16"/>
    <w:rsid w:val="0051268E"/>
    <w:rsid w:val="00512903"/>
    <w:rsid w:val="00512B6C"/>
    <w:rsid w:val="005142AC"/>
    <w:rsid w:val="00514465"/>
    <w:rsid w:val="00515457"/>
    <w:rsid w:val="005156A8"/>
    <w:rsid w:val="005157C8"/>
    <w:rsid w:val="00515969"/>
    <w:rsid w:val="00516160"/>
    <w:rsid w:val="0051652C"/>
    <w:rsid w:val="0051782A"/>
    <w:rsid w:val="00517912"/>
    <w:rsid w:val="00522388"/>
    <w:rsid w:val="005228BE"/>
    <w:rsid w:val="00522916"/>
    <w:rsid w:val="00522CA5"/>
    <w:rsid w:val="0052337F"/>
    <w:rsid w:val="00523554"/>
    <w:rsid w:val="0052363F"/>
    <w:rsid w:val="00523C53"/>
    <w:rsid w:val="00524716"/>
    <w:rsid w:val="00524C7D"/>
    <w:rsid w:val="00526322"/>
    <w:rsid w:val="0052704C"/>
    <w:rsid w:val="005274BA"/>
    <w:rsid w:val="00527846"/>
    <w:rsid w:val="00527D97"/>
    <w:rsid w:val="00530957"/>
    <w:rsid w:val="0053110A"/>
    <w:rsid w:val="00531195"/>
    <w:rsid w:val="0053191F"/>
    <w:rsid w:val="00531969"/>
    <w:rsid w:val="00531A79"/>
    <w:rsid w:val="005324B5"/>
    <w:rsid w:val="0053348F"/>
    <w:rsid w:val="00534254"/>
    <w:rsid w:val="00534646"/>
    <w:rsid w:val="00534F3B"/>
    <w:rsid w:val="00535852"/>
    <w:rsid w:val="005363D5"/>
    <w:rsid w:val="005406F3"/>
    <w:rsid w:val="00540C82"/>
    <w:rsid w:val="00540F92"/>
    <w:rsid w:val="00542711"/>
    <w:rsid w:val="00544F74"/>
    <w:rsid w:val="005450E5"/>
    <w:rsid w:val="005466C2"/>
    <w:rsid w:val="00546EA3"/>
    <w:rsid w:val="00546EAA"/>
    <w:rsid w:val="005470D5"/>
    <w:rsid w:val="00551310"/>
    <w:rsid w:val="00552012"/>
    <w:rsid w:val="00552569"/>
    <w:rsid w:val="00552C4B"/>
    <w:rsid w:val="00554559"/>
    <w:rsid w:val="00554651"/>
    <w:rsid w:val="005549D7"/>
    <w:rsid w:val="00554BD4"/>
    <w:rsid w:val="00554FDB"/>
    <w:rsid w:val="00556554"/>
    <w:rsid w:val="00561C39"/>
    <w:rsid w:val="00564811"/>
    <w:rsid w:val="00564A69"/>
    <w:rsid w:val="005650FF"/>
    <w:rsid w:val="0056671B"/>
    <w:rsid w:val="005667A1"/>
    <w:rsid w:val="0057015C"/>
    <w:rsid w:val="00571C59"/>
    <w:rsid w:val="00574586"/>
    <w:rsid w:val="00574DE7"/>
    <w:rsid w:val="00575245"/>
    <w:rsid w:val="00577A6B"/>
    <w:rsid w:val="005804DA"/>
    <w:rsid w:val="0058060A"/>
    <w:rsid w:val="0058152D"/>
    <w:rsid w:val="00582530"/>
    <w:rsid w:val="00586134"/>
    <w:rsid w:val="00586E80"/>
    <w:rsid w:val="00590520"/>
    <w:rsid w:val="005905BA"/>
    <w:rsid w:val="005915AB"/>
    <w:rsid w:val="005918D4"/>
    <w:rsid w:val="00591A42"/>
    <w:rsid w:val="0059505F"/>
    <w:rsid w:val="00596BC6"/>
    <w:rsid w:val="005978A7"/>
    <w:rsid w:val="00597B46"/>
    <w:rsid w:val="005A044F"/>
    <w:rsid w:val="005A0F85"/>
    <w:rsid w:val="005A1931"/>
    <w:rsid w:val="005A19D3"/>
    <w:rsid w:val="005A2F0C"/>
    <w:rsid w:val="005A4528"/>
    <w:rsid w:val="005A5067"/>
    <w:rsid w:val="005A51F0"/>
    <w:rsid w:val="005A5902"/>
    <w:rsid w:val="005A7C83"/>
    <w:rsid w:val="005B016A"/>
    <w:rsid w:val="005B0E7E"/>
    <w:rsid w:val="005B1A3B"/>
    <w:rsid w:val="005B1B8B"/>
    <w:rsid w:val="005B24B4"/>
    <w:rsid w:val="005B2C41"/>
    <w:rsid w:val="005B3CEE"/>
    <w:rsid w:val="005B3DE3"/>
    <w:rsid w:val="005B454D"/>
    <w:rsid w:val="005B4983"/>
    <w:rsid w:val="005B4B8D"/>
    <w:rsid w:val="005B4F06"/>
    <w:rsid w:val="005B55F7"/>
    <w:rsid w:val="005B6D87"/>
    <w:rsid w:val="005C07C1"/>
    <w:rsid w:val="005C0AFC"/>
    <w:rsid w:val="005C12D7"/>
    <w:rsid w:val="005C18D9"/>
    <w:rsid w:val="005C1939"/>
    <w:rsid w:val="005C2AAD"/>
    <w:rsid w:val="005C2D51"/>
    <w:rsid w:val="005C5600"/>
    <w:rsid w:val="005C58E0"/>
    <w:rsid w:val="005C63EB"/>
    <w:rsid w:val="005C6EBC"/>
    <w:rsid w:val="005C7247"/>
    <w:rsid w:val="005C7AD3"/>
    <w:rsid w:val="005C7E91"/>
    <w:rsid w:val="005C7F2F"/>
    <w:rsid w:val="005D04C5"/>
    <w:rsid w:val="005D1B04"/>
    <w:rsid w:val="005D29BE"/>
    <w:rsid w:val="005D32BC"/>
    <w:rsid w:val="005D551F"/>
    <w:rsid w:val="005D5D63"/>
    <w:rsid w:val="005D603C"/>
    <w:rsid w:val="005D6409"/>
    <w:rsid w:val="005D7CD2"/>
    <w:rsid w:val="005E04BD"/>
    <w:rsid w:val="005E0DC5"/>
    <w:rsid w:val="005E0F29"/>
    <w:rsid w:val="005E1C07"/>
    <w:rsid w:val="005E1D7B"/>
    <w:rsid w:val="005E35C9"/>
    <w:rsid w:val="005E3828"/>
    <w:rsid w:val="005E4C1A"/>
    <w:rsid w:val="005E502B"/>
    <w:rsid w:val="005E598B"/>
    <w:rsid w:val="005E5A4B"/>
    <w:rsid w:val="005E5E31"/>
    <w:rsid w:val="005E7FDB"/>
    <w:rsid w:val="005F0704"/>
    <w:rsid w:val="005F0CA3"/>
    <w:rsid w:val="005F0CC0"/>
    <w:rsid w:val="005F2106"/>
    <w:rsid w:val="005F24AE"/>
    <w:rsid w:val="005F309A"/>
    <w:rsid w:val="005F341B"/>
    <w:rsid w:val="005F3D6B"/>
    <w:rsid w:val="005F41E9"/>
    <w:rsid w:val="005F4B76"/>
    <w:rsid w:val="005F569A"/>
    <w:rsid w:val="005F5EF9"/>
    <w:rsid w:val="005F6623"/>
    <w:rsid w:val="005F71A0"/>
    <w:rsid w:val="00601979"/>
    <w:rsid w:val="00601D54"/>
    <w:rsid w:val="006026F1"/>
    <w:rsid w:val="00602779"/>
    <w:rsid w:val="00603356"/>
    <w:rsid w:val="00604D8B"/>
    <w:rsid w:val="00605FBF"/>
    <w:rsid w:val="0060634F"/>
    <w:rsid w:val="006064A4"/>
    <w:rsid w:val="00606584"/>
    <w:rsid w:val="00606625"/>
    <w:rsid w:val="006068B9"/>
    <w:rsid w:val="00607B4E"/>
    <w:rsid w:val="00607DC0"/>
    <w:rsid w:val="006118AA"/>
    <w:rsid w:val="00612634"/>
    <w:rsid w:val="006133BC"/>
    <w:rsid w:val="00613AC1"/>
    <w:rsid w:val="006154B2"/>
    <w:rsid w:val="0061633E"/>
    <w:rsid w:val="0061676C"/>
    <w:rsid w:val="006167BD"/>
    <w:rsid w:val="00616A64"/>
    <w:rsid w:val="0062030E"/>
    <w:rsid w:val="00620732"/>
    <w:rsid w:val="00621CE3"/>
    <w:rsid w:val="00622F15"/>
    <w:rsid w:val="00622F77"/>
    <w:rsid w:val="006234D0"/>
    <w:rsid w:val="00623935"/>
    <w:rsid w:val="006243F6"/>
    <w:rsid w:val="00625F62"/>
    <w:rsid w:val="00626093"/>
    <w:rsid w:val="006272E2"/>
    <w:rsid w:val="00630777"/>
    <w:rsid w:val="00632AA8"/>
    <w:rsid w:val="00633222"/>
    <w:rsid w:val="0063454A"/>
    <w:rsid w:val="00634880"/>
    <w:rsid w:val="00634D53"/>
    <w:rsid w:val="00635824"/>
    <w:rsid w:val="006363C6"/>
    <w:rsid w:val="00636B11"/>
    <w:rsid w:val="00640438"/>
    <w:rsid w:val="00640EB9"/>
    <w:rsid w:val="006410E7"/>
    <w:rsid w:val="00642155"/>
    <w:rsid w:val="00642266"/>
    <w:rsid w:val="00642432"/>
    <w:rsid w:val="00643E32"/>
    <w:rsid w:val="0064414D"/>
    <w:rsid w:val="0064669C"/>
    <w:rsid w:val="006474AE"/>
    <w:rsid w:val="00647FEF"/>
    <w:rsid w:val="0065033C"/>
    <w:rsid w:val="00650697"/>
    <w:rsid w:val="006515C9"/>
    <w:rsid w:val="00651D11"/>
    <w:rsid w:val="00652B74"/>
    <w:rsid w:val="006530FF"/>
    <w:rsid w:val="006534CA"/>
    <w:rsid w:val="0065353F"/>
    <w:rsid w:val="00653850"/>
    <w:rsid w:val="00654D24"/>
    <w:rsid w:val="006555FB"/>
    <w:rsid w:val="00655A32"/>
    <w:rsid w:val="00661544"/>
    <w:rsid w:val="0066207A"/>
    <w:rsid w:val="006625AB"/>
    <w:rsid w:val="006650AD"/>
    <w:rsid w:val="00665D23"/>
    <w:rsid w:val="00665FA8"/>
    <w:rsid w:val="0066628E"/>
    <w:rsid w:val="00666990"/>
    <w:rsid w:val="00666E53"/>
    <w:rsid w:val="006673B2"/>
    <w:rsid w:val="00667BBE"/>
    <w:rsid w:val="00671BCA"/>
    <w:rsid w:val="00672AFB"/>
    <w:rsid w:val="00672FED"/>
    <w:rsid w:val="0067302B"/>
    <w:rsid w:val="00673216"/>
    <w:rsid w:val="00673E4F"/>
    <w:rsid w:val="00674B43"/>
    <w:rsid w:val="00674BCC"/>
    <w:rsid w:val="006759B1"/>
    <w:rsid w:val="00675BE7"/>
    <w:rsid w:val="00675E1C"/>
    <w:rsid w:val="00675F1F"/>
    <w:rsid w:val="006769C1"/>
    <w:rsid w:val="00680491"/>
    <w:rsid w:val="00680D35"/>
    <w:rsid w:val="00680F70"/>
    <w:rsid w:val="00680F71"/>
    <w:rsid w:val="00681312"/>
    <w:rsid w:val="00681B99"/>
    <w:rsid w:val="0068297A"/>
    <w:rsid w:val="00682A94"/>
    <w:rsid w:val="00682F00"/>
    <w:rsid w:val="0068397E"/>
    <w:rsid w:val="00686BD2"/>
    <w:rsid w:val="00687CF4"/>
    <w:rsid w:val="00690267"/>
    <w:rsid w:val="00690789"/>
    <w:rsid w:val="00690E0E"/>
    <w:rsid w:val="006911FF"/>
    <w:rsid w:val="00691684"/>
    <w:rsid w:val="00692144"/>
    <w:rsid w:val="006929B0"/>
    <w:rsid w:val="00693C4C"/>
    <w:rsid w:val="00694416"/>
    <w:rsid w:val="006953DC"/>
    <w:rsid w:val="006959C1"/>
    <w:rsid w:val="00695B8A"/>
    <w:rsid w:val="006966A5"/>
    <w:rsid w:val="0069716A"/>
    <w:rsid w:val="006976EB"/>
    <w:rsid w:val="00697A15"/>
    <w:rsid w:val="006A064F"/>
    <w:rsid w:val="006A0E25"/>
    <w:rsid w:val="006A161A"/>
    <w:rsid w:val="006A3CE5"/>
    <w:rsid w:val="006A4536"/>
    <w:rsid w:val="006A4B31"/>
    <w:rsid w:val="006A5828"/>
    <w:rsid w:val="006A5A6F"/>
    <w:rsid w:val="006A5CFA"/>
    <w:rsid w:val="006A69E3"/>
    <w:rsid w:val="006A7C06"/>
    <w:rsid w:val="006B01EB"/>
    <w:rsid w:val="006B0559"/>
    <w:rsid w:val="006B2FCA"/>
    <w:rsid w:val="006B34F4"/>
    <w:rsid w:val="006B3E27"/>
    <w:rsid w:val="006B4BC9"/>
    <w:rsid w:val="006B4C33"/>
    <w:rsid w:val="006B654D"/>
    <w:rsid w:val="006C0CA1"/>
    <w:rsid w:val="006C0E73"/>
    <w:rsid w:val="006C1C44"/>
    <w:rsid w:val="006C2FCB"/>
    <w:rsid w:val="006C3F91"/>
    <w:rsid w:val="006C4FCE"/>
    <w:rsid w:val="006C5BC9"/>
    <w:rsid w:val="006C702F"/>
    <w:rsid w:val="006D013C"/>
    <w:rsid w:val="006D15B9"/>
    <w:rsid w:val="006D4557"/>
    <w:rsid w:val="006D4B74"/>
    <w:rsid w:val="006D5038"/>
    <w:rsid w:val="006D6376"/>
    <w:rsid w:val="006D6B2B"/>
    <w:rsid w:val="006D6C71"/>
    <w:rsid w:val="006D7898"/>
    <w:rsid w:val="006E1659"/>
    <w:rsid w:val="006E216D"/>
    <w:rsid w:val="006E2883"/>
    <w:rsid w:val="006E2E72"/>
    <w:rsid w:val="006E2EC9"/>
    <w:rsid w:val="006E34F8"/>
    <w:rsid w:val="006E375A"/>
    <w:rsid w:val="006E3FC9"/>
    <w:rsid w:val="006E4964"/>
    <w:rsid w:val="006E4C55"/>
    <w:rsid w:val="006E79C7"/>
    <w:rsid w:val="006F021A"/>
    <w:rsid w:val="006F02E9"/>
    <w:rsid w:val="006F195D"/>
    <w:rsid w:val="006F3257"/>
    <w:rsid w:val="006F331C"/>
    <w:rsid w:val="006F339A"/>
    <w:rsid w:val="006F38BA"/>
    <w:rsid w:val="006F42A7"/>
    <w:rsid w:val="006F46CB"/>
    <w:rsid w:val="006F5857"/>
    <w:rsid w:val="006F589C"/>
    <w:rsid w:val="006F641A"/>
    <w:rsid w:val="006F6893"/>
    <w:rsid w:val="006F6BC3"/>
    <w:rsid w:val="006F750E"/>
    <w:rsid w:val="00700CCA"/>
    <w:rsid w:val="00701628"/>
    <w:rsid w:val="007024A0"/>
    <w:rsid w:val="007025AE"/>
    <w:rsid w:val="00702C63"/>
    <w:rsid w:val="00703367"/>
    <w:rsid w:val="00703992"/>
    <w:rsid w:val="00703E59"/>
    <w:rsid w:val="0070413A"/>
    <w:rsid w:val="00705377"/>
    <w:rsid w:val="007054DF"/>
    <w:rsid w:val="0070692B"/>
    <w:rsid w:val="00710601"/>
    <w:rsid w:val="00711026"/>
    <w:rsid w:val="00711247"/>
    <w:rsid w:val="0071166B"/>
    <w:rsid w:val="00711BBF"/>
    <w:rsid w:val="00711C89"/>
    <w:rsid w:val="00711F52"/>
    <w:rsid w:val="007121C5"/>
    <w:rsid w:val="0071394E"/>
    <w:rsid w:val="00714F0E"/>
    <w:rsid w:val="00715B93"/>
    <w:rsid w:val="00716BCE"/>
    <w:rsid w:val="00716FE2"/>
    <w:rsid w:val="00717C70"/>
    <w:rsid w:val="007212AC"/>
    <w:rsid w:val="00721E21"/>
    <w:rsid w:val="00722F16"/>
    <w:rsid w:val="007247F0"/>
    <w:rsid w:val="00724ACC"/>
    <w:rsid w:val="00725172"/>
    <w:rsid w:val="007253CF"/>
    <w:rsid w:val="007262C0"/>
    <w:rsid w:val="007263CD"/>
    <w:rsid w:val="00726955"/>
    <w:rsid w:val="0072730E"/>
    <w:rsid w:val="0073067A"/>
    <w:rsid w:val="00730718"/>
    <w:rsid w:val="00731E6E"/>
    <w:rsid w:val="00732502"/>
    <w:rsid w:val="00732891"/>
    <w:rsid w:val="00732CF1"/>
    <w:rsid w:val="00734839"/>
    <w:rsid w:val="0073521D"/>
    <w:rsid w:val="0073581B"/>
    <w:rsid w:val="0073670A"/>
    <w:rsid w:val="00736A7D"/>
    <w:rsid w:val="00737092"/>
    <w:rsid w:val="00737A9B"/>
    <w:rsid w:val="00740496"/>
    <w:rsid w:val="00740AA2"/>
    <w:rsid w:val="0074184B"/>
    <w:rsid w:val="00742DAE"/>
    <w:rsid w:val="00743789"/>
    <w:rsid w:val="00743940"/>
    <w:rsid w:val="00743AE2"/>
    <w:rsid w:val="00743C96"/>
    <w:rsid w:val="00744798"/>
    <w:rsid w:val="00744A1C"/>
    <w:rsid w:val="0074567D"/>
    <w:rsid w:val="00745691"/>
    <w:rsid w:val="00745728"/>
    <w:rsid w:val="007460D4"/>
    <w:rsid w:val="00746D34"/>
    <w:rsid w:val="0074750D"/>
    <w:rsid w:val="00747EC2"/>
    <w:rsid w:val="007506D0"/>
    <w:rsid w:val="00752575"/>
    <w:rsid w:val="007531D1"/>
    <w:rsid w:val="007536F2"/>
    <w:rsid w:val="0075441D"/>
    <w:rsid w:val="00755262"/>
    <w:rsid w:val="00757217"/>
    <w:rsid w:val="007577E1"/>
    <w:rsid w:val="00757904"/>
    <w:rsid w:val="00760657"/>
    <w:rsid w:val="007608DB"/>
    <w:rsid w:val="00761307"/>
    <w:rsid w:val="00761598"/>
    <w:rsid w:val="007627D8"/>
    <w:rsid w:val="00762F76"/>
    <w:rsid w:val="007636D2"/>
    <w:rsid w:val="00763CCE"/>
    <w:rsid w:val="00764AD9"/>
    <w:rsid w:val="007667D6"/>
    <w:rsid w:val="007671A8"/>
    <w:rsid w:val="00767C08"/>
    <w:rsid w:val="0077104D"/>
    <w:rsid w:val="00771485"/>
    <w:rsid w:val="007714C9"/>
    <w:rsid w:val="007719CB"/>
    <w:rsid w:val="007722B7"/>
    <w:rsid w:val="0077312A"/>
    <w:rsid w:val="00774913"/>
    <w:rsid w:val="00774C1A"/>
    <w:rsid w:val="00775084"/>
    <w:rsid w:val="0077666D"/>
    <w:rsid w:val="00780893"/>
    <w:rsid w:val="0078116B"/>
    <w:rsid w:val="00781BE7"/>
    <w:rsid w:val="00781D7D"/>
    <w:rsid w:val="0078218A"/>
    <w:rsid w:val="007827CC"/>
    <w:rsid w:val="00782F2C"/>
    <w:rsid w:val="0078343C"/>
    <w:rsid w:val="00784535"/>
    <w:rsid w:val="007854F7"/>
    <w:rsid w:val="0078719B"/>
    <w:rsid w:val="0078773F"/>
    <w:rsid w:val="00787F74"/>
    <w:rsid w:val="007917E1"/>
    <w:rsid w:val="00791D58"/>
    <w:rsid w:val="007921A3"/>
    <w:rsid w:val="0079338F"/>
    <w:rsid w:val="007934DE"/>
    <w:rsid w:val="007940F7"/>
    <w:rsid w:val="0079460B"/>
    <w:rsid w:val="00795475"/>
    <w:rsid w:val="00795875"/>
    <w:rsid w:val="00795ED0"/>
    <w:rsid w:val="00796FAC"/>
    <w:rsid w:val="0079706F"/>
    <w:rsid w:val="007A031C"/>
    <w:rsid w:val="007A097C"/>
    <w:rsid w:val="007A0C2F"/>
    <w:rsid w:val="007A1741"/>
    <w:rsid w:val="007A3D05"/>
    <w:rsid w:val="007A3DC1"/>
    <w:rsid w:val="007A42FC"/>
    <w:rsid w:val="007A4581"/>
    <w:rsid w:val="007A5D4C"/>
    <w:rsid w:val="007A692C"/>
    <w:rsid w:val="007A7975"/>
    <w:rsid w:val="007B087E"/>
    <w:rsid w:val="007B08A6"/>
    <w:rsid w:val="007B0C27"/>
    <w:rsid w:val="007B2122"/>
    <w:rsid w:val="007B2278"/>
    <w:rsid w:val="007B22B5"/>
    <w:rsid w:val="007B2484"/>
    <w:rsid w:val="007B267B"/>
    <w:rsid w:val="007B26F1"/>
    <w:rsid w:val="007B29BB"/>
    <w:rsid w:val="007B3022"/>
    <w:rsid w:val="007B3AB9"/>
    <w:rsid w:val="007B3D75"/>
    <w:rsid w:val="007B3F34"/>
    <w:rsid w:val="007B534B"/>
    <w:rsid w:val="007B5C33"/>
    <w:rsid w:val="007B69AD"/>
    <w:rsid w:val="007B76AE"/>
    <w:rsid w:val="007B79C3"/>
    <w:rsid w:val="007B7BCE"/>
    <w:rsid w:val="007C0461"/>
    <w:rsid w:val="007C0B18"/>
    <w:rsid w:val="007C0B48"/>
    <w:rsid w:val="007C1228"/>
    <w:rsid w:val="007C1F91"/>
    <w:rsid w:val="007C3849"/>
    <w:rsid w:val="007C3B68"/>
    <w:rsid w:val="007C4908"/>
    <w:rsid w:val="007C4AE5"/>
    <w:rsid w:val="007C5129"/>
    <w:rsid w:val="007C712D"/>
    <w:rsid w:val="007D0415"/>
    <w:rsid w:val="007D119A"/>
    <w:rsid w:val="007D20EA"/>
    <w:rsid w:val="007D24FA"/>
    <w:rsid w:val="007D2A78"/>
    <w:rsid w:val="007D3A57"/>
    <w:rsid w:val="007D3E32"/>
    <w:rsid w:val="007D5696"/>
    <w:rsid w:val="007D5C99"/>
    <w:rsid w:val="007D5E32"/>
    <w:rsid w:val="007D658D"/>
    <w:rsid w:val="007D6CFF"/>
    <w:rsid w:val="007D6E77"/>
    <w:rsid w:val="007D78D0"/>
    <w:rsid w:val="007E1FF2"/>
    <w:rsid w:val="007E2174"/>
    <w:rsid w:val="007E2BD6"/>
    <w:rsid w:val="007E2F1F"/>
    <w:rsid w:val="007E30E5"/>
    <w:rsid w:val="007E36DD"/>
    <w:rsid w:val="007E45DB"/>
    <w:rsid w:val="007E4A91"/>
    <w:rsid w:val="007E4D9F"/>
    <w:rsid w:val="007E4E6A"/>
    <w:rsid w:val="007E52D2"/>
    <w:rsid w:val="007E6712"/>
    <w:rsid w:val="007E67E4"/>
    <w:rsid w:val="007F027D"/>
    <w:rsid w:val="007F083E"/>
    <w:rsid w:val="007F23C0"/>
    <w:rsid w:val="007F25B4"/>
    <w:rsid w:val="007F2DF4"/>
    <w:rsid w:val="007F3001"/>
    <w:rsid w:val="007F38E4"/>
    <w:rsid w:val="007F3D4F"/>
    <w:rsid w:val="007F3EE7"/>
    <w:rsid w:val="007F5AF1"/>
    <w:rsid w:val="007F5CD3"/>
    <w:rsid w:val="007F6A4A"/>
    <w:rsid w:val="007F6C93"/>
    <w:rsid w:val="007F7B84"/>
    <w:rsid w:val="007F7D5E"/>
    <w:rsid w:val="007F7F66"/>
    <w:rsid w:val="00803B37"/>
    <w:rsid w:val="00804151"/>
    <w:rsid w:val="00804278"/>
    <w:rsid w:val="00804AFC"/>
    <w:rsid w:val="008072F8"/>
    <w:rsid w:val="00807C05"/>
    <w:rsid w:val="00810747"/>
    <w:rsid w:val="00810E59"/>
    <w:rsid w:val="00812013"/>
    <w:rsid w:val="008122E7"/>
    <w:rsid w:val="00813967"/>
    <w:rsid w:val="0081462D"/>
    <w:rsid w:val="0081489F"/>
    <w:rsid w:val="0081552F"/>
    <w:rsid w:val="00817176"/>
    <w:rsid w:val="008174CD"/>
    <w:rsid w:val="00817DD5"/>
    <w:rsid w:val="00820D55"/>
    <w:rsid w:val="008223C2"/>
    <w:rsid w:val="00822703"/>
    <w:rsid w:val="008257A3"/>
    <w:rsid w:val="00825979"/>
    <w:rsid w:val="00825C46"/>
    <w:rsid w:val="00826A5C"/>
    <w:rsid w:val="0082716B"/>
    <w:rsid w:val="00827388"/>
    <w:rsid w:val="00830B5A"/>
    <w:rsid w:val="008313C9"/>
    <w:rsid w:val="00831841"/>
    <w:rsid w:val="008325D6"/>
    <w:rsid w:val="0083347F"/>
    <w:rsid w:val="00833CE3"/>
    <w:rsid w:val="00834B78"/>
    <w:rsid w:val="00835351"/>
    <w:rsid w:val="0083722B"/>
    <w:rsid w:val="0084141C"/>
    <w:rsid w:val="00843096"/>
    <w:rsid w:val="00843DD0"/>
    <w:rsid w:val="00843DDF"/>
    <w:rsid w:val="00844A2E"/>
    <w:rsid w:val="00844B2C"/>
    <w:rsid w:val="00845644"/>
    <w:rsid w:val="00846485"/>
    <w:rsid w:val="00846868"/>
    <w:rsid w:val="00847FA1"/>
    <w:rsid w:val="0085038E"/>
    <w:rsid w:val="00850474"/>
    <w:rsid w:val="00850E98"/>
    <w:rsid w:val="00852FF6"/>
    <w:rsid w:val="008543B7"/>
    <w:rsid w:val="0085460B"/>
    <w:rsid w:val="008561C3"/>
    <w:rsid w:val="0085665F"/>
    <w:rsid w:val="008566E3"/>
    <w:rsid w:val="008614DA"/>
    <w:rsid w:val="00861549"/>
    <w:rsid w:val="00861B74"/>
    <w:rsid w:val="00862A87"/>
    <w:rsid w:val="008632F2"/>
    <w:rsid w:val="008639D9"/>
    <w:rsid w:val="00864D47"/>
    <w:rsid w:val="00866A70"/>
    <w:rsid w:val="00870B7A"/>
    <w:rsid w:val="00871B45"/>
    <w:rsid w:val="00872ACC"/>
    <w:rsid w:val="00873276"/>
    <w:rsid w:val="0087365E"/>
    <w:rsid w:val="00874697"/>
    <w:rsid w:val="00875BF6"/>
    <w:rsid w:val="00876360"/>
    <w:rsid w:val="0087723C"/>
    <w:rsid w:val="008774AE"/>
    <w:rsid w:val="00877C37"/>
    <w:rsid w:val="008822FE"/>
    <w:rsid w:val="00882555"/>
    <w:rsid w:val="00883EED"/>
    <w:rsid w:val="0088429A"/>
    <w:rsid w:val="008842E6"/>
    <w:rsid w:val="00886279"/>
    <w:rsid w:val="00886428"/>
    <w:rsid w:val="008865AD"/>
    <w:rsid w:val="008908B0"/>
    <w:rsid w:val="00891286"/>
    <w:rsid w:val="00892B7F"/>
    <w:rsid w:val="00892DF7"/>
    <w:rsid w:val="00892EFD"/>
    <w:rsid w:val="00893241"/>
    <w:rsid w:val="0089360B"/>
    <w:rsid w:val="00893F75"/>
    <w:rsid w:val="00895D96"/>
    <w:rsid w:val="008966D2"/>
    <w:rsid w:val="00897A6B"/>
    <w:rsid w:val="008A00DA"/>
    <w:rsid w:val="008A0ABF"/>
    <w:rsid w:val="008A219A"/>
    <w:rsid w:val="008A416F"/>
    <w:rsid w:val="008A48C2"/>
    <w:rsid w:val="008A7C91"/>
    <w:rsid w:val="008A7E43"/>
    <w:rsid w:val="008B0BE0"/>
    <w:rsid w:val="008B1171"/>
    <w:rsid w:val="008B1476"/>
    <w:rsid w:val="008B1589"/>
    <w:rsid w:val="008B4837"/>
    <w:rsid w:val="008B4E7F"/>
    <w:rsid w:val="008B5860"/>
    <w:rsid w:val="008B79CC"/>
    <w:rsid w:val="008C0AEB"/>
    <w:rsid w:val="008C17A9"/>
    <w:rsid w:val="008C249C"/>
    <w:rsid w:val="008C2898"/>
    <w:rsid w:val="008C2B05"/>
    <w:rsid w:val="008C3885"/>
    <w:rsid w:val="008C4058"/>
    <w:rsid w:val="008C4693"/>
    <w:rsid w:val="008C4703"/>
    <w:rsid w:val="008C47D3"/>
    <w:rsid w:val="008C5CC9"/>
    <w:rsid w:val="008C68AC"/>
    <w:rsid w:val="008D0053"/>
    <w:rsid w:val="008D0CA9"/>
    <w:rsid w:val="008D1347"/>
    <w:rsid w:val="008D20B0"/>
    <w:rsid w:val="008D278D"/>
    <w:rsid w:val="008D3478"/>
    <w:rsid w:val="008D3918"/>
    <w:rsid w:val="008D6067"/>
    <w:rsid w:val="008D64E8"/>
    <w:rsid w:val="008D6E98"/>
    <w:rsid w:val="008D71C1"/>
    <w:rsid w:val="008E1187"/>
    <w:rsid w:val="008E24C1"/>
    <w:rsid w:val="008E3658"/>
    <w:rsid w:val="008E36A5"/>
    <w:rsid w:val="008E46B1"/>
    <w:rsid w:val="008E6331"/>
    <w:rsid w:val="008E65D7"/>
    <w:rsid w:val="008E6A03"/>
    <w:rsid w:val="008E7C5E"/>
    <w:rsid w:val="008F1EFF"/>
    <w:rsid w:val="008F26A1"/>
    <w:rsid w:val="008F5A1D"/>
    <w:rsid w:val="008F75FE"/>
    <w:rsid w:val="00901301"/>
    <w:rsid w:val="00901E6A"/>
    <w:rsid w:val="0090228B"/>
    <w:rsid w:val="0090383D"/>
    <w:rsid w:val="00904105"/>
    <w:rsid w:val="00904168"/>
    <w:rsid w:val="0090514B"/>
    <w:rsid w:val="00905298"/>
    <w:rsid w:val="00905694"/>
    <w:rsid w:val="0090671D"/>
    <w:rsid w:val="00906873"/>
    <w:rsid w:val="0090717D"/>
    <w:rsid w:val="00907293"/>
    <w:rsid w:val="00907A8B"/>
    <w:rsid w:val="00907BEC"/>
    <w:rsid w:val="0091031C"/>
    <w:rsid w:val="00910C9D"/>
    <w:rsid w:val="00910E35"/>
    <w:rsid w:val="00912ED2"/>
    <w:rsid w:val="009140CD"/>
    <w:rsid w:val="009161C9"/>
    <w:rsid w:val="009173C9"/>
    <w:rsid w:val="00917EF6"/>
    <w:rsid w:val="00920D05"/>
    <w:rsid w:val="009210A9"/>
    <w:rsid w:val="00921105"/>
    <w:rsid w:val="0092151F"/>
    <w:rsid w:val="00921A77"/>
    <w:rsid w:val="00922885"/>
    <w:rsid w:val="00924E44"/>
    <w:rsid w:val="00925002"/>
    <w:rsid w:val="00926504"/>
    <w:rsid w:val="009265D1"/>
    <w:rsid w:val="0092705A"/>
    <w:rsid w:val="00927689"/>
    <w:rsid w:val="00930143"/>
    <w:rsid w:val="00932621"/>
    <w:rsid w:val="00932A03"/>
    <w:rsid w:val="00932C96"/>
    <w:rsid w:val="00932FCE"/>
    <w:rsid w:val="00933046"/>
    <w:rsid w:val="009348BE"/>
    <w:rsid w:val="009349D6"/>
    <w:rsid w:val="00934C5F"/>
    <w:rsid w:val="009372FF"/>
    <w:rsid w:val="00940AC0"/>
    <w:rsid w:val="00940DE5"/>
    <w:rsid w:val="00941026"/>
    <w:rsid w:val="00942324"/>
    <w:rsid w:val="00942AE5"/>
    <w:rsid w:val="00943796"/>
    <w:rsid w:val="00943FEC"/>
    <w:rsid w:val="0094633E"/>
    <w:rsid w:val="0094697D"/>
    <w:rsid w:val="00947373"/>
    <w:rsid w:val="0094777F"/>
    <w:rsid w:val="0094793D"/>
    <w:rsid w:val="009500EC"/>
    <w:rsid w:val="00950C2B"/>
    <w:rsid w:val="00950CE2"/>
    <w:rsid w:val="00951CD1"/>
    <w:rsid w:val="0095227C"/>
    <w:rsid w:val="0095331B"/>
    <w:rsid w:val="00953FFC"/>
    <w:rsid w:val="00955FBC"/>
    <w:rsid w:val="00956DAC"/>
    <w:rsid w:val="00957301"/>
    <w:rsid w:val="009578CD"/>
    <w:rsid w:val="00960E96"/>
    <w:rsid w:val="00961E7E"/>
    <w:rsid w:val="00962CD3"/>
    <w:rsid w:val="00963B8C"/>
    <w:rsid w:val="009644E4"/>
    <w:rsid w:val="009648C0"/>
    <w:rsid w:val="009650FB"/>
    <w:rsid w:val="009655CD"/>
    <w:rsid w:val="0096640B"/>
    <w:rsid w:val="009673DC"/>
    <w:rsid w:val="0097032E"/>
    <w:rsid w:val="00972ECC"/>
    <w:rsid w:val="009730EE"/>
    <w:rsid w:val="00973832"/>
    <w:rsid w:val="00973A39"/>
    <w:rsid w:val="00973E21"/>
    <w:rsid w:val="00975A73"/>
    <w:rsid w:val="00975E80"/>
    <w:rsid w:val="0097781E"/>
    <w:rsid w:val="0098043C"/>
    <w:rsid w:val="0098089A"/>
    <w:rsid w:val="00980D47"/>
    <w:rsid w:val="00982190"/>
    <w:rsid w:val="00982D42"/>
    <w:rsid w:val="00983406"/>
    <w:rsid w:val="00983432"/>
    <w:rsid w:val="0098485B"/>
    <w:rsid w:val="00984967"/>
    <w:rsid w:val="009851E9"/>
    <w:rsid w:val="00986108"/>
    <w:rsid w:val="00986750"/>
    <w:rsid w:val="00987B07"/>
    <w:rsid w:val="00990423"/>
    <w:rsid w:val="00990762"/>
    <w:rsid w:val="00991335"/>
    <w:rsid w:val="00991362"/>
    <w:rsid w:val="009917B7"/>
    <w:rsid w:val="009917DB"/>
    <w:rsid w:val="00991D06"/>
    <w:rsid w:val="0099310E"/>
    <w:rsid w:val="0099366D"/>
    <w:rsid w:val="00993A82"/>
    <w:rsid w:val="00993AF1"/>
    <w:rsid w:val="00993E41"/>
    <w:rsid w:val="00995E1E"/>
    <w:rsid w:val="00995EDC"/>
    <w:rsid w:val="009965DD"/>
    <w:rsid w:val="0099744F"/>
    <w:rsid w:val="009979A5"/>
    <w:rsid w:val="009A0002"/>
    <w:rsid w:val="009A01B7"/>
    <w:rsid w:val="009A0B19"/>
    <w:rsid w:val="009A0D86"/>
    <w:rsid w:val="009A1374"/>
    <w:rsid w:val="009A20FD"/>
    <w:rsid w:val="009A3356"/>
    <w:rsid w:val="009A3429"/>
    <w:rsid w:val="009A3DFF"/>
    <w:rsid w:val="009A3E8E"/>
    <w:rsid w:val="009A3F84"/>
    <w:rsid w:val="009A48FB"/>
    <w:rsid w:val="009A5A89"/>
    <w:rsid w:val="009A5AFB"/>
    <w:rsid w:val="009A7EAE"/>
    <w:rsid w:val="009B0E9A"/>
    <w:rsid w:val="009B0F63"/>
    <w:rsid w:val="009B1DCD"/>
    <w:rsid w:val="009B25F1"/>
    <w:rsid w:val="009B2866"/>
    <w:rsid w:val="009B3B1F"/>
    <w:rsid w:val="009B51DF"/>
    <w:rsid w:val="009B53F7"/>
    <w:rsid w:val="009B568C"/>
    <w:rsid w:val="009B662D"/>
    <w:rsid w:val="009B6667"/>
    <w:rsid w:val="009B699B"/>
    <w:rsid w:val="009B6B12"/>
    <w:rsid w:val="009B6CC0"/>
    <w:rsid w:val="009B72EC"/>
    <w:rsid w:val="009B76A8"/>
    <w:rsid w:val="009C0750"/>
    <w:rsid w:val="009C15AE"/>
    <w:rsid w:val="009C2002"/>
    <w:rsid w:val="009C3A03"/>
    <w:rsid w:val="009C4A91"/>
    <w:rsid w:val="009C4B91"/>
    <w:rsid w:val="009C4E9A"/>
    <w:rsid w:val="009C5147"/>
    <w:rsid w:val="009C53A5"/>
    <w:rsid w:val="009C6F64"/>
    <w:rsid w:val="009D1D38"/>
    <w:rsid w:val="009D29E7"/>
    <w:rsid w:val="009D370B"/>
    <w:rsid w:val="009D380C"/>
    <w:rsid w:val="009D4597"/>
    <w:rsid w:val="009D5604"/>
    <w:rsid w:val="009D6E90"/>
    <w:rsid w:val="009D70FB"/>
    <w:rsid w:val="009E11EA"/>
    <w:rsid w:val="009E1CB5"/>
    <w:rsid w:val="009E1DD5"/>
    <w:rsid w:val="009E4456"/>
    <w:rsid w:val="009E56ED"/>
    <w:rsid w:val="009E6601"/>
    <w:rsid w:val="009E7C63"/>
    <w:rsid w:val="009F05BE"/>
    <w:rsid w:val="009F4D76"/>
    <w:rsid w:val="00A00FE4"/>
    <w:rsid w:val="00A01029"/>
    <w:rsid w:val="00A01256"/>
    <w:rsid w:val="00A0386C"/>
    <w:rsid w:val="00A04A33"/>
    <w:rsid w:val="00A04AEF"/>
    <w:rsid w:val="00A05D42"/>
    <w:rsid w:val="00A06803"/>
    <w:rsid w:val="00A07242"/>
    <w:rsid w:val="00A10204"/>
    <w:rsid w:val="00A11399"/>
    <w:rsid w:val="00A1145B"/>
    <w:rsid w:val="00A11DF7"/>
    <w:rsid w:val="00A11E31"/>
    <w:rsid w:val="00A1419B"/>
    <w:rsid w:val="00A15304"/>
    <w:rsid w:val="00A1649A"/>
    <w:rsid w:val="00A16A53"/>
    <w:rsid w:val="00A16EAF"/>
    <w:rsid w:val="00A16F69"/>
    <w:rsid w:val="00A172A9"/>
    <w:rsid w:val="00A21011"/>
    <w:rsid w:val="00A21309"/>
    <w:rsid w:val="00A219C2"/>
    <w:rsid w:val="00A219D1"/>
    <w:rsid w:val="00A2226E"/>
    <w:rsid w:val="00A23A94"/>
    <w:rsid w:val="00A25CE9"/>
    <w:rsid w:val="00A26A59"/>
    <w:rsid w:val="00A2773B"/>
    <w:rsid w:val="00A31397"/>
    <w:rsid w:val="00A31517"/>
    <w:rsid w:val="00A3158F"/>
    <w:rsid w:val="00A31659"/>
    <w:rsid w:val="00A318B6"/>
    <w:rsid w:val="00A32CD1"/>
    <w:rsid w:val="00A32D1E"/>
    <w:rsid w:val="00A33FC6"/>
    <w:rsid w:val="00A34841"/>
    <w:rsid w:val="00A350AB"/>
    <w:rsid w:val="00A358C2"/>
    <w:rsid w:val="00A36706"/>
    <w:rsid w:val="00A36A85"/>
    <w:rsid w:val="00A36B2E"/>
    <w:rsid w:val="00A37BD3"/>
    <w:rsid w:val="00A404C5"/>
    <w:rsid w:val="00A40620"/>
    <w:rsid w:val="00A414F4"/>
    <w:rsid w:val="00A416B1"/>
    <w:rsid w:val="00A42D68"/>
    <w:rsid w:val="00A430A9"/>
    <w:rsid w:val="00A430F4"/>
    <w:rsid w:val="00A43A55"/>
    <w:rsid w:val="00A43A96"/>
    <w:rsid w:val="00A43AE6"/>
    <w:rsid w:val="00A43E33"/>
    <w:rsid w:val="00A44120"/>
    <w:rsid w:val="00A4455C"/>
    <w:rsid w:val="00A45137"/>
    <w:rsid w:val="00A451FC"/>
    <w:rsid w:val="00A45FCA"/>
    <w:rsid w:val="00A46EE1"/>
    <w:rsid w:val="00A51CFA"/>
    <w:rsid w:val="00A5221F"/>
    <w:rsid w:val="00A53A5C"/>
    <w:rsid w:val="00A5534A"/>
    <w:rsid w:val="00A55B47"/>
    <w:rsid w:val="00A5618C"/>
    <w:rsid w:val="00A568B0"/>
    <w:rsid w:val="00A56B64"/>
    <w:rsid w:val="00A56C63"/>
    <w:rsid w:val="00A60075"/>
    <w:rsid w:val="00A60D22"/>
    <w:rsid w:val="00A61916"/>
    <w:rsid w:val="00A61E47"/>
    <w:rsid w:val="00A61FAA"/>
    <w:rsid w:val="00A62AFC"/>
    <w:rsid w:val="00A63179"/>
    <w:rsid w:val="00A63B07"/>
    <w:rsid w:val="00A6533E"/>
    <w:rsid w:val="00A65F56"/>
    <w:rsid w:val="00A67043"/>
    <w:rsid w:val="00A670E6"/>
    <w:rsid w:val="00A674FB"/>
    <w:rsid w:val="00A71600"/>
    <w:rsid w:val="00A71699"/>
    <w:rsid w:val="00A73C97"/>
    <w:rsid w:val="00A755F1"/>
    <w:rsid w:val="00A757A4"/>
    <w:rsid w:val="00A760E0"/>
    <w:rsid w:val="00A7619D"/>
    <w:rsid w:val="00A767F5"/>
    <w:rsid w:val="00A77037"/>
    <w:rsid w:val="00A772D7"/>
    <w:rsid w:val="00A774B7"/>
    <w:rsid w:val="00A77AD2"/>
    <w:rsid w:val="00A77EBE"/>
    <w:rsid w:val="00A8034B"/>
    <w:rsid w:val="00A80806"/>
    <w:rsid w:val="00A81C66"/>
    <w:rsid w:val="00A82134"/>
    <w:rsid w:val="00A82C40"/>
    <w:rsid w:val="00A83FDE"/>
    <w:rsid w:val="00A84018"/>
    <w:rsid w:val="00A84AD4"/>
    <w:rsid w:val="00A85545"/>
    <w:rsid w:val="00A85C86"/>
    <w:rsid w:val="00A90E64"/>
    <w:rsid w:val="00A914CB"/>
    <w:rsid w:val="00A914E2"/>
    <w:rsid w:val="00A915A9"/>
    <w:rsid w:val="00A926BF"/>
    <w:rsid w:val="00A9310E"/>
    <w:rsid w:val="00A937D8"/>
    <w:rsid w:val="00A949F7"/>
    <w:rsid w:val="00A94C49"/>
    <w:rsid w:val="00A95CC2"/>
    <w:rsid w:val="00A960C4"/>
    <w:rsid w:val="00A966EA"/>
    <w:rsid w:val="00A97E85"/>
    <w:rsid w:val="00AA03D7"/>
    <w:rsid w:val="00AA03D9"/>
    <w:rsid w:val="00AA16D4"/>
    <w:rsid w:val="00AA1ED2"/>
    <w:rsid w:val="00AA23D0"/>
    <w:rsid w:val="00AA2535"/>
    <w:rsid w:val="00AA3AD2"/>
    <w:rsid w:val="00AA4D0B"/>
    <w:rsid w:val="00AA53F5"/>
    <w:rsid w:val="00AA5EFB"/>
    <w:rsid w:val="00AA67FA"/>
    <w:rsid w:val="00AA69C3"/>
    <w:rsid w:val="00AA7B3B"/>
    <w:rsid w:val="00AB099C"/>
    <w:rsid w:val="00AB0F1C"/>
    <w:rsid w:val="00AB246B"/>
    <w:rsid w:val="00AB2FEA"/>
    <w:rsid w:val="00AB313A"/>
    <w:rsid w:val="00AB3ED7"/>
    <w:rsid w:val="00AB5CE7"/>
    <w:rsid w:val="00AB76E0"/>
    <w:rsid w:val="00AB7ABD"/>
    <w:rsid w:val="00AB7B58"/>
    <w:rsid w:val="00AB7DAB"/>
    <w:rsid w:val="00AC00FC"/>
    <w:rsid w:val="00AC09F8"/>
    <w:rsid w:val="00AC25A3"/>
    <w:rsid w:val="00AC2822"/>
    <w:rsid w:val="00AC3B40"/>
    <w:rsid w:val="00AC4735"/>
    <w:rsid w:val="00AC4A6B"/>
    <w:rsid w:val="00AC55B6"/>
    <w:rsid w:val="00AC56C8"/>
    <w:rsid w:val="00AC6408"/>
    <w:rsid w:val="00AC6822"/>
    <w:rsid w:val="00AC6F66"/>
    <w:rsid w:val="00AC72A4"/>
    <w:rsid w:val="00AD121B"/>
    <w:rsid w:val="00AD140D"/>
    <w:rsid w:val="00AD18F7"/>
    <w:rsid w:val="00AD1A7C"/>
    <w:rsid w:val="00AD2EE2"/>
    <w:rsid w:val="00AD2F64"/>
    <w:rsid w:val="00AD34E0"/>
    <w:rsid w:val="00AD3E79"/>
    <w:rsid w:val="00AD4201"/>
    <w:rsid w:val="00AD44C8"/>
    <w:rsid w:val="00AD5B2C"/>
    <w:rsid w:val="00AD5CAD"/>
    <w:rsid w:val="00AD5D03"/>
    <w:rsid w:val="00AD5E34"/>
    <w:rsid w:val="00AD620F"/>
    <w:rsid w:val="00AD686C"/>
    <w:rsid w:val="00AD753E"/>
    <w:rsid w:val="00AD7A1A"/>
    <w:rsid w:val="00AE0A48"/>
    <w:rsid w:val="00AE0A4B"/>
    <w:rsid w:val="00AE2050"/>
    <w:rsid w:val="00AE2B17"/>
    <w:rsid w:val="00AE2FE0"/>
    <w:rsid w:val="00AE3233"/>
    <w:rsid w:val="00AE478B"/>
    <w:rsid w:val="00AE4852"/>
    <w:rsid w:val="00AE59FE"/>
    <w:rsid w:val="00AF0443"/>
    <w:rsid w:val="00AF07B1"/>
    <w:rsid w:val="00AF19CA"/>
    <w:rsid w:val="00AF1D88"/>
    <w:rsid w:val="00AF2217"/>
    <w:rsid w:val="00AF296D"/>
    <w:rsid w:val="00AF2C2C"/>
    <w:rsid w:val="00AF326B"/>
    <w:rsid w:val="00AF3436"/>
    <w:rsid w:val="00AF3902"/>
    <w:rsid w:val="00AF3BBA"/>
    <w:rsid w:val="00AF4CBF"/>
    <w:rsid w:val="00AF4E3C"/>
    <w:rsid w:val="00AF590D"/>
    <w:rsid w:val="00AF5F7A"/>
    <w:rsid w:val="00AF6725"/>
    <w:rsid w:val="00AF692A"/>
    <w:rsid w:val="00AF6A7B"/>
    <w:rsid w:val="00AF6BB4"/>
    <w:rsid w:val="00AF705A"/>
    <w:rsid w:val="00B003A9"/>
    <w:rsid w:val="00B012D4"/>
    <w:rsid w:val="00B01AD9"/>
    <w:rsid w:val="00B02601"/>
    <w:rsid w:val="00B04DB1"/>
    <w:rsid w:val="00B04ED3"/>
    <w:rsid w:val="00B055A0"/>
    <w:rsid w:val="00B05FBC"/>
    <w:rsid w:val="00B064A1"/>
    <w:rsid w:val="00B0712F"/>
    <w:rsid w:val="00B07706"/>
    <w:rsid w:val="00B07A22"/>
    <w:rsid w:val="00B114A8"/>
    <w:rsid w:val="00B1189E"/>
    <w:rsid w:val="00B11B82"/>
    <w:rsid w:val="00B124EF"/>
    <w:rsid w:val="00B12EB0"/>
    <w:rsid w:val="00B12F2E"/>
    <w:rsid w:val="00B1333E"/>
    <w:rsid w:val="00B14084"/>
    <w:rsid w:val="00B1467F"/>
    <w:rsid w:val="00B15079"/>
    <w:rsid w:val="00B156D2"/>
    <w:rsid w:val="00B15E43"/>
    <w:rsid w:val="00B1645F"/>
    <w:rsid w:val="00B17409"/>
    <w:rsid w:val="00B17DA5"/>
    <w:rsid w:val="00B20634"/>
    <w:rsid w:val="00B20BE3"/>
    <w:rsid w:val="00B212A6"/>
    <w:rsid w:val="00B212C9"/>
    <w:rsid w:val="00B2178D"/>
    <w:rsid w:val="00B21BDC"/>
    <w:rsid w:val="00B22EAD"/>
    <w:rsid w:val="00B2422F"/>
    <w:rsid w:val="00B24E23"/>
    <w:rsid w:val="00B25094"/>
    <w:rsid w:val="00B25962"/>
    <w:rsid w:val="00B25B9D"/>
    <w:rsid w:val="00B26C59"/>
    <w:rsid w:val="00B27865"/>
    <w:rsid w:val="00B27A2B"/>
    <w:rsid w:val="00B27B1B"/>
    <w:rsid w:val="00B27D16"/>
    <w:rsid w:val="00B310E2"/>
    <w:rsid w:val="00B31E23"/>
    <w:rsid w:val="00B32254"/>
    <w:rsid w:val="00B335D7"/>
    <w:rsid w:val="00B33C08"/>
    <w:rsid w:val="00B349D2"/>
    <w:rsid w:val="00B3518E"/>
    <w:rsid w:val="00B355DD"/>
    <w:rsid w:val="00B36DE7"/>
    <w:rsid w:val="00B3715F"/>
    <w:rsid w:val="00B374B0"/>
    <w:rsid w:val="00B37F28"/>
    <w:rsid w:val="00B40088"/>
    <w:rsid w:val="00B40549"/>
    <w:rsid w:val="00B409E7"/>
    <w:rsid w:val="00B40E86"/>
    <w:rsid w:val="00B410AA"/>
    <w:rsid w:val="00B423C2"/>
    <w:rsid w:val="00B42A39"/>
    <w:rsid w:val="00B44425"/>
    <w:rsid w:val="00B4463D"/>
    <w:rsid w:val="00B4485C"/>
    <w:rsid w:val="00B452E7"/>
    <w:rsid w:val="00B45DBA"/>
    <w:rsid w:val="00B46502"/>
    <w:rsid w:val="00B4679A"/>
    <w:rsid w:val="00B46DD9"/>
    <w:rsid w:val="00B47099"/>
    <w:rsid w:val="00B50946"/>
    <w:rsid w:val="00B50DD6"/>
    <w:rsid w:val="00B51BE9"/>
    <w:rsid w:val="00B52908"/>
    <w:rsid w:val="00B534A0"/>
    <w:rsid w:val="00B538A9"/>
    <w:rsid w:val="00B542F4"/>
    <w:rsid w:val="00B54CD4"/>
    <w:rsid w:val="00B54EA9"/>
    <w:rsid w:val="00B55273"/>
    <w:rsid w:val="00B556C4"/>
    <w:rsid w:val="00B558FD"/>
    <w:rsid w:val="00B55C0A"/>
    <w:rsid w:val="00B56356"/>
    <w:rsid w:val="00B5636E"/>
    <w:rsid w:val="00B56C3E"/>
    <w:rsid w:val="00B57BA4"/>
    <w:rsid w:val="00B6014F"/>
    <w:rsid w:val="00B612BE"/>
    <w:rsid w:val="00B62944"/>
    <w:rsid w:val="00B63035"/>
    <w:rsid w:val="00B6548A"/>
    <w:rsid w:val="00B660DA"/>
    <w:rsid w:val="00B66182"/>
    <w:rsid w:val="00B66E2F"/>
    <w:rsid w:val="00B67709"/>
    <w:rsid w:val="00B67D25"/>
    <w:rsid w:val="00B705EC"/>
    <w:rsid w:val="00B70A6B"/>
    <w:rsid w:val="00B71D30"/>
    <w:rsid w:val="00B728CC"/>
    <w:rsid w:val="00B72B03"/>
    <w:rsid w:val="00B7317E"/>
    <w:rsid w:val="00B733AB"/>
    <w:rsid w:val="00B75BB9"/>
    <w:rsid w:val="00B76365"/>
    <w:rsid w:val="00B77E04"/>
    <w:rsid w:val="00B77EFA"/>
    <w:rsid w:val="00B803A2"/>
    <w:rsid w:val="00B80E27"/>
    <w:rsid w:val="00B81422"/>
    <w:rsid w:val="00B81B79"/>
    <w:rsid w:val="00B8391E"/>
    <w:rsid w:val="00B8421E"/>
    <w:rsid w:val="00B843C0"/>
    <w:rsid w:val="00B8586E"/>
    <w:rsid w:val="00B860DF"/>
    <w:rsid w:val="00B863DA"/>
    <w:rsid w:val="00B86CB6"/>
    <w:rsid w:val="00B90329"/>
    <w:rsid w:val="00B903D5"/>
    <w:rsid w:val="00B91A1F"/>
    <w:rsid w:val="00B93315"/>
    <w:rsid w:val="00B9356F"/>
    <w:rsid w:val="00B93B67"/>
    <w:rsid w:val="00B941EF"/>
    <w:rsid w:val="00B950D5"/>
    <w:rsid w:val="00B9528A"/>
    <w:rsid w:val="00B959DF"/>
    <w:rsid w:val="00B95FE9"/>
    <w:rsid w:val="00B963CF"/>
    <w:rsid w:val="00B9703D"/>
    <w:rsid w:val="00B97F27"/>
    <w:rsid w:val="00BA0051"/>
    <w:rsid w:val="00BA041A"/>
    <w:rsid w:val="00BA063F"/>
    <w:rsid w:val="00BA1DCF"/>
    <w:rsid w:val="00BA206F"/>
    <w:rsid w:val="00BA2304"/>
    <w:rsid w:val="00BA251D"/>
    <w:rsid w:val="00BA2D4F"/>
    <w:rsid w:val="00BA3F49"/>
    <w:rsid w:val="00BA4301"/>
    <w:rsid w:val="00BA4915"/>
    <w:rsid w:val="00BA57D3"/>
    <w:rsid w:val="00BA679F"/>
    <w:rsid w:val="00BA7610"/>
    <w:rsid w:val="00BA7799"/>
    <w:rsid w:val="00BB1028"/>
    <w:rsid w:val="00BB13C5"/>
    <w:rsid w:val="00BB19DD"/>
    <w:rsid w:val="00BB2627"/>
    <w:rsid w:val="00BB2BDF"/>
    <w:rsid w:val="00BB3282"/>
    <w:rsid w:val="00BB3913"/>
    <w:rsid w:val="00BB3CB9"/>
    <w:rsid w:val="00BB4C8C"/>
    <w:rsid w:val="00BB4E6D"/>
    <w:rsid w:val="00BB56B1"/>
    <w:rsid w:val="00BB6141"/>
    <w:rsid w:val="00BB6571"/>
    <w:rsid w:val="00BB70A9"/>
    <w:rsid w:val="00BB71CC"/>
    <w:rsid w:val="00BB77A8"/>
    <w:rsid w:val="00BC029E"/>
    <w:rsid w:val="00BC0C37"/>
    <w:rsid w:val="00BC1477"/>
    <w:rsid w:val="00BC1E12"/>
    <w:rsid w:val="00BC23CE"/>
    <w:rsid w:val="00BC2AC0"/>
    <w:rsid w:val="00BC2F9E"/>
    <w:rsid w:val="00BC2FEB"/>
    <w:rsid w:val="00BC3601"/>
    <w:rsid w:val="00BC399B"/>
    <w:rsid w:val="00BC4711"/>
    <w:rsid w:val="00BC546E"/>
    <w:rsid w:val="00BC63B2"/>
    <w:rsid w:val="00BC7B56"/>
    <w:rsid w:val="00BC7CF3"/>
    <w:rsid w:val="00BD1122"/>
    <w:rsid w:val="00BD267F"/>
    <w:rsid w:val="00BD293B"/>
    <w:rsid w:val="00BD4B70"/>
    <w:rsid w:val="00BD51B9"/>
    <w:rsid w:val="00BD5795"/>
    <w:rsid w:val="00BD5B68"/>
    <w:rsid w:val="00BD64C3"/>
    <w:rsid w:val="00BD6AA2"/>
    <w:rsid w:val="00BD7840"/>
    <w:rsid w:val="00BE088A"/>
    <w:rsid w:val="00BE11AB"/>
    <w:rsid w:val="00BE16DD"/>
    <w:rsid w:val="00BE23DD"/>
    <w:rsid w:val="00BE2EB3"/>
    <w:rsid w:val="00BE3898"/>
    <w:rsid w:val="00BE4DFF"/>
    <w:rsid w:val="00BE4E49"/>
    <w:rsid w:val="00BE5399"/>
    <w:rsid w:val="00BE599F"/>
    <w:rsid w:val="00BE5E58"/>
    <w:rsid w:val="00BE6D9A"/>
    <w:rsid w:val="00BF057A"/>
    <w:rsid w:val="00BF18B8"/>
    <w:rsid w:val="00BF304C"/>
    <w:rsid w:val="00BF39B5"/>
    <w:rsid w:val="00BF40EA"/>
    <w:rsid w:val="00BF578F"/>
    <w:rsid w:val="00BF5CF4"/>
    <w:rsid w:val="00BF67ED"/>
    <w:rsid w:val="00BF6CDD"/>
    <w:rsid w:val="00BF7538"/>
    <w:rsid w:val="00C001A2"/>
    <w:rsid w:val="00C02758"/>
    <w:rsid w:val="00C02CEE"/>
    <w:rsid w:val="00C030E1"/>
    <w:rsid w:val="00C04212"/>
    <w:rsid w:val="00C04936"/>
    <w:rsid w:val="00C04CDB"/>
    <w:rsid w:val="00C058F6"/>
    <w:rsid w:val="00C05B35"/>
    <w:rsid w:val="00C05EE8"/>
    <w:rsid w:val="00C06095"/>
    <w:rsid w:val="00C06672"/>
    <w:rsid w:val="00C074F6"/>
    <w:rsid w:val="00C077F8"/>
    <w:rsid w:val="00C07CE0"/>
    <w:rsid w:val="00C07DE3"/>
    <w:rsid w:val="00C117BA"/>
    <w:rsid w:val="00C12194"/>
    <w:rsid w:val="00C12B35"/>
    <w:rsid w:val="00C12C7E"/>
    <w:rsid w:val="00C12DED"/>
    <w:rsid w:val="00C14343"/>
    <w:rsid w:val="00C146DC"/>
    <w:rsid w:val="00C16258"/>
    <w:rsid w:val="00C16BF8"/>
    <w:rsid w:val="00C17814"/>
    <w:rsid w:val="00C2008E"/>
    <w:rsid w:val="00C21466"/>
    <w:rsid w:val="00C225A3"/>
    <w:rsid w:val="00C24BD4"/>
    <w:rsid w:val="00C25048"/>
    <w:rsid w:val="00C25360"/>
    <w:rsid w:val="00C26AB6"/>
    <w:rsid w:val="00C26BB3"/>
    <w:rsid w:val="00C26DB1"/>
    <w:rsid w:val="00C273F2"/>
    <w:rsid w:val="00C27864"/>
    <w:rsid w:val="00C3004B"/>
    <w:rsid w:val="00C30C5E"/>
    <w:rsid w:val="00C30DAE"/>
    <w:rsid w:val="00C31B45"/>
    <w:rsid w:val="00C32F82"/>
    <w:rsid w:val="00C342B8"/>
    <w:rsid w:val="00C359E3"/>
    <w:rsid w:val="00C35DE1"/>
    <w:rsid w:val="00C40797"/>
    <w:rsid w:val="00C41DBB"/>
    <w:rsid w:val="00C41FBE"/>
    <w:rsid w:val="00C422E8"/>
    <w:rsid w:val="00C42369"/>
    <w:rsid w:val="00C428BA"/>
    <w:rsid w:val="00C433FC"/>
    <w:rsid w:val="00C434A9"/>
    <w:rsid w:val="00C43D08"/>
    <w:rsid w:val="00C455D2"/>
    <w:rsid w:val="00C45A83"/>
    <w:rsid w:val="00C464F5"/>
    <w:rsid w:val="00C46CEF"/>
    <w:rsid w:val="00C47301"/>
    <w:rsid w:val="00C474E2"/>
    <w:rsid w:val="00C47EEB"/>
    <w:rsid w:val="00C50C24"/>
    <w:rsid w:val="00C51B20"/>
    <w:rsid w:val="00C52827"/>
    <w:rsid w:val="00C52AF0"/>
    <w:rsid w:val="00C53912"/>
    <w:rsid w:val="00C54F1A"/>
    <w:rsid w:val="00C55A2F"/>
    <w:rsid w:val="00C563F5"/>
    <w:rsid w:val="00C564C3"/>
    <w:rsid w:val="00C57317"/>
    <w:rsid w:val="00C60D22"/>
    <w:rsid w:val="00C617AF"/>
    <w:rsid w:val="00C624D9"/>
    <w:rsid w:val="00C630A5"/>
    <w:rsid w:val="00C648B7"/>
    <w:rsid w:val="00C6491F"/>
    <w:rsid w:val="00C64B24"/>
    <w:rsid w:val="00C64B32"/>
    <w:rsid w:val="00C6571C"/>
    <w:rsid w:val="00C658AD"/>
    <w:rsid w:val="00C7032F"/>
    <w:rsid w:val="00C7183B"/>
    <w:rsid w:val="00C72D41"/>
    <w:rsid w:val="00C72EDD"/>
    <w:rsid w:val="00C734E1"/>
    <w:rsid w:val="00C738DD"/>
    <w:rsid w:val="00C739BC"/>
    <w:rsid w:val="00C74062"/>
    <w:rsid w:val="00C7443F"/>
    <w:rsid w:val="00C75B13"/>
    <w:rsid w:val="00C77540"/>
    <w:rsid w:val="00C77A46"/>
    <w:rsid w:val="00C806FE"/>
    <w:rsid w:val="00C80CB2"/>
    <w:rsid w:val="00C8198F"/>
    <w:rsid w:val="00C81E12"/>
    <w:rsid w:val="00C82699"/>
    <w:rsid w:val="00C837EA"/>
    <w:rsid w:val="00C85F7C"/>
    <w:rsid w:val="00C868A9"/>
    <w:rsid w:val="00C86CFD"/>
    <w:rsid w:val="00C87128"/>
    <w:rsid w:val="00C87C2D"/>
    <w:rsid w:val="00C87E00"/>
    <w:rsid w:val="00C90893"/>
    <w:rsid w:val="00C93348"/>
    <w:rsid w:val="00C93AA2"/>
    <w:rsid w:val="00C94E91"/>
    <w:rsid w:val="00C96919"/>
    <w:rsid w:val="00C97654"/>
    <w:rsid w:val="00CA18DC"/>
    <w:rsid w:val="00CA21B4"/>
    <w:rsid w:val="00CA21CF"/>
    <w:rsid w:val="00CA2594"/>
    <w:rsid w:val="00CA4103"/>
    <w:rsid w:val="00CA43B9"/>
    <w:rsid w:val="00CA4EA4"/>
    <w:rsid w:val="00CA66F1"/>
    <w:rsid w:val="00CA6AE8"/>
    <w:rsid w:val="00CA6B58"/>
    <w:rsid w:val="00CA730D"/>
    <w:rsid w:val="00CB0C4C"/>
    <w:rsid w:val="00CB1A1B"/>
    <w:rsid w:val="00CB2163"/>
    <w:rsid w:val="00CB22EF"/>
    <w:rsid w:val="00CB24A7"/>
    <w:rsid w:val="00CB3DEE"/>
    <w:rsid w:val="00CB4BB8"/>
    <w:rsid w:val="00CB4BF6"/>
    <w:rsid w:val="00CB6C2C"/>
    <w:rsid w:val="00CC01B5"/>
    <w:rsid w:val="00CC0F4D"/>
    <w:rsid w:val="00CC14B3"/>
    <w:rsid w:val="00CC1828"/>
    <w:rsid w:val="00CC23B4"/>
    <w:rsid w:val="00CC3F02"/>
    <w:rsid w:val="00CC5BF1"/>
    <w:rsid w:val="00CD0DD1"/>
    <w:rsid w:val="00CD2F97"/>
    <w:rsid w:val="00CD36D5"/>
    <w:rsid w:val="00CD43C9"/>
    <w:rsid w:val="00CD4696"/>
    <w:rsid w:val="00CD4A8E"/>
    <w:rsid w:val="00CD5A3A"/>
    <w:rsid w:val="00CD5B0C"/>
    <w:rsid w:val="00CD6554"/>
    <w:rsid w:val="00CD6AA0"/>
    <w:rsid w:val="00CD6F1F"/>
    <w:rsid w:val="00CD7053"/>
    <w:rsid w:val="00CE0061"/>
    <w:rsid w:val="00CE20FB"/>
    <w:rsid w:val="00CE247B"/>
    <w:rsid w:val="00CE349A"/>
    <w:rsid w:val="00CE3887"/>
    <w:rsid w:val="00CE407F"/>
    <w:rsid w:val="00CE4915"/>
    <w:rsid w:val="00CE5F73"/>
    <w:rsid w:val="00CE66FD"/>
    <w:rsid w:val="00CE7540"/>
    <w:rsid w:val="00CE7F39"/>
    <w:rsid w:val="00CF0210"/>
    <w:rsid w:val="00CF038E"/>
    <w:rsid w:val="00CF0F95"/>
    <w:rsid w:val="00CF12FB"/>
    <w:rsid w:val="00CF17F2"/>
    <w:rsid w:val="00CF3855"/>
    <w:rsid w:val="00CF40D4"/>
    <w:rsid w:val="00CF4843"/>
    <w:rsid w:val="00CF4930"/>
    <w:rsid w:val="00CF55B5"/>
    <w:rsid w:val="00CF6A5E"/>
    <w:rsid w:val="00CF7CA2"/>
    <w:rsid w:val="00CF7CE5"/>
    <w:rsid w:val="00D0008E"/>
    <w:rsid w:val="00D005D7"/>
    <w:rsid w:val="00D008F4"/>
    <w:rsid w:val="00D01618"/>
    <w:rsid w:val="00D0175B"/>
    <w:rsid w:val="00D018E2"/>
    <w:rsid w:val="00D034DF"/>
    <w:rsid w:val="00D03504"/>
    <w:rsid w:val="00D053F2"/>
    <w:rsid w:val="00D05556"/>
    <w:rsid w:val="00D05605"/>
    <w:rsid w:val="00D0599E"/>
    <w:rsid w:val="00D05F8D"/>
    <w:rsid w:val="00D07659"/>
    <w:rsid w:val="00D07987"/>
    <w:rsid w:val="00D101C2"/>
    <w:rsid w:val="00D12AD1"/>
    <w:rsid w:val="00D12E23"/>
    <w:rsid w:val="00D12FC6"/>
    <w:rsid w:val="00D13C08"/>
    <w:rsid w:val="00D153A7"/>
    <w:rsid w:val="00D15658"/>
    <w:rsid w:val="00D16DD6"/>
    <w:rsid w:val="00D209BF"/>
    <w:rsid w:val="00D214F6"/>
    <w:rsid w:val="00D22979"/>
    <w:rsid w:val="00D22DF0"/>
    <w:rsid w:val="00D24B3C"/>
    <w:rsid w:val="00D26072"/>
    <w:rsid w:val="00D26563"/>
    <w:rsid w:val="00D2744F"/>
    <w:rsid w:val="00D2752A"/>
    <w:rsid w:val="00D30539"/>
    <w:rsid w:val="00D317F1"/>
    <w:rsid w:val="00D31D79"/>
    <w:rsid w:val="00D3242A"/>
    <w:rsid w:val="00D33798"/>
    <w:rsid w:val="00D33EA8"/>
    <w:rsid w:val="00D352DA"/>
    <w:rsid w:val="00D355A9"/>
    <w:rsid w:val="00D360BD"/>
    <w:rsid w:val="00D36402"/>
    <w:rsid w:val="00D3670D"/>
    <w:rsid w:val="00D3671D"/>
    <w:rsid w:val="00D37741"/>
    <w:rsid w:val="00D37776"/>
    <w:rsid w:val="00D37830"/>
    <w:rsid w:val="00D378F9"/>
    <w:rsid w:val="00D37B69"/>
    <w:rsid w:val="00D411D8"/>
    <w:rsid w:val="00D41C96"/>
    <w:rsid w:val="00D4383E"/>
    <w:rsid w:val="00D43921"/>
    <w:rsid w:val="00D43A93"/>
    <w:rsid w:val="00D454D3"/>
    <w:rsid w:val="00D45A27"/>
    <w:rsid w:val="00D45BCF"/>
    <w:rsid w:val="00D4754B"/>
    <w:rsid w:val="00D508A5"/>
    <w:rsid w:val="00D51172"/>
    <w:rsid w:val="00D51276"/>
    <w:rsid w:val="00D51377"/>
    <w:rsid w:val="00D51C29"/>
    <w:rsid w:val="00D51D40"/>
    <w:rsid w:val="00D520A1"/>
    <w:rsid w:val="00D530B6"/>
    <w:rsid w:val="00D53104"/>
    <w:rsid w:val="00D5366B"/>
    <w:rsid w:val="00D53670"/>
    <w:rsid w:val="00D53A68"/>
    <w:rsid w:val="00D54F75"/>
    <w:rsid w:val="00D563D3"/>
    <w:rsid w:val="00D57185"/>
    <w:rsid w:val="00D6062B"/>
    <w:rsid w:val="00D6100C"/>
    <w:rsid w:val="00D61959"/>
    <w:rsid w:val="00D61992"/>
    <w:rsid w:val="00D62053"/>
    <w:rsid w:val="00D62DF6"/>
    <w:rsid w:val="00D62F3F"/>
    <w:rsid w:val="00D633A7"/>
    <w:rsid w:val="00D633F0"/>
    <w:rsid w:val="00D635C2"/>
    <w:rsid w:val="00D64BCB"/>
    <w:rsid w:val="00D65AE4"/>
    <w:rsid w:val="00D65B90"/>
    <w:rsid w:val="00D660CE"/>
    <w:rsid w:val="00D67095"/>
    <w:rsid w:val="00D67B2F"/>
    <w:rsid w:val="00D70EB9"/>
    <w:rsid w:val="00D74104"/>
    <w:rsid w:val="00D74123"/>
    <w:rsid w:val="00D750AA"/>
    <w:rsid w:val="00D75BE5"/>
    <w:rsid w:val="00D766E5"/>
    <w:rsid w:val="00D76867"/>
    <w:rsid w:val="00D76EDD"/>
    <w:rsid w:val="00D77807"/>
    <w:rsid w:val="00D80680"/>
    <w:rsid w:val="00D8137A"/>
    <w:rsid w:val="00D816DF"/>
    <w:rsid w:val="00D81B24"/>
    <w:rsid w:val="00D8228F"/>
    <w:rsid w:val="00D828F2"/>
    <w:rsid w:val="00D83A8B"/>
    <w:rsid w:val="00D85992"/>
    <w:rsid w:val="00D8654D"/>
    <w:rsid w:val="00D86CFA"/>
    <w:rsid w:val="00D86ED6"/>
    <w:rsid w:val="00D8752F"/>
    <w:rsid w:val="00D879D6"/>
    <w:rsid w:val="00D87A8E"/>
    <w:rsid w:val="00D87E54"/>
    <w:rsid w:val="00D90FDD"/>
    <w:rsid w:val="00D91FE0"/>
    <w:rsid w:val="00D93A61"/>
    <w:rsid w:val="00D940CB"/>
    <w:rsid w:val="00D942AE"/>
    <w:rsid w:val="00D942D8"/>
    <w:rsid w:val="00D94344"/>
    <w:rsid w:val="00D94A15"/>
    <w:rsid w:val="00D95E1D"/>
    <w:rsid w:val="00D95F80"/>
    <w:rsid w:val="00D97066"/>
    <w:rsid w:val="00DA050D"/>
    <w:rsid w:val="00DA0755"/>
    <w:rsid w:val="00DA19D9"/>
    <w:rsid w:val="00DA1DF0"/>
    <w:rsid w:val="00DA1F7E"/>
    <w:rsid w:val="00DA2845"/>
    <w:rsid w:val="00DA3359"/>
    <w:rsid w:val="00DA36D8"/>
    <w:rsid w:val="00DA3F14"/>
    <w:rsid w:val="00DA43FF"/>
    <w:rsid w:val="00DA5C3F"/>
    <w:rsid w:val="00DA5FF1"/>
    <w:rsid w:val="00DA63C1"/>
    <w:rsid w:val="00DA6B54"/>
    <w:rsid w:val="00DA71DB"/>
    <w:rsid w:val="00DA73C1"/>
    <w:rsid w:val="00DB0D0D"/>
    <w:rsid w:val="00DB22AA"/>
    <w:rsid w:val="00DB28A1"/>
    <w:rsid w:val="00DB28EB"/>
    <w:rsid w:val="00DB2EDD"/>
    <w:rsid w:val="00DB2FA8"/>
    <w:rsid w:val="00DB31DC"/>
    <w:rsid w:val="00DB3385"/>
    <w:rsid w:val="00DB3AD3"/>
    <w:rsid w:val="00DB4080"/>
    <w:rsid w:val="00DB4456"/>
    <w:rsid w:val="00DB4794"/>
    <w:rsid w:val="00DB4D7A"/>
    <w:rsid w:val="00DB5652"/>
    <w:rsid w:val="00DB5ADC"/>
    <w:rsid w:val="00DB61A2"/>
    <w:rsid w:val="00DB62C8"/>
    <w:rsid w:val="00DB6BE0"/>
    <w:rsid w:val="00DB7727"/>
    <w:rsid w:val="00DB7AAD"/>
    <w:rsid w:val="00DB7C8E"/>
    <w:rsid w:val="00DC1118"/>
    <w:rsid w:val="00DC2361"/>
    <w:rsid w:val="00DC24C1"/>
    <w:rsid w:val="00DC268B"/>
    <w:rsid w:val="00DC4722"/>
    <w:rsid w:val="00DC497A"/>
    <w:rsid w:val="00DC4CAF"/>
    <w:rsid w:val="00DC5518"/>
    <w:rsid w:val="00DC57FF"/>
    <w:rsid w:val="00DC708F"/>
    <w:rsid w:val="00DD02E2"/>
    <w:rsid w:val="00DD1140"/>
    <w:rsid w:val="00DD33FC"/>
    <w:rsid w:val="00DD3D4C"/>
    <w:rsid w:val="00DD4B7B"/>
    <w:rsid w:val="00DD537D"/>
    <w:rsid w:val="00DD55C7"/>
    <w:rsid w:val="00DD6DF4"/>
    <w:rsid w:val="00DD7E19"/>
    <w:rsid w:val="00DD7F2E"/>
    <w:rsid w:val="00DE078D"/>
    <w:rsid w:val="00DE2259"/>
    <w:rsid w:val="00DE3339"/>
    <w:rsid w:val="00DE3658"/>
    <w:rsid w:val="00DE4AA8"/>
    <w:rsid w:val="00DE4E02"/>
    <w:rsid w:val="00DE5605"/>
    <w:rsid w:val="00DE5745"/>
    <w:rsid w:val="00DE5792"/>
    <w:rsid w:val="00DE69B4"/>
    <w:rsid w:val="00DE733E"/>
    <w:rsid w:val="00DE7990"/>
    <w:rsid w:val="00DE7BC7"/>
    <w:rsid w:val="00DF0E37"/>
    <w:rsid w:val="00DF29F4"/>
    <w:rsid w:val="00DF2FB7"/>
    <w:rsid w:val="00DF43FE"/>
    <w:rsid w:val="00DF465A"/>
    <w:rsid w:val="00DF5CE2"/>
    <w:rsid w:val="00DF695E"/>
    <w:rsid w:val="00E03767"/>
    <w:rsid w:val="00E037FD"/>
    <w:rsid w:val="00E03FC6"/>
    <w:rsid w:val="00E045D0"/>
    <w:rsid w:val="00E04EA8"/>
    <w:rsid w:val="00E05239"/>
    <w:rsid w:val="00E052FF"/>
    <w:rsid w:val="00E05A59"/>
    <w:rsid w:val="00E06F64"/>
    <w:rsid w:val="00E07873"/>
    <w:rsid w:val="00E1007A"/>
    <w:rsid w:val="00E10660"/>
    <w:rsid w:val="00E10BC7"/>
    <w:rsid w:val="00E10CBC"/>
    <w:rsid w:val="00E11490"/>
    <w:rsid w:val="00E116E0"/>
    <w:rsid w:val="00E12446"/>
    <w:rsid w:val="00E1389A"/>
    <w:rsid w:val="00E13C57"/>
    <w:rsid w:val="00E144CC"/>
    <w:rsid w:val="00E15A89"/>
    <w:rsid w:val="00E16741"/>
    <w:rsid w:val="00E16F6D"/>
    <w:rsid w:val="00E208D6"/>
    <w:rsid w:val="00E21B0E"/>
    <w:rsid w:val="00E24425"/>
    <w:rsid w:val="00E25370"/>
    <w:rsid w:val="00E26A4E"/>
    <w:rsid w:val="00E26B10"/>
    <w:rsid w:val="00E26EEC"/>
    <w:rsid w:val="00E27AE8"/>
    <w:rsid w:val="00E30397"/>
    <w:rsid w:val="00E308BA"/>
    <w:rsid w:val="00E30E0F"/>
    <w:rsid w:val="00E31234"/>
    <w:rsid w:val="00E31761"/>
    <w:rsid w:val="00E3242B"/>
    <w:rsid w:val="00E33673"/>
    <w:rsid w:val="00E33887"/>
    <w:rsid w:val="00E34E65"/>
    <w:rsid w:val="00E35172"/>
    <w:rsid w:val="00E35C95"/>
    <w:rsid w:val="00E36296"/>
    <w:rsid w:val="00E376D4"/>
    <w:rsid w:val="00E37CCD"/>
    <w:rsid w:val="00E403C5"/>
    <w:rsid w:val="00E41BED"/>
    <w:rsid w:val="00E4258F"/>
    <w:rsid w:val="00E430C6"/>
    <w:rsid w:val="00E436D1"/>
    <w:rsid w:val="00E44FBC"/>
    <w:rsid w:val="00E46484"/>
    <w:rsid w:val="00E465CB"/>
    <w:rsid w:val="00E4676D"/>
    <w:rsid w:val="00E46D95"/>
    <w:rsid w:val="00E5021D"/>
    <w:rsid w:val="00E520D1"/>
    <w:rsid w:val="00E522D9"/>
    <w:rsid w:val="00E52402"/>
    <w:rsid w:val="00E525C1"/>
    <w:rsid w:val="00E54553"/>
    <w:rsid w:val="00E54ADC"/>
    <w:rsid w:val="00E55082"/>
    <w:rsid w:val="00E559AF"/>
    <w:rsid w:val="00E5666D"/>
    <w:rsid w:val="00E567B6"/>
    <w:rsid w:val="00E567FA"/>
    <w:rsid w:val="00E57A69"/>
    <w:rsid w:val="00E57CF4"/>
    <w:rsid w:val="00E60989"/>
    <w:rsid w:val="00E616AB"/>
    <w:rsid w:val="00E61CFF"/>
    <w:rsid w:val="00E621D7"/>
    <w:rsid w:val="00E62229"/>
    <w:rsid w:val="00E6222E"/>
    <w:rsid w:val="00E6283C"/>
    <w:rsid w:val="00E62AC7"/>
    <w:rsid w:val="00E62BB0"/>
    <w:rsid w:val="00E62D8C"/>
    <w:rsid w:val="00E63121"/>
    <w:rsid w:val="00E6337F"/>
    <w:rsid w:val="00E6342F"/>
    <w:rsid w:val="00E63C8F"/>
    <w:rsid w:val="00E656B4"/>
    <w:rsid w:val="00E6605E"/>
    <w:rsid w:val="00E66B00"/>
    <w:rsid w:val="00E67284"/>
    <w:rsid w:val="00E67EAE"/>
    <w:rsid w:val="00E67FC3"/>
    <w:rsid w:val="00E71018"/>
    <w:rsid w:val="00E711F9"/>
    <w:rsid w:val="00E71A36"/>
    <w:rsid w:val="00E72754"/>
    <w:rsid w:val="00E72822"/>
    <w:rsid w:val="00E72FB4"/>
    <w:rsid w:val="00E73549"/>
    <w:rsid w:val="00E74815"/>
    <w:rsid w:val="00E753AE"/>
    <w:rsid w:val="00E75769"/>
    <w:rsid w:val="00E76B1E"/>
    <w:rsid w:val="00E7759D"/>
    <w:rsid w:val="00E80D28"/>
    <w:rsid w:val="00E8194E"/>
    <w:rsid w:val="00E81FB7"/>
    <w:rsid w:val="00E84FD5"/>
    <w:rsid w:val="00E8561D"/>
    <w:rsid w:val="00E87237"/>
    <w:rsid w:val="00E9070E"/>
    <w:rsid w:val="00E90D06"/>
    <w:rsid w:val="00E91FAF"/>
    <w:rsid w:val="00E9318F"/>
    <w:rsid w:val="00E93D90"/>
    <w:rsid w:val="00E94B02"/>
    <w:rsid w:val="00E96E61"/>
    <w:rsid w:val="00E9786D"/>
    <w:rsid w:val="00E9790C"/>
    <w:rsid w:val="00EA10FD"/>
    <w:rsid w:val="00EA12EB"/>
    <w:rsid w:val="00EA1450"/>
    <w:rsid w:val="00EA21CA"/>
    <w:rsid w:val="00EA333A"/>
    <w:rsid w:val="00EA36B6"/>
    <w:rsid w:val="00EA4255"/>
    <w:rsid w:val="00EA472D"/>
    <w:rsid w:val="00EA4C6E"/>
    <w:rsid w:val="00EA55CA"/>
    <w:rsid w:val="00EA5914"/>
    <w:rsid w:val="00EA646F"/>
    <w:rsid w:val="00EA7E1F"/>
    <w:rsid w:val="00EB0522"/>
    <w:rsid w:val="00EB175C"/>
    <w:rsid w:val="00EB25B6"/>
    <w:rsid w:val="00EB3C21"/>
    <w:rsid w:val="00EB435B"/>
    <w:rsid w:val="00EB4FF3"/>
    <w:rsid w:val="00EB54DD"/>
    <w:rsid w:val="00EB5930"/>
    <w:rsid w:val="00EB7035"/>
    <w:rsid w:val="00EB7FC4"/>
    <w:rsid w:val="00EC0642"/>
    <w:rsid w:val="00EC24FB"/>
    <w:rsid w:val="00EC4086"/>
    <w:rsid w:val="00EC49FF"/>
    <w:rsid w:val="00EC4D3D"/>
    <w:rsid w:val="00EC5A38"/>
    <w:rsid w:val="00EC5EFC"/>
    <w:rsid w:val="00EC6387"/>
    <w:rsid w:val="00EC685D"/>
    <w:rsid w:val="00ED0F55"/>
    <w:rsid w:val="00ED0FFD"/>
    <w:rsid w:val="00ED1F59"/>
    <w:rsid w:val="00ED2167"/>
    <w:rsid w:val="00ED2990"/>
    <w:rsid w:val="00ED4D8D"/>
    <w:rsid w:val="00ED57E2"/>
    <w:rsid w:val="00ED5A54"/>
    <w:rsid w:val="00EE027B"/>
    <w:rsid w:val="00EE041D"/>
    <w:rsid w:val="00EE08FA"/>
    <w:rsid w:val="00EE0E61"/>
    <w:rsid w:val="00EE1611"/>
    <w:rsid w:val="00EE1CF3"/>
    <w:rsid w:val="00EE1EEA"/>
    <w:rsid w:val="00EE3FDF"/>
    <w:rsid w:val="00EE4291"/>
    <w:rsid w:val="00EE4395"/>
    <w:rsid w:val="00EE475A"/>
    <w:rsid w:val="00EE5C21"/>
    <w:rsid w:val="00EE613C"/>
    <w:rsid w:val="00EE666A"/>
    <w:rsid w:val="00EE69A4"/>
    <w:rsid w:val="00EE6A37"/>
    <w:rsid w:val="00EE6C79"/>
    <w:rsid w:val="00EE74A5"/>
    <w:rsid w:val="00EE7822"/>
    <w:rsid w:val="00EF0248"/>
    <w:rsid w:val="00EF02B0"/>
    <w:rsid w:val="00EF1B87"/>
    <w:rsid w:val="00EF21FC"/>
    <w:rsid w:val="00EF3E1F"/>
    <w:rsid w:val="00EF4117"/>
    <w:rsid w:val="00EF5C04"/>
    <w:rsid w:val="00EF5F63"/>
    <w:rsid w:val="00EF7AE0"/>
    <w:rsid w:val="00F004A8"/>
    <w:rsid w:val="00F00AC0"/>
    <w:rsid w:val="00F00B9A"/>
    <w:rsid w:val="00F01993"/>
    <w:rsid w:val="00F023DA"/>
    <w:rsid w:val="00F026F3"/>
    <w:rsid w:val="00F0469E"/>
    <w:rsid w:val="00F100CC"/>
    <w:rsid w:val="00F11B02"/>
    <w:rsid w:val="00F13783"/>
    <w:rsid w:val="00F14432"/>
    <w:rsid w:val="00F15399"/>
    <w:rsid w:val="00F15CA8"/>
    <w:rsid w:val="00F162D6"/>
    <w:rsid w:val="00F166A5"/>
    <w:rsid w:val="00F16AFE"/>
    <w:rsid w:val="00F179FA"/>
    <w:rsid w:val="00F20428"/>
    <w:rsid w:val="00F20794"/>
    <w:rsid w:val="00F208AC"/>
    <w:rsid w:val="00F20A79"/>
    <w:rsid w:val="00F20CC8"/>
    <w:rsid w:val="00F210A4"/>
    <w:rsid w:val="00F213D9"/>
    <w:rsid w:val="00F224F7"/>
    <w:rsid w:val="00F22B1C"/>
    <w:rsid w:val="00F231A8"/>
    <w:rsid w:val="00F23443"/>
    <w:rsid w:val="00F24712"/>
    <w:rsid w:val="00F2547A"/>
    <w:rsid w:val="00F25EB5"/>
    <w:rsid w:val="00F25EE8"/>
    <w:rsid w:val="00F2688F"/>
    <w:rsid w:val="00F27C34"/>
    <w:rsid w:val="00F31001"/>
    <w:rsid w:val="00F316D2"/>
    <w:rsid w:val="00F32D1B"/>
    <w:rsid w:val="00F336D0"/>
    <w:rsid w:val="00F3394C"/>
    <w:rsid w:val="00F3433E"/>
    <w:rsid w:val="00F348E5"/>
    <w:rsid w:val="00F35356"/>
    <w:rsid w:val="00F37AD2"/>
    <w:rsid w:val="00F40C3F"/>
    <w:rsid w:val="00F42BF6"/>
    <w:rsid w:val="00F42DB1"/>
    <w:rsid w:val="00F43686"/>
    <w:rsid w:val="00F436EE"/>
    <w:rsid w:val="00F43823"/>
    <w:rsid w:val="00F440B0"/>
    <w:rsid w:val="00F445E9"/>
    <w:rsid w:val="00F45401"/>
    <w:rsid w:val="00F459D9"/>
    <w:rsid w:val="00F45E8E"/>
    <w:rsid w:val="00F45EDA"/>
    <w:rsid w:val="00F461CF"/>
    <w:rsid w:val="00F46D19"/>
    <w:rsid w:val="00F471CF"/>
    <w:rsid w:val="00F47613"/>
    <w:rsid w:val="00F476CB"/>
    <w:rsid w:val="00F50A9D"/>
    <w:rsid w:val="00F50D87"/>
    <w:rsid w:val="00F51C5E"/>
    <w:rsid w:val="00F51EE2"/>
    <w:rsid w:val="00F53A48"/>
    <w:rsid w:val="00F541A4"/>
    <w:rsid w:val="00F54318"/>
    <w:rsid w:val="00F569D7"/>
    <w:rsid w:val="00F5717B"/>
    <w:rsid w:val="00F57EF1"/>
    <w:rsid w:val="00F60F0A"/>
    <w:rsid w:val="00F631C8"/>
    <w:rsid w:val="00F642C2"/>
    <w:rsid w:val="00F64517"/>
    <w:rsid w:val="00F6561C"/>
    <w:rsid w:val="00F65AFC"/>
    <w:rsid w:val="00F663F5"/>
    <w:rsid w:val="00F667A7"/>
    <w:rsid w:val="00F671F7"/>
    <w:rsid w:val="00F678C9"/>
    <w:rsid w:val="00F70A7A"/>
    <w:rsid w:val="00F71405"/>
    <w:rsid w:val="00F72BD0"/>
    <w:rsid w:val="00F73F94"/>
    <w:rsid w:val="00F743DB"/>
    <w:rsid w:val="00F74604"/>
    <w:rsid w:val="00F7487E"/>
    <w:rsid w:val="00F7505D"/>
    <w:rsid w:val="00F75AF9"/>
    <w:rsid w:val="00F769FE"/>
    <w:rsid w:val="00F77E18"/>
    <w:rsid w:val="00F77EE7"/>
    <w:rsid w:val="00F819FF"/>
    <w:rsid w:val="00F81FAF"/>
    <w:rsid w:val="00F8236C"/>
    <w:rsid w:val="00F8305F"/>
    <w:rsid w:val="00F832DA"/>
    <w:rsid w:val="00F833DD"/>
    <w:rsid w:val="00F83E7D"/>
    <w:rsid w:val="00F85338"/>
    <w:rsid w:val="00F85B1A"/>
    <w:rsid w:val="00F86E54"/>
    <w:rsid w:val="00F873A5"/>
    <w:rsid w:val="00F87651"/>
    <w:rsid w:val="00F87B9C"/>
    <w:rsid w:val="00F90C79"/>
    <w:rsid w:val="00F90CA0"/>
    <w:rsid w:val="00F911FB"/>
    <w:rsid w:val="00F9163F"/>
    <w:rsid w:val="00F918F1"/>
    <w:rsid w:val="00F92046"/>
    <w:rsid w:val="00F949C7"/>
    <w:rsid w:val="00F953C7"/>
    <w:rsid w:val="00F955F8"/>
    <w:rsid w:val="00F959AB"/>
    <w:rsid w:val="00F96973"/>
    <w:rsid w:val="00F976AE"/>
    <w:rsid w:val="00FA097B"/>
    <w:rsid w:val="00FA13B6"/>
    <w:rsid w:val="00FA20E0"/>
    <w:rsid w:val="00FA3A59"/>
    <w:rsid w:val="00FA3F64"/>
    <w:rsid w:val="00FA4845"/>
    <w:rsid w:val="00FA7C64"/>
    <w:rsid w:val="00FA7DEF"/>
    <w:rsid w:val="00FB0921"/>
    <w:rsid w:val="00FB0FC6"/>
    <w:rsid w:val="00FB132E"/>
    <w:rsid w:val="00FB15D6"/>
    <w:rsid w:val="00FB174A"/>
    <w:rsid w:val="00FB2536"/>
    <w:rsid w:val="00FB2812"/>
    <w:rsid w:val="00FB2F92"/>
    <w:rsid w:val="00FB50C1"/>
    <w:rsid w:val="00FB5880"/>
    <w:rsid w:val="00FB5908"/>
    <w:rsid w:val="00FB6533"/>
    <w:rsid w:val="00FB6A6D"/>
    <w:rsid w:val="00FB6DA5"/>
    <w:rsid w:val="00FB6E14"/>
    <w:rsid w:val="00FB782E"/>
    <w:rsid w:val="00FC1971"/>
    <w:rsid w:val="00FC1B24"/>
    <w:rsid w:val="00FC239F"/>
    <w:rsid w:val="00FC25D0"/>
    <w:rsid w:val="00FC3067"/>
    <w:rsid w:val="00FC3244"/>
    <w:rsid w:val="00FC3245"/>
    <w:rsid w:val="00FC3485"/>
    <w:rsid w:val="00FC5863"/>
    <w:rsid w:val="00FC63F1"/>
    <w:rsid w:val="00FD0073"/>
    <w:rsid w:val="00FD0322"/>
    <w:rsid w:val="00FD0CF9"/>
    <w:rsid w:val="00FD0F61"/>
    <w:rsid w:val="00FD1AB0"/>
    <w:rsid w:val="00FD23E7"/>
    <w:rsid w:val="00FD2FCD"/>
    <w:rsid w:val="00FD3F8E"/>
    <w:rsid w:val="00FD3F9A"/>
    <w:rsid w:val="00FD42A1"/>
    <w:rsid w:val="00FD4AAC"/>
    <w:rsid w:val="00FD6C6A"/>
    <w:rsid w:val="00FD76C4"/>
    <w:rsid w:val="00FD7BEC"/>
    <w:rsid w:val="00FE021E"/>
    <w:rsid w:val="00FE0753"/>
    <w:rsid w:val="00FE0F82"/>
    <w:rsid w:val="00FE150A"/>
    <w:rsid w:val="00FE1559"/>
    <w:rsid w:val="00FE2F47"/>
    <w:rsid w:val="00FE2F7C"/>
    <w:rsid w:val="00FE410C"/>
    <w:rsid w:val="00FE4865"/>
    <w:rsid w:val="00FE5165"/>
    <w:rsid w:val="00FE5ECC"/>
    <w:rsid w:val="00FE5F8B"/>
    <w:rsid w:val="00FE609E"/>
    <w:rsid w:val="00FE71CE"/>
    <w:rsid w:val="00FF0390"/>
    <w:rsid w:val="00FF0660"/>
    <w:rsid w:val="00FF225B"/>
    <w:rsid w:val="00FF431A"/>
    <w:rsid w:val="00FF4575"/>
    <w:rsid w:val="00FF4E7B"/>
    <w:rsid w:val="00FF4F18"/>
    <w:rsid w:val="00FF636C"/>
    <w:rsid w:val="00FF66CD"/>
    <w:rsid w:val="00FF6B73"/>
    <w:rsid w:val="00FF7096"/>
    <w:rsid w:val="00FF735F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CC39FD"/>
  <w15:docId w15:val="{A1F714CE-FC88-49D2-B39C-A330CD2D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F73"/>
    <w:pPr>
      <w:widowControl w:val="0"/>
      <w:jc w:val="both"/>
    </w:pPr>
  </w:style>
  <w:style w:type="paragraph" w:styleId="10">
    <w:name w:val="heading 1"/>
    <w:basedOn w:val="a"/>
    <w:link w:val="11"/>
    <w:uiPriority w:val="9"/>
    <w:qFormat/>
    <w:rsid w:val="00C24BD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0D0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9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0957"/>
  </w:style>
  <w:style w:type="paragraph" w:styleId="a5">
    <w:name w:val="footer"/>
    <w:basedOn w:val="a"/>
    <w:link w:val="a6"/>
    <w:uiPriority w:val="99"/>
    <w:unhideWhenUsed/>
    <w:rsid w:val="005309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0957"/>
  </w:style>
  <w:style w:type="character" w:styleId="a7">
    <w:name w:val="Hyperlink"/>
    <w:basedOn w:val="a0"/>
    <w:uiPriority w:val="99"/>
    <w:unhideWhenUsed/>
    <w:rsid w:val="0025637D"/>
    <w:rPr>
      <w:color w:val="0563C1" w:themeColor="hyperlink"/>
      <w:u w:val="single"/>
    </w:rPr>
  </w:style>
  <w:style w:type="character" w:customStyle="1" w:styleId="highlight">
    <w:name w:val="highlight"/>
    <w:basedOn w:val="a0"/>
    <w:rsid w:val="006625AB"/>
  </w:style>
  <w:style w:type="character" w:styleId="a8">
    <w:name w:val="Placeholder Text"/>
    <w:basedOn w:val="a0"/>
    <w:uiPriority w:val="99"/>
    <w:semiHidden/>
    <w:rsid w:val="00AD753E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AD75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D753E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見出し 1 (文字)"/>
    <w:basedOn w:val="a0"/>
    <w:link w:val="10"/>
    <w:uiPriority w:val="9"/>
    <w:rsid w:val="00C24BD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title1">
    <w:name w:val="title1"/>
    <w:basedOn w:val="a"/>
    <w:rsid w:val="00F667A7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F667A7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F667A7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F667A7"/>
  </w:style>
  <w:style w:type="paragraph" w:styleId="ab">
    <w:name w:val="List Paragraph"/>
    <w:basedOn w:val="a"/>
    <w:uiPriority w:val="34"/>
    <w:qFormat/>
    <w:rsid w:val="003D6E0A"/>
    <w:pPr>
      <w:ind w:leftChars="400" w:left="840"/>
    </w:pPr>
  </w:style>
  <w:style w:type="paragraph" w:styleId="Web">
    <w:name w:val="Normal (Web)"/>
    <w:basedOn w:val="a"/>
    <w:uiPriority w:val="99"/>
    <w:unhideWhenUsed/>
    <w:rsid w:val="00DE79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EE027B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rsid w:val="00635824"/>
  </w:style>
  <w:style w:type="character" w:customStyle="1" w:styleId="docsum-journal-citation">
    <w:name w:val="docsum-journal-citation"/>
    <w:basedOn w:val="a0"/>
    <w:rsid w:val="00635824"/>
  </w:style>
  <w:style w:type="character" w:customStyle="1" w:styleId="citation-part">
    <w:name w:val="citation-part"/>
    <w:basedOn w:val="a0"/>
    <w:rsid w:val="00635824"/>
  </w:style>
  <w:style w:type="character" w:customStyle="1" w:styleId="docsum-pmid">
    <w:name w:val="docsum-pmid"/>
    <w:basedOn w:val="a0"/>
    <w:rsid w:val="00635824"/>
  </w:style>
  <w:style w:type="character" w:customStyle="1" w:styleId="mixed-citation">
    <w:name w:val="mixed-citation"/>
    <w:basedOn w:val="a0"/>
    <w:rsid w:val="00BC2AC0"/>
  </w:style>
  <w:style w:type="character" w:customStyle="1" w:styleId="ref-title">
    <w:name w:val="ref-title"/>
    <w:basedOn w:val="a0"/>
    <w:rsid w:val="00BC2AC0"/>
  </w:style>
  <w:style w:type="character" w:customStyle="1" w:styleId="ref-journal">
    <w:name w:val="ref-journal"/>
    <w:basedOn w:val="a0"/>
    <w:rsid w:val="00BC2AC0"/>
  </w:style>
  <w:style w:type="character" w:customStyle="1" w:styleId="ref-vol">
    <w:name w:val="ref-vol"/>
    <w:basedOn w:val="a0"/>
    <w:rsid w:val="00BC2AC0"/>
  </w:style>
  <w:style w:type="character" w:customStyle="1" w:styleId="nowrap">
    <w:name w:val="nowrap"/>
    <w:basedOn w:val="a0"/>
    <w:rsid w:val="00BC2AC0"/>
  </w:style>
  <w:style w:type="character" w:styleId="ad">
    <w:name w:val="Strong"/>
    <w:basedOn w:val="a0"/>
    <w:uiPriority w:val="22"/>
    <w:qFormat/>
    <w:rsid w:val="002E2BF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DB0D0D"/>
    <w:rPr>
      <w:rFonts w:asciiTheme="majorHAnsi" w:eastAsiaTheme="majorEastAsia" w:hAnsiTheme="majorHAnsi" w:cstheme="majorBidi"/>
    </w:rPr>
  </w:style>
  <w:style w:type="character" w:customStyle="1" w:styleId="publication-type">
    <w:name w:val="publication-type"/>
    <w:basedOn w:val="a0"/>
    <w:rsid w:val="00F8305F"/>
  </w:style>
  <w:style w:type="character" w:styleId="ae">
    <w:name w:val="FollowedHyperlink"/>
    <w:basedOn w:val="a0"/>
    <w:uiPriority w:val="99"/>
    <w:semiHidden/>
    <w:unhideWhenUsed/>
    <w:rsid w:val="00C359E3"/>
    <w:rPr>
      <w:color w:val="954F72" w:themeColor="followedHyperlink"/>
      <w:u w:val="single"/>
    </w:rPr>
  </w:style>
  <w:style w:type="numbering" w:customStyle="1" w:styleId="1">
    <w:name w:val="現在のリスト1"/>
    <w:uiPriority w:val="99"/>
    <w:rsid w:val="00991335"/>
    <w:pPr>
      <w:numPr>
        <w:numId w:val="16"/>
      </w:numPr>
    </w:pPr>
  </w:style>
  <w:style w:type="character" w:styleId="af">
    <w:name w:val="line number"/>
    <w:basedOn w:val="a0"/>
    <w:uiPriority w:val="99"/>
    <w:semiHidden/>
    <w:unhideWhenUsed/>
    <w:rsid w:val="00783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83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9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7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94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672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836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31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18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07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6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4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1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82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7386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561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384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3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8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528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980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81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435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0561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7862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0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8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6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08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3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9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6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8935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073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13547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8826623">
          <w:marLeft w:val="0"/>
          <w:marRight w:val="0"/>
          <w:marTop w:val="36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7722B-EAE6-4ABE-90C1-637B46647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1</Pages>
  <Words>1312</Words>
  <Characters>7483</Characters>
  <Application>Microsoft Office Word</Application>
  <DocSecurity>0</DocSecurity>
  <Lines>62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yokuPC</dc:creator>
  <cp:keywords/>
  <dc:description/>
  <cp:lastModifiedBy>Akihiro Nakamura</cp:lastModifiedBy>
  <cp:revision>23</cp:revision>
  <cp:lastPrinted>2026-01-14T07:44:00Z</cp:lastPrinted>
  <dcterms:created xsi:type="dcterms:W3CDTF">2026-01-14T03:43:00Z</dcterms:created>
  <dcterms:modified xsi:type="dcterms:W3CDTF">2026-02-02T23:34:00Z</dcterms:modified>
</cp:coreProperties>
</file>